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B2311" w14:textId="4B128579" w:rsidR="007A2F5B" w:rsidRPr="003D44D4" w:rsidRDefault="007A2F5B">
      <w:pPr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  <w:r w:rsidRPr="003D44D4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 xml:space="preserve">Table 1. </w:t>
      </w:r>
      <w:r w:rsidR="00FE3A9B" w:rsidRPr="003D44D4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A c</w:t>
      </w:r>
      <w:r w:rsidR="00F00FAA" w:rsidRPr="003D44D4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 xml:space="preserve">omparison </w:t>
      </w:r>
      <w:r w:rsidR="00FE3A9B" w:rsidRPr="003D44D4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 xml:space="preserve">of </w:t>
      </w:r>
      <w:r w:rsidR="00A6581F" w:rsidRPr="003D44D4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 xml:space="preserve">NeuroQoL scores </w:t>
      </w:r>
      <w:r w:rsidR="00F00FAA" w:rsidRPr="003D44D4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between time</w:t>
      </w:r>
      <w:r w:rsidR="00FE3A9B" w:rsidRPr="003D44D4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 xml:space="preserve"> </w:t>
      </w:r>
      <w:r w:rsidR="00F00FAA" w:rsidRPr="003D44D4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points in</w:t>
      </w:r>
      <w:r w:rsidR="00A6581F" w:rsidRPr="003D44D4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 xml:space="preserve"> </w:t>
      </w:r>
      <w:r w:rsidR="00FE3A9B" w:rsidRPr="003D44D4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 xml:space="preserve">PD </w:t>
      </w:r>
      <w:r w:rsidR="00A6581F" w:rsidRPr="003D44D4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patients and their caregivers</w:t>
      </w:r>
      <w:r w:rsidR="00F00FAA" w:rsidRPr="003D44D4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 xml:space="preserve"> </w:t>
      </w:r>
      <w:r w:rsidR="00A47D36" w:rsidRPr="003D44D4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 xml:space="preserve"> </w:t>
      </w:r>
    </w:p>
    <w:tbl>
      <w:tblPr>
        <w:tblStyle w:val="TableGrid"/>
        <w:tblW w:w="7050" w:type="dxa"/>
        <w:tblLayout w:type="fixed"/>
        <w:tblLook w:val="04A0" w:firstRow="1" w:lastRow="0" w:firstColumn="1" w:lastColumn="0" w:noHBand="0" w:noVBand="1"/>
      </w:tblPr>
      <w:tblGrid>
        <w:gridCol w:w="697"/>
        <w:gridCol w:w="1146"/>
        <w:gridCol w:w="690"/>
        <w:gridCol w:w="1019"/>
        <w:gridCol w:w="882"/>
        <w:gridCol w:w="594"/>
        <w:gridCol w:w="948"/>
        <w:gridCol w:w="1074"/>
      </w:tblGrid>
      <w:tr w:rsidR="00505662" w:rsidRPr="003D44D4" w14:paraId="5F827758" w14:textId="77777777" w:rsidTr="00CC37A2">
        <w:trPr>
          <w:trHeight w:val="386"/>
        </w:trPr>
        <w:tc>
          <w:tcPr>
            <w:tcW w:w="697" w:type="dxa"/>
          </w:tcPr>
          <w:p w14:paraId="604A4C0B" w14:textId="77777777" w:rsidR="00505662" w:rsidRPr="003D44D4" w:rsidRDefault="00505662" w:rsidP="001772A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46" w:type="dxa"/>
          </w:tcPr>
          <w:p w14:paraId="1D541E63" w14:textId="77777777" w:rsidR="00505662" w:rsidRPr="003D44D4" w:rsidRDefault="00505662" w:rsidP="001772A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591" w:type="dxa"/>
            <w:gridSpan w:val="3"/>
          </w:tcPr>
          <w:p w14:paraId="08159DAD" w14:textId="31D0D87A" w:rsidR="00505662" w:rsidRPr="003D44D4" w:rsidRDefault="00505662" w:rsidP="4035CA4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Patients </w:t>
            </w:r>
          </w:p>
        </w:tc>
        <w:tc>
          <w:tcPr>
            <w:tcW w:w="2616" w:type="dxa"/>
            <w:gridSpan w:val="3"/>
          </w:tcPr>
          <w:p w14:paraId="36972565" w14:textId="16F41039" w:rsidR="00505662" w:rsidRPr="003D44D4" w:rsidRDefault="00505662" w:rsidP="4035CA4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aregivers</w:t>
            </w:r>
          </w:p>
        </w:tc>
      </w:tr>
      <w:tr w:rsidR="00505662" w:rsidRPr="003D44D4" w14:paraId="74D28B0C" w14:textId="77777777" w:rsidTr="00505662">
        <w:trPr>
          <w:trHeight w:val="386"/>
        </w:trPr>
        <w:tc>
          <w:tcPr>
            <w:tcW w:w="697" w:type="dxa"/>
          </w:tcPr>
          <w:p w14:paraId="108543A8" w14:textId="77777777" w:rsidR="00505662" w:rsidRPr="003D44D4" w:rsidRDefault="00505662" w:rsidP="001772A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46" w:type="dxa"/>
          </w:tcPr>
          <w:p w14:paraId="6381473D" w14:textId="77777777" w:rsidR="00505662" w:rsidRPr="003D44D4" w:rsidRDefault="00505662" w:rsidP="001772A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ime point</w:t>
            </w:r>
          </w:p>
        </w:tc>
        <w:tc>
          <w:tcPr>
            <w:tcW w:w="690" w:type="dxa"/>
          </w:tcPr>
          <w:p w14:paraId="7196ECBD" w14:textId="703ACA1A" w:rsidR="00505662" w:rsidRPr="003D44D4" w:rsidRDefault="00505662" w:rsidP="001772A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</w:t>
            </w:r>
          </w:p>
        </w:tc>
        <w:tc>
          <w:tcPr>
            <w:tcW w:w="1019" w:type="dxa"/>
          </w:tcPr>
          <w:p w14:paraId="0EF089AD" w14:textId="35D46915" w:rsidR="00505662" w:rsidRPr="003D44D4" w:rsidRDefault="00505662" w:rsidP="4035CA44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Mean </w:t>
            </w:r>
          </w:p>
        </w:tc>
        <w:tc>
          <w:tcPr>
            <w:tcW w:w="882" w:type="dxa"/>
          </w:tcPr>
          <w:p w14:paraId="7ABC8E5F" w14:textId="0A676684" w:rsidR="00505662" w:rsidRPr="003D44D4" w:rsidRDefault="00505662" w:rsidP="4035CA4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D</w:t>
            </w:r>
          </w:p>
        </w:tc>
        <w:tc>
          <w:tcPr>
            <w:tcW w:w="594" w:type="dxa"/>
          </w:tcPr>
          <w:p w14:paraId="2B5B7931" w14:textId="3C3FF1E9" w:rsidR="00505662" w:rsidRPr="003D44D4" w:rsidRDefault="00505662" w:rsidP="001772A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</w:t>
            </w:r>
          </w:p>
        </w:tc>
        <w:tc>
          <w:tcPr>
            <w:tcW w:w="948" w:type="dxa"/>
          </w:tcPr>
          <w:p w14:paraId="6079E224" w14:textId="504CF7DD" w:rsidR="00505662" w:rsidRPr="003D44D4" w:rsidRDefault="00505662" w:rsidP="4035CA4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Mean </w:t>
            </w:r>
          </w:p>
        </w:tc>
        <w:tc>
          <w:tcPr>
            <w:tcW w:w="1074" w:type="dxa"/>
          </w:tcPr>
          <w:p w14:paraId="2D1126A4" w14:textId="2EB6B853" w:rsidR="00505662" w:rsidRPr="003D44D4" w:rsidRDefault="00505662" w:rsidP="4035CA4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D</w:t>
            </w:r>
          </w:p>
        </w:tc>
      </w:tr>
      <w:tr w:rsidR="00505662" w:rsidRPr="003D44D4" w14:paraId="79559DCD" w14:textId="77777777" w:rsidTr="00505662">
        <w:trPr>
          <w:trHeight w:val="378"/>
        </w:trPr>
        <w:tc>
          <w:tcPr>
            <w:tcW w:w="697" w:type="dxa"/>
            <w:vMerge w:val="restart"/>
            <w:textDirection w:val="btLr"/>
          </w:tcPr>
          <w:p w14:paraId="4C2D3947" w14:textId="77777777" w:rsidR="00505662" w:rsidRPr="003D44D4" w:rsidRDefault="00505662" w:rsidP="001772A9">
            <w:pPr>
              <w:spacing w:after="160" w:line="259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euroQoL-Anxiety</w:t>
            </w:r>
          </w:p>
        </w:tc>
        <w:tc>
          <w:tcPr>
            <w:tcW w:w="1146" w:type="dxa"/>
          </w:tcPr>
          <w:p w14:paraId="7DFB449C" w14:textId="77777777" w:rsidR="00505662" w:rsidRPr="003D44D4" w:rsidRDefault="00505662" w:rsidP="4035CA44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Baseline</w:t>
            </w:r>
          </w:p>
        </w:tc>
        <w:tc>
          <w:tcPr>
            <w:tcW w:w="690" w:type="dxa"/>
          </w:tcPr>
          <w:p w14:paraId="2B84237D" w14:textId="4D10E58B" w:rsidR="00505662" w:rsidRPr="003D44D4" w:rsidRDefault="00505662" w:rsidP="001772A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019" w:type="dxa"/>
          </w:tcPr>
          <w:p w14:paraId="59040200" w14:textId="01E3494B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44.84 </w:t>
            </w:r>
          </w:p>
        </w:tc>
        <w:tc>
          <w:tcPr>
            <w:tcW w:w="882" w:type="dxa"/>
          </w:tcPr>
          <w:p w14:paraId="01D2D1BE" w14:textId="7AF412C2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.82</w:t>
            </w:r>
          </w:p>
        </w:tc>
        <w:tc>
          <w:tcPr>
            <w:tcW w:w="594" w:type="dxa"/>
          </w:tcPr>
          <w:p w14:paraId="745E8F4B" w14:textId="1559BAC2" w:rsidR="00505662" w:rsidRPr="003D44D4" w:rsidRDefault="00505662" w:rsidP="001772A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948" w:type="dxa"/>
          </w:tcPr>
          <w:p w14:paraId="13670FCB" w14:textId="2EE9600E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45.44 </w:t>
            </w:r>
          </w:p>
        </w:tc>
        <w:tc>
          <w:tcPr>
            <w:tcW w:w="1074" w:type="dxa"/>
          </w:tcPr>
          <w:p w14:paraId="5E0F63D6" w14:textId="2ADEDE66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.70</w:t>
            </w:r>
          </w:p>
        </w:tc>
      </w:tr>
      <w:tr w:rsidR="00505662" w:rsidRPr="003D44D4" w14:paraId="389AEF6D" w14:textId="77777777" w:rsidTr="00505662">
        <w:trPr>
          <w:trHeight w:val="378"/>
        </w:trPr>
        <w:tc>
          <w:tcPr>
            <w:tcW w:w="697" w:type="dxa"/>
            <w:vMerge/>
          </w:tcPr>
          <w:p w14:paraId="6493A8DF" w14:textId="77777777" w:rsidR="00505662" w:rsidRPr="003D44D4" w:rsidRDefault="00505662" w:rsidP="001772A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46" w:type="dxa"/>
          </w:tcPr>
          <w:p w14:paraId="0FC26654" w14:textId="123514CB" w:rsidR="00505662" w:rsidRPr="003D44D4" w:rsidRDefault="00505662" w:rsidP="4035CA44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weeks</w:t>
            </w:r>
          </w:p>
        </w:tc>
        <w:tc>
          <w:tcPr>
            <w:tcW w:w="690" w:type="dxa"/>
          </w:tcPr>
          <w:p w14:paraId="2FDC6CE6" w14:textId="0A95C317" w:rsidR="00505662" w:rsidRPr="003D44D4" w:rsidRDefault="00505662" w:rsidP="001772A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019" w:type="dxa"/>
          </w:tcPr>
          <w:p w14:paraId="44DDC530" w14:textId="393D4EDD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46.76 </w:t>
            </w:r>
          </w:p>
        </w:tc>
        <w:tc>
          <w:tcPr>
            <w:tcW w:w="882" w:type="dxa"/>
          </w:tcPr>
          <w:p w14:paraId="666D0EAE" w14:textId="204C29E6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.18</w:t>
            </w:r>
          </w:p>
        </w:tc>
        <w:tc>
          <w:tcPr>
            <w:tcW w:w="594" w:type="dxa"/>
          </w:tcPr>
          <w:p w14:paraId="70BECC21" w14:textId="0F943C2E" w:rsidR="00505662" w:rsidRPr="003D44D4" w:rsidRDefault="00505662" w:rsidP="001772A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948" w:type="dxa"/>
          </w:tcPr>
          <w:p w14:paraId="3DB8CF5C" w14:textId="3B09CCEB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51.68 </w:t>
            </w:r>
          </w:p>
        </w:tc>
        <w:tc>
          <w:tcPr>
            <w:tcW w:w="1074" w:type="dxa"/>
          </w:tcPr>
          <w:p w14:paraId="6754A1EE" w14:textId="3DAEDE20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7.04</w:t>
            </w:r>
          </w:p>
        </w:tc>
      </w:tr>
      <w:tr w:rsidR="00505662" w:rsidRPr="003D44D4" w14:paraId="22392C13" w14:textId="77777777" w:rsidTr="00505662">
        <w:trPr>
          <w:trHeight w:val="47"/>
        </w:trPr>
        <w:tc>
          <w:tcPr>
            <w:tcW w:w="697" w:type="dxa"/>
            <w:vMerge/>
          </w:tcPr>
          <w:p w14:paraId="2AE00C07" w14:textId="77777777" w:rsidR="00505662" w:rsidRPr="003D44D4" w:rsidRDefault="00505662" w:rsidP="001772A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46" w:type="dxa"/>
          </w:tcPr>
          <w:p w14:paraId="703A43CE" w14:textId="69BA042E" w:rsidR="00505662" w:rsidRPr="003D44D4" w:rsidRDefault="00505662" w:rsidP="4035CA44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 weeks</w:t>
            </w:r>
          </w:p>
        </w:tc>
        <w:tc>
          <w:tcPr>
            <w:tcW w:w="690" w:type="dxa"/>
          </w:tcPr>
          <w:p w14:paraId="064818D2" w14:textId="40B133D9" w:rsidR="00505662" w:rsidRPr="003D44D4" w:rsidRDefault="00505662" w:rsidP="001772A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019" w:type="dxa"/>
          </w:tcPr>
          <w:p w14:paraId="41C1B8EA" w14:textId="1CEA72E1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45.82 </w:t>
            </w:r>
          </w:p>
        </w:tc>
        <w:tc>
          <w:tcPr>
            <w:tcW w:w="882" w:type="dxa"/>
          </w:tcPr>
          <w:p w14:paraId="7006B76F" w14:textId="0541FCA0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.98</w:t>
            </w:r>
          </w:p>
        </w:tc>
        <w:tc>
          <w:tcPr>
            <w:tcW w:w="594" w:type="dxa"/>
          </w:tcPr>
          <w:p w14:paraId="4A10549B" w14:textId="6237D700" w:rsidR="00505662" w:rsidRPr="003D44D4" w:rsidRDefault="00505662" w:rsidP="001772A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948" w:type="dxa"/>
          </w:tcPr>
          <w:p w14:paraId="3E55985D" w14:textId="64FA5AA0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44.16 </w:t>
            </w:r>
          </w:p>
        </w:tc>
        <w:tc>
          <w:tcPr>
            <w:tcW w:w="1074" w:type="dxa"/>
          </w:tcPr>
          <w:p w14:paraId="54939869" w14:textId="326EC637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.90</w:t>
            </w:r>
          </w:p>
        </w:tc>
      </w:tr>
      <w:tr w:rsidR="00505662" w:rsidRPr="003D44D4" w14:paraId="32835976" w14:textId="77777777" w:rsidTr="00505662">
        <w:trPr>
          <w:trHeight w:val="387"/>
        </w:trPr>
        <w:tc>
          <w:tcPr>
            <w:tcW w:w="697" w:type="dxa"/>
            <w:vMerge/>
          </w:tcPr>
          <w:p w14:paraId="065C969E" w14:textId="77777777" w:rsidR="00505662" w:rsidRPr="003D44D4" w:rsidRDefault="00505662" w:rsidP="001772A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46" w:type="dxa"/>
          </w:tcPr>
          <w:p w14:paraId="290AEA57" w14:textId="68521C4C" w:rsidR="00505662" w:rsidRPr="003D44D4" w:rsidRDefault="00505662" w:rsidP="4035CA44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8 weeks</w:t>
            </w:r>
          </w:p>
        </w:tc>
        <w:tc>
          <w:tcPr>
            <w:tcW w:w="690" w:type="dxa"/>
          </w:tcPr>
          <w:p w14:paraId="22CCD543" w14:textId="15EB4BD5" w:rsidR="00505662" w:rsidRPr="003D44D4" w:rsidRDefault="00505662" w:rsidP="001772A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019" w:type="dxa"/>
          </w:tcPr>
          <w:p w14:paraId="3F456664" w14:textId="405D2444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47.06 </w:t>
            </w:r>
          </w:p>
        </w:tc>
        <w:tc>
          <w:tcPr>
            <w:tcW w:w="882" w:type="dxa"/>
          </w:tcPr>
          <w:p w14:paraId="79003701" w14:textId="12898443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22</w:t>
            </w:r>
          </w:p>
        </w:tc>
        <w:tc>
          <w:tcPr>
            <w:tcW w:w="594" w:type="dxa"/>
          </w:tcPr>
          <w:p w14:paraId="44011B07" w14:textId="7D683688" w:rsidR="00505662" w:rsidRPr="003D44D4" w:rsidRDefault="00505662" w:rsidP="001772A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948" w:type="dxa"/>
          </w:tcPr>
          <w:p w14:paraId="423B6296" w14:textId="06B0C955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7.40</w:t>
            </w:r>
          </w:p>
        </w:tc>
        <w:tc>
          <w:tcPr>
            <w:tcW w:w="1074" w:type="dxa"/>
          </w:tcPr>
          <w:p w14:paraId="4D1877C2" w14:textId="0D666AA4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.33</w:t>
            </w:r>
          </w:p>
        </w:tc>
      </w:tr>
      <w:tr w:rsidR="00505662" w:rsidRPr="003D44D4" w14:paraId="2F0A20FA" w14:textId="77777777" w:rsidTr="00505662">
        <w:trPr>
          <w:trHeight w:val="658"/>
        </w:trPr>
        <w:tc>
          <w:tcPr>
            <w:tcW w:w="697" w:type="dxa"/>
            <w:vMerge w:val="restart"/>
            <w:textDirection w:val="btLr"/>
          </w:tcPr>
          <w:p w14:paraId="740BDF47" w14:textId="77777777" w:rsidR="00505662" w:rsidRPr="003D44D4" w:rsidRDefault="00505662" w:rsidP="001772A9">
            <w:pPr>
              <w:spacing w:after="160" w:line="259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euroQoL-Depression</w:t>
            </w:r>
          </w:p>
        </w:tc>
        <w:tc>
          <w:tcPr>
            <w:tcW w:w="1146" w:type="dxa"/>
          </w:tcPr>
          <w:p w14:paraId="6A89BE62" w14:textId="77777777" w:rsidR="00505662" w:rsidRPr="003D44D4" w:rsidRDefault="00505662" w:rsidP="4035CA44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Baseline</w:t>
            </w:r>
          </w:p>
        </w:tc>
        <w:tc>
          <w:tcPr>
            <w:tcW w:w="690" w:type="dxa"/>
          </w:tcPr>
          <w:p w14:paraId="3EDE7864" w14:textId="4D10E58B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019" w:type="dxa"/>
          </w:tcPr>
          <w:p w14:paraId="5BF89F03" w14:textId="2160CE4C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42.98 </w:t>
            </w:r>
          </w:p>
        </w:tc>
        <w:tc>
          <w:tcPr>
            <w:tcW w:w="882" w:type="dxa"/>
          </w:tcPr>
          <w:p w14:paraId="24D47DA1" w14:textId="07AFB9DB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.65</w:t>
            </w:r>
          </w:p>
        </w:tc>
        <w:tc>
          <w:tcPr>
            <w:tcW w:w="594" w:type="dxa"/>
          </w:tcPr>
          <w:p w14:paraId="557B2699" w14:textId="1559BAC2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948" w:type="dxa"/>
          </w:tcPr>
          <w:p w14:paraId="3304B439" w14:textId="1A16E94C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46.06 </w:t>
            </w:r>
          </w:p>
        </w:tc>
        <w:tc>
          <w:tcPr>
            <w:tcW w:w="1074" w:type="dxa"/>
          </w:tcPr>
          <w:p w14:paraId="69CE7CAC" w14:textId="1644DBBD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.22</w:t>
            </w:r>
          </w:p>
        </w:tc>
      </w:tr>
      <w:tr w:rsidR="00505662" w:rsidRPr="003D44D4" w14:paraId="343AB6F1" w14:textId="77777777" w:rsidTr="00505662">
        <w:trPr>
          <w:trHeight w:val="387"/>
        </w:trPr>
        <w:tc>
          <w:tcPr>
            <w:tcW w:w="697" w:type="dxa"/>
            <w:vMerge/>
          </w:tcPr>
          <w:p w14:paraId="329FD683" w14:textId="77777777" w:rsidR="00505662" w:rsidRPr="003D44D4" w:rsidRDefault="00505662" w:rsidP="001772A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46" w:type="dxa"/>
          </w:tcPr>
          <w:p w14:paraId="10AE16EC" w14:textId="123514CB" w:rsidR="00505662" w:rsidRPr="003D44D4" w:rsidRDefault="00505662" w:rsidP="4035CA44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weeks</w:t>
            </w:r>
          </w:p>
        </w:tc>
        <w:tc>
          <w:tcPr>
            <w:tcW w:w="690" w:type="dxa"/>
          </w:tcPr>
          <w:p w14:paraId="183B2D83" w14:textId="0A95C317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019" w:type="dxa"/>
          </w:tcPr>
          <w:p w14:paraId="1206CEC0" w14:textId="0821209C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4.36</w:t>
            </w:r>
          </w:p>
        </w:tc>
        <w:tc>
          <w:tcPr>
            <w:tcW w:w="882" w:type="dxa"/>
          </w:tcPr>
          <w:p w14:paraId="50B0AAC3" w14:textId="085FE22E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.98</w:t>
            </w:r>
          </w:p>
        </w:tc>
        <w:tc>
          <w:tcPr>
            <w:tcW w:w="594" w:type="dxa"/>
          </w:tcPr>
          <w:p w14:paraId="4DFF78C9" w14:textId="0F943C2E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948" w:type="dxa"/>
          </w:tcPr>
          <w:p w14:paraId="38FD1EBD" w14:textId="1ED4CD2A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42.38 </w:t>
            </w:r>
          </w:p>
        </w:tc>
        <w:tc>
          <w:tcPr>
            <w:tcW w:w="1074" w:type="dxa"/>
          </w:tcPr>
          <w:p w14:paraId="2FF6BC4D" w14:textId="36BAE297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.39</w:t>
            </w:r>
          </w:p>
        </w:tc>
      </w:tr>
      <w:tr w:rsidR="00505662" w:rsidRPr="003D44D4" w14:paraId="13686C9E" w14:textId="77777777" w:rsidTr="00505662">
        <w:trPr>
          <w:trHeight w:val="387"/>
        </w:trPr>
        <w:tc>
          <w:tcPr>
            <w:tcW w:w="697" w:type="dxa"/>
            <w:vMerge/>
          </w:tcPr>
          <w:p w14:paraId="4B891B15" w14:textId="77777777" w:rsidR="00505662" w:rsidRPr="003D44D4" w:rsidRDefault="00505662" w:rsidP="001772A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46" w:type="dxa"/>
          </w:tcPr>
          <w:p w14:paraId="2A8151BF" w14:textId="69BA042E" w:rsidR="00505662" w:rsidRPr="003D44D4" w:rsidRDefault="00505662" w:rsidP="4035CA44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 weeks</w:t>
            </w:r>
          </w:p>
        </w:tc>
        <w:tc>
          <w:tcPr>
            <w:tcW w:w="690" w:type="dxa"/>
          </w:tcPr>
          <w:p w14:paraId="0436B416" w14:textId="40B133D9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019" w:type="dxa"/>
          </w:tcPr>
          <w:p w14:paraId="1C47D30A" w14:textId="53AF1FE6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44.86 </w:t>
            </w:r>
          </w:p>
        </w:tc>
        <w:tc>
          <w:tcPr>
            <w:tcW w:w="882" w:type="dxa"/>
          </w:tcPr>
          <w:p w14:paraId="49BF30FC" w14:textId="2B3B26A6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.76</w:t>
            </w:r>
          </w:p>
        </w:tc>
        <w:tc>
          <w:tcPr>
            <w:tcW w:w="594" w:type="dxa"/>
          </w:tcPr>
          <w:p w14:paraId="66279FBB" w14:textId="6237D700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948" w:type="dxa"/>
          </w:tcPr>
          <w:p w14:paraId="4BD494EC" w14:textId="62B8F61F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42.84 </w:t>
            </w:r>
          </w:p>
        </w:tc>
        <w:tc>
          <w:tcPr>
            <w:tcW w:w="1074" w:type="dxa"/>
          </w:tcPr>
          <w:p w14:paraId="46D17171" w14:textId="2F41CB40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.85</w:t>
            </w:r>
          </w:p>
        </w:tc>
      </w:tr>
      <w:tr w:rsidR="00505662" w:rsidRPr="003D44D4" w14:paraId="70B0F4CA" w14:textId="77777777" w:rsidTr="00505662">
        <w:trPr>
          <w:trHeight w:val="387"/>
        </w:trPr>
        <w:tc>
          <w:tcPr>
            <w:tcW w:w="697" w:type="dxa"/>
            <w:vMerge/>
          </w:tcPr>
          <w:p w14:paraId="281B9A2E" w14:textId="77777777" w:rsidR="00505662" w:rsidRPr="003D44D4" w:rsidRDefault="00505662" w:rsidP="001772A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46" w:type="dxa"/>
          </w:tcPr>
          <w:p w14:paraId="147F70BE" w14:textId="68521C4C" w:rsidR="00505662" w:rsidRPr="003D44D4" w:rsidRDefault="00505662" w:rsidP="4035CA44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8 weeks</w:t>
            </w:r>
          </w:p>
        </w:tc>
        <w:tc>
          <w:tcPr>
            <w:tcW w:w="690" w:type="dxa"/>
          </w:tcPr>
          <w:p w14:paraId="2167641E" w14:textId="15EB4BD5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019" w:type="dxa"/>
          </w:tcPr>
          <w:p w14:paraId="07666F17" w14:textId="1F76F00B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46.96 </w:t>
            </w:r>
          </w:p>
        </w:tc>
        <w:tc>
          <w:tcPr>
            <w:tcW w:w="882" w:type="dxa"/>
          </w:tcPr>
          <w:p w14:paraId="6393055C" w14:textId="32178A3D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91</w:t>
            </w:r>
          </w:p>
        </w:tc>
        <w:tc>
          <w:tcPr>
            <w:tcW w:w="594" w:type="dxa"/>
          </w:tcPr>
          <w:p w14:paraId="42EA79B2" w14:textId="7D683688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948" w:type="dxa"/>
          </w:tcPr>
          <w:p w14:paraId="2DC06616" w14:textId="5AAB02E6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42.43 </w:t>
            </w:r>
          </w:p>
        </w:tc>
        <w:tc>
          <w:tcPr>
            <w:tcW w:w="1074" w:type="dxa"/>
          </w:tcPr>
          <w:p w14:paraId="75F5B87A" w14:textId="50C6B812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.51</w:t>
            </w:r>
          </w:p>
        </w:tc>
      </w:tr>
      <w:tr w:rsidR="00505662" w:rsidRPr="003D44D4" w14:paraId="31637E57" w14:textId="77777777" w:rsidTr="00505662">
        <w:trPr>
          <w:trHeight w:val="387"/>
        </w:trPr>
        <w:tc>
          <w:tcPr>
            <w:tcW w:w="697" w:type="dxa"/>
            <w:vMerge w:val="restart"/>
            <w:textDirection w:val="btLr"/>
          </w:tcPr>
          <w:p w14:paraId="4FABCCE3" w14:textId="1A07428B" w:rsidR="00505662" w:rsidRPr="003D44D4" w:rsidRDefault="00505662" w:rsidP="00AE366A">
            <w:pPr>
              <w:spacing w:after="160" w:line="259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euroQoL-Upper Limb</w:t>
            </w:r>
          </w:p>
        </w:tc>
        <w:tc>
          <w:tcPr>
            <w:tcW w:w="1146" w:type="dxa"/>
          </w:tcPr>
          <w:p w14:paraId="00B7C9A5" w14:textId="77777777" w:rsidR="00505662" w:rsidRPr="003D44D4" w:rsidRDefault="00505662" w:rsidP="4035CA44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Baseline</w:t>
            </w:r>
          </w:p>
        </w:tc>
        <w:tc>
          <w:tcPr>
            <w:tcW w:w="690" w:type="dxa"/>
          </w:tcPr>
          <w:p w14:paraId="3A53B01F" w14:textId="4D10E58B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019" w:type="dxa"/>
          </w:tcPr>
          <w:p w14:paraId="3DE1F2B5" w14:textId="0AD62B08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41.12 </w:t>
            </w:r>
          </w:p>
        </w:tc>
        <w:tc>
          <w:tcPr>
            <w:tcW w:w="882" w:type="dxa"/>
          </w:tcPr>
          <w:p w14:paraId="299C06B1" w14:textId="761EC211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.72</w:t>
            </w:r>
          </w:p>
        </w:tc>
        <w:tc>
          <w:tcPr>
            <w:tcW w:w="594" w:type="dxa"/>
          </w:tcPr>
          <w:p w14:paraId="5D2AFE51" w14:textId="1559BAC2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948" w:type="dxa"/>
          </w:tcPr>
          <w:p w14:paraId="5B7C3875" w14:textId="12279C59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50.46 </w:t>
            </w:r>
          </w:p>
        </w:tc>
        <w:tc>
          <w:tcPr>
            <w:tcW w:w="1074" w:type="dxa"/>
          </w:tcPr>
          <w:p w14:paraId="5413C5CA" w14:textId="4EAE915A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.47</w:t>
            </w:r>
          </w:p>
        </w:tc>
      </w:tr>
      <w:tr w:rsidR="00505662" w:rsidRPr="003D44D4" w14:paraId="777F184B" w14:textId="77777777" w:rsidTr="00505662">
        <w:trPr>
          <w:trHeight w:val="387"/>
        </w:trPr>
        <w:tc>
          <w:tcPr>
            <w:tcW w:w="697" w:type="dxa"/>
            <w:vMerge/>
          </w:tcPr>
          <w:p w14:paraId="50F294EA" w14:textId="77777777" w:rsidR="00505662" w:rsidRPr="003D44D4" w:rsidRDefault="00505662" w:rsidP="001772A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46" w:type="dxa"/>
          </w:tcPr>
          <w:p w14:paraId="1590F66A" w14:textId="123514CB" w:rsidR="00505662" w:rsidRPr="003D44D4" w:rsidRDefault="00505662" w:rsidP="4035CA44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weeks</w:t>
            </w:r>
          </w:p>
        </w:tc>
        <w:tc>
          <w:tcPr>
            <w:tcW w:w="690" w:type="dxa"/>
          </w:tcPr>
          <w:p w14:paraId="0BEEB10F" w14:textId="0A95C317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019" w:type="dxa"/>
          </w:tcPr>
          <w:p w14:paraId="1D8CEA18" w14:textId="1F7E32DE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39.16 </w:t>
            </w:r>
          </w:p>
        </w:tc>
        <w:tc>
          <w:tcPr>
            <w:tcW w:w="882" w:type="dxa"/>
          </w:tcPr>
          <w:p w14:paraId="7CDB5668" w14:textId="116C0BB4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.93</w:t>
            </w:r>
          </w:p>
        </w:tc>
        <w:tc>
          <w:tcPr>
            <w:tcW w:w="594" w:type="dxa"/>
          </w:tcPr>
          <w:p w14:paraId="1BABC7E6" w14:textId="0F943C2E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948" w:type="dxa"/>
          </w:tcPr>
          <w:p w14:paraId="0A134B2E" w14:textId="021F30C4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51.78 </w:t>
            </w:r>
          </w:p>
        </w:tc>
        <w:tc>
          <w:tcPr>
            <w:tcW w:w="1074" w:type="dxa"/>
          </w:tcPr>
          <w:p w14:paraId="1BD2AFC2" w14:textId="13B06A1C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.52</w:t>
            </w:r>
          </w:p>
        </w:tc>
      </w:tr>
      <w:tr w:rsidR="00505662" w:rsidRPr="003D44D4" w14:paraId="5A823884" w14:textId="77777777" w:rsidTr="00505662">
        <w:trPr>
          <w:trHeight w:val="387"/>
        </w:trPr>
        <w:tc>
          <w:tcPr>
            <w:tcW w:w="697" w:type="dxa"/>
            <w:vMerge/>
          </w:tcPr>
          <w:p w14:paraId="61D3FB4B" w14:textId="77777777" w:rsidR="00505662" w:rsidRPr="003D44D4" w:rsidRDefault="00505662" w:rsidP="001772A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46" w:type="dxa"/>
          </w:tcPr>
          <w:p w14:paraId="0D2EA4E6" w14:textId="69BA042E" w:rsidR="00505662" w:rsidRPr="003D44D4" w:rsidRDefault="00505662" w:rsidP="4035CA44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 weeks</w:t>
            </w:r>
          </w:p>
        </w:tc>
        <w:tc>
          <w:tcPr>
            <w:tcW w:w="690" w:type="dxa"/>
          </w:tcPr>
          <w:p w14:paraId="432C80AE" w14:textId="40B133D9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019" w:type="dxa"/>
          </w:tcPr>
          <w:p w14:paraId="7B9F1129" w14:textId="5D455398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44.28 </w:t>
            </w:r>
          </w:p>
        </w:tc>
        <w:tc>
          <w:tcPr>
            <w:tcW w:w="882" w:type="dxa"/>
          </w:tcPr>
          <w:p w14:paraId="5E0279B9" w14:textId="586F32E5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.39</w:t>
            </w:r>
          </w:p>
        </w:tc>
        <w:tc>
          <w:tcPr>
            <w:tcW w:w="594" w:type="dxa"/>
          </w:tcPr>
          <w:p w14:paraId="43613D9B" w14:textId="6237D700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948" w:type="dxa"/>
          </w:tcPr>
          <w:p w14:paraId="26D0FB66" w14:textId="5ECAA19D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51.78 </w:t>
            </w:r>
          </w:p>
        </w:tc>
        <w:tc>
          <w:tcPr>
            <w:tcW w:w="1074" w:type="dxa"/>
          </w:tcPr>
          <w:p w14:paraId="6F927BDD" w14:textId="6367C3B4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.52</w:t>
            </w:r>
          </w:p>
        </w:tc>
      </w:tr>
      <w:tr w:rsidR="00505662" w:rsidRPr="003D44D4" w14:paraId="33EC870E" w14:textId="77777777" w:rsidTr="00505662">
        <w:trPr>
          <w:trHeight w:val="387"/>
        </w:trPr>
        <w:tc>
          <w:tcPr>
            <w:tcW w:w="697" w:type="dxa"/>
            <w:vMerge/>
          </w:tcPr>
          <w:p w14:paraId="50BEFF30" w14:textId="77777777" w:rsidR="00505662" w:rsidRPr="003D44D4" w:rsidRDefault="00505662" w:rsidP="001772A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46" w:type="dxa"/>
          </w:tcPr>
          <w:p w14:paraId="1F7FFCBF" w14:textId="68521C4C" w:rsidR="00505662" w:rsidRPr="003D44D4" w:rsidRDefault="00505662" w:rsidP="4035CA44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8 weeks</w:t>
            </w:r>
          </w:p>
        </w:tc>
        <w:tc>
          <w:tcPr>
            <w:tcW w:w="690" w:type="dxa"/>
          </w:tcPr>
          <w:p w14:paraId="1793DAC8" w14:textId="15EB4BD5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019" w:type="dxa"/>
          </w:tcPr>
          <w:p w14:paraId="6CF025ED" w14:textId="0654EF4B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41.16 </w:t>
            </w:r>
          </w:p>
        </w:tc>
        <w:tc>
          <w:tcPr>
            <w:tcW w:w="882" w:type="dxa"/>
          </w:tcPr>
          <w:p w14:paraId="1F1958D1" w14:textId="41504294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.26</w:t>
            </w:r>
          </w:p>
        </w:tc>
        <w:tc>
          <w:tcPr>
            <w:tcW w:w="594" w:type="dxa"/>
          </w:tcPr>
          <w:p w14:paraId="2104B783" w14:textId="7D683688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948" w:type="dxa"/>
          </w:tcPr>
          <w:p w14:paraId="65AAE595" w14:textId="19A17993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51.28 </w:t>
            </w:r>
          </w:p>
        </w:tc>
        <w:tc>
          <w:tcPr>
            <w:tcW w:w="1074" w:type="dxa"/>
          </w:tcPr>
          <w:p w14:paraId="3A871434" w14:textId="02F84863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.05</w:t>
            </w:r>
          </w:p>
        </w:tc>
      </w:tr>
      <w:tr w:rsidR="00505662" w:rsidRPr="003D44D4" w14:paraId="76FD6ED2" w14:textId="77777777" w:rsidTr="00505662">
        <w:trPr>
          <w:trHeight w:val="387"/>
        </w:trPr>
        <w:tc>
          <w:tcPr>
            <w:tcW w:w="697" w:type="dxa"/>
            <w:vMerge w:val="restart"/>
            <w:textDirection w:val="btLr"/>
          </w:tcPr>
          <w:p w14:paraId="14060126" w14:textId="3AEE9CBC" w:rsidR="00505662" w:rsidRPr="003D44D4" w:rsidRDefault="00505662" w:rsidP="00AE366A">
            <w:pPr>
              <w:spacing w:after="160" w:line="259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euroQoL-Lower Limb</w:t>
            </w:r>
          </w:p>
        </w:tc>
        <w:tc>
          <w:tcPr>
            <w:tcW w:w="1146" w:type="dxa"/>
          </w:tcPr>
          <w:p w14:paraId="6202A6BB" w14:textId="77777777" w:rsidR="00505662" w:rsidRPr="003D44D4" w:rsidRDefault="00505662" w:rsidP="4035CA44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Baseline</w:t>
            </w:r>
          </w:p>
        </w:tc>
        <w:tc>
          <w:tcPr>
            <w:tcW w:w="690" w:type="dxa"/>
          </w:tcPr>
          <w:p w14:paraId="6D55444F" w14:textId="4D10E58B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019" w:type="dxa"/>
          </w:tcPr>
          <w:p w14:paraId="4019F725" w14:textId="22B3F654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43.62 </w:t>
            </w:r>
          </w:p>
        </w:tc>
        <w:tc>
          <w:tcPr>
            <w:tcW w:w="882" w:type="dxa"/>
          </w:tcPr>
          <w:p w14:paraId="441FC705" w14:textId="0508F63E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3.11</w:t>
            </w:r>
          </w:p>
        </w:tc>
        <w:tc>
          <w:tcPr>
            <w:tcW w:w="594" w:type="dxa"/>
          </w:tcPr>
          <w:p w14:paraId="68FF53F6" w14:textId="1559BAC2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948" w:type="dxa"/>
          </w:tcPr>
          <w:p w14:paraId="7E66B157" w14:textId="45CD33D0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53.64 </w:t>
            </w:r>
          </w:p>
        </w:tc>
        <w:tc>
          <w:tcPr>
            <w:tcW w:w="1074" w:type="dxa"/>
          </w:tcPr>
          <w:p w14:paraId="25F6418F" w14:textId="31FDF045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.65</w:t>
            </w:r>
          </w:p>
        </w:tc>
      </w:tr>
      <w:tr w:rsidR="00505662" w:rsidRPr="003D44D4" w14:paraId="794B5B79" w14:textId="77777777" w:rsidTr="00505662">
        <w:trPr>
          <w:trHeight w:val="387"/>
        </w:trPr>
        <w:tc>
          <w:tcPr>
            <w:tcW w:w="697" w:type="dxa"/>
            <w:vMerge/>
          </w:tcPr>
          <w:p w14:paraId="73916426" w14:textId="77777777" w:rsidR="00505662" w:rsidRPr="003D44D4" w:rsidRDefault="00505662" w:rsidP="001772A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46" w:type="dxa"/>
          </w:tcPr>
          <w:p w14:paraId="6A6CD8A6" w14:textId="123514CB" w:rsidR="00505662" w:rsidRPr="003D44D4" w:rsidRDefault="00505662" w:rsidP="4035CA44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weeks</w:t>
            </w:r>
          </w:p>
        </w:tc>
        <w:tc>
          <w:tcPr>
            <w:tcW w:w="690" w:type="dxa"/>
          </w:tcPr>
          <w:p w14:paraId="73B5CDEF" w14:textId="0A95C317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019" w:type="dxa"/>
          </w:tcPr>
          <w:p w14:paraId="03D5FCF7" w14:textId="3797A5F4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39.28 </w:t>
            </w:r>
          </w:p>
        </w:tc>
        <w:tc>
          <w:tcPr>
            <w:tcW w:w="882" w:type="dxa"/>
          </w:tcPr>
          <w:p w14:paraId="02C0A4B2" w14:textId="2D01702A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.58</w:t>
            </w:r>
          </w:p>
        </w:tc>
        <w:tc>
          <w:tcPr>
            <w:tcW w:w="594" w:type="dxa"/>
          </w:tcPr>
          <w:p w14:paraId="10C5DDE0" w14:textId="0F943C2E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948" w:type="dxa"/>
          </w:tcPr>
          <w:p w14:paraId="77D8A7BE" w14:textId="2714A636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52.60 </w:t>
            </w:r>
          </w:p>
        </w:tc>
        <w:tc>
          <w:tcPr>
            <w:tcW w:w="1074" w:type="dxa"/>
          </w:tcPr>
          <w:p w14:paraId="66D810E1" w14:textId="5667BB60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.82</w:t>
            </w:r>
          </w:p>
        </w:tc>
      </w:tr>
      <w:tr w:rsidR="00505662" w:rsidRPr="003D44D4" w14:paraId="44CF60E7" w14:textId="77777777" w:rsidTr="00505662">
        <w:trPr>
          <w:trHeight w:val="387"/>
        </w:trPr>
        <w:tc>
          <w:tcPr>
            <w:tcW w:w="697" w:type="dxa"/>
            <w:vMerge/>
          </w:tcPr>
          <w:p w14:paraId="5B013B6C" w14:textId="77777777" w:rsidR="00505662" w:rsidRPr="003D44D4" w:rsidRDefault="00505662" w:rsidP="001772A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46" w:type="dxa"/>
          </w:tcPr>
          <w:p w14:paraId="5B3B87A8" w14:textId="69BA042E" w:rsidR="00505662" w:rsidRPr="003D44D4" w:rsidRDefault="00505662" w:rsidP="4035CA44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 weeks</w:t>
            </w:r>
          </w:p>
        </w:tc>
        <w:tc>
          <w:tcPr>
            <w:tcW w:w="690" w:type="dxa"/>
          </w:tcPr>
          <w:p w14:paraId="7F5A3834" w14:textId="40B133D9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019" w:type="dxa"/>
          </w:tcPr>
          <w:p w14:paraId="36400F25" w14:textId="35D2B195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45.40 </w:t>
            </w:r>
          </w:p>
        </w:tc>
        <w:tc>
          <w:tcPr>
            <w:tcW w:w="882" w:type="dxa"/>
          </w:tcPr>
          <w:p w14:paraId="6E018372" w14:textId="3AE3A163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.86</w:t>
            </w:r>
          </w:p>
        </w:tc>
        <w:tc>
          <w:tcPr>
            <w:tcW w:w="594" w:type="dxa"/>
          </w:tcPr>
          <w:p w14:paraId="73C88CC4" w14:textId="6237D700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948" w:type="dxa"/>
          </w:tcPr>
          <w:p w14:paraId="7D1C62CE" w14:textId="5943D9EE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53.74 </w:t>
            </w:r>
          </w:p>
        </w:tc>
        <w:tc>
          <w:tcPr>
            <w:tcW w:w="1074" w:type="dxa"/>
          </w:tcPr>
          <w:p w14:paraId="6981156F" w14:textId="71C89A59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.45</w:t>
            </w:r>
          </w:p>
        </w:tc>
      </w:tr>
      <w:tr w:rsidR="00505662" w:rsidRPr="003D44D4" w14:paraId="7B0BCA45" w14:textId="77777777" w:rsidTr="00505662">
        <w:trPr>
          <w:trHeight w:val="387"/>
        </w:trPr>
        <w:tc>
          <w:tcPr>
            <w:tcW w:w="697" w:type="dxa"/>
            <w:vMerge/>
          </w:tcPr>
          <w:p w14:paraId="62C55A14" w14:textId="77777777" w:rsidR="00505662" w:rsidRPr="003D44D4" w:rsidRDefault="00505662" w:rsidP="001772A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46" w:type="dxa"/>
          </w:tcPr>
          <w:p w14:paraId="151D46E4" w14:textId="68521C4C" w:rsidR="00505662" w:rsidRPr="003D44D4" w:rsidRDefault="00505662" w:rsidP="4035CA44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8 weeks</w:t>
            </w:r>
          </w:p>
        </w:tc>
        <w:tc>
          <w:tcPr>
            <w:tcW w:w="690" w:type="dxa"/>
          </w:tcPr>
          <w:p w14:paraId="798A52BF" w14:textId="15EB4BD5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019" w:type="dxa"/>
          </w:tcPr>
          <w:p w14:paraId="55DDB9C6" w14:textId="424F8285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45.74 </w:t>
            </w:r>
          </w:p>
        </w:tc>
        <w:tc>
          <w:tcPr>
            <w:tcW w:w="882" w:type="dxa"/>
          </w:tcPr>
          <w:p w14:paraId="2FAA92C4" w14:textId="2ADC6A17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3.68</w:t>
            </w:r>
          </w:p>
        </w:tc>
        <w:tc>
          <w:tcPr>
            <w:tcW w:w="594" w:type="dxa"/>
          </w:tcPr>
          <w:p w14:paraId="7F8D506C" w14:textId="7D683688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948" w:type="dxa"/>
          </w:tcPr>
          <w:p w14:paraId="13D34071" w14:textId="6753BFB6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50.90 </w:t>
            </w:r>
          </w:p>
        </w:tc>
        <w:tc>
          <w:tcPr>
            <w:tcW w:w="1074" w:type="dxa"/>
          </w:tcPr>
          <w:p w14:paraId="2DE31841" w14:textId="05DA9572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.69</w:t>
            </w:r>
          </w:p>
        </w:tc>
      </w:tr>
      <w:tr w:rsidR="00505662" w:rsidRPr="003D44D4" w14:paraId="14037F1A" w14:textId="77777777" w:rsidTr="00505662">
        <w:trPr>
          <w:trHeight w:val="387"/>
        </w:trPr>
        <w:tc>
          <w:tcPr>
            <w:tcW w:w="697" w:type="dxa"/>
            <w:vMerge w:val="restart"/>
            <w:textDirection w:val="btLr"/>
          </w:tcPr>
          <w:p w14:paraId="0E5BBBF8" w14:textId="3B272A37" w:rsidR="00505662" w:rsidRPr="003D44D4" w:rsidRDefault="00505662" w:rsidP="00AE366A">
            <w:pPr>
              <w:spacing w:after="160" w:line="259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euroQoL-Social Functioning</w:t>
            </w:r>
          </w:p>
        </w:tc>
        <w:tc>
          <w:tcPr>
            <w:tcW w:w="1146" w:type="dxa"/>
          </w:tcPr>
          <w:p w14:paraId="44226496" w14:textId="77777777" w:rsidR="00505662" w:rsidRPr="003D44D4" w:rsidRDefault="00505662" w:rsidP="4035CA44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Baseline</w:t>
            </w:r>
          </w:p>
        </w:tc>
        <w:tc>
          <w:tcPr>
            <w:tcW w:w="690" w:type="dxa"/>
          </w:tcPr>
          <w:p w14:paraId="2403FF6A" w14:textId="4D10E58B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019" w:type="dxa"/>
          </w:tcPr>
          <w:p w14:paraId="246A35E0" w14:textId="4AACAF62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45.46 </w:t>
            </w:r>
          </w:p>
        </w:tc>
        <w:tc>
          <w:tcPr>
            <w:tcW w:w="882" w:type="dxa"/>
          </w:tcPr>
          <w:p w14:paraId="7C0F7A25" w14:textId="760C73E1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.49</w:t>
            </w:r>
          </w:p>
        </w:tc>
        <w:tc>
          <w:tcPr>
            <w:tcW w:w="594" w:type="dxa"/>
          </w:tcPr>
          <w:p w14:paraId="592E9B6C" w14:textId="1559BAC2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948" w:type="dxa"/>
          </w:tcPr>
          <w:p w14:paraId="060A74C2" w14:textId="4B03039D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48.3 </w:t>
            </w:r>
          </w:p>
        </w:tc>
        <w:tc>
          <w:tcPr>
            <w:tcW w:w="1074" w:type="dxa"/>
          </w:tcPr>
          <w:p w14:paraId="321DAAD7" w14:textId="10AD2199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.97</w:t>
            </w:r>
          </w:p>
        </w:tc>
      </w:tr>
      <w:tr w:rsidR="00505662" w:rsidRPr="003D44D4" w14:paraId="29EDD01E" w14:textId="77777777" w:rsidTr="00505662">
        <w:trPr>
          <w:trHeight w:val="387"/>
        </w:trPr>
        <w:tc>
          <w:tcPr>
            <w:tcW w:w="697" w:type="dxa"/>
            <w:vMerge/>
          </w:tcPr>
          <w:p w14:paraId="652FB7CC" w14:textId="77777777" w:rsidR="00505662" w:rsidRPr="003D44D4" w:rsidRDefault="00505662" w:rsidP="001772A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46" w:type="dxa"/>
          </w:tcPr>
          <w:p w14:paraId="09638B8F" w14:textId="123514CB" w:rsidR="00505662" w:rsidRPr="003D44D4" w:rsidRDefault="00505662" w:rsidP="4035CA44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weeks</w:t>
            </w:r>
          </w:p>
        </w:tc>
        <w:tc>
          <w:tcPr>
            <w:tcW w:w="690" w:type="dxa"/>
          </w:tcPr>
          <w:p w14:paraId="076104F7" w14:textId="0A95C317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019" w:type="dxa"/>
          </w:tcPr>
          <w:p w14:paraId="7D8E03A0" w14:textId="64DAC3A2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45.20 </w:t>
            </w:r>
          </w:p>
        </w:tc>
        <w:tc>
          <w:tcPr>
            <w:tcW w:w="882" w:type="dxa"/>
          </w:tcPr>
          <w:p w14:paraId="729FBF8A" w14:textId="7FE75323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.53</w:t>
            </w:r>
          </w:p>
        </w:tc>
        <w:tc>
          <w:tcPr>
            <w:tcW w:w="594" w:type="dxa"/>
          </w:tcPr>
          <w:p w14:paraId="592D30F5" w14:textId="0F943C2E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948" w:type="dxa"/>
          </w:tcPr>
          <w:p w14:paraId="7C2F2AD5" w14:textId="1A066B8E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53.04 </w:t>
            </w:r>
          </w:p>
        </w:tc>
        <w:tc>
          <w:tcPr>
            <w:tcW w:w="1074" w:type="dxa"/>
          </w:tcPr>
          <w:p w14:paraId="26FC3AA7" w14:textId="05D4DF83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.05</w:t>
            </w:r>
          </w:p>
        </w:tc>
      </w:tr>
      <w:tr w:rsidR="00505662" w:rsidRPr="003D44D4" w14:paraId="2DA7AF5A" w14:textId="77777777" w:rsidTr="00505662">
        <w:trPr>
          <w:trHeight w:val="387"/>
        </w:trPr>
        <w:tc>
          <w:tcPr>
            <w:tcW w:w="697" w:type="dxa"/>
            <w:vMerge/>
          </w:tcPr>
          <w:p w14:paraId="2355E2F8" w14:textId="77777777" w:rsidR="00505662" w:rsidRPr="003D44D4" w:rsidRDefault="00505662" w:rsidP="001772A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46" w:type="dxa"/>
          </w:tcPr>
          <w:p w14:paraId="4E586D6A" w14:textId="69BA042E" w:rsidR="00505662" w:rsidRPr="003D44D4" w:rsidRDefault="00505662" w:rsidP="4035CA44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 weeks</w:t>
            </w:r>
          </w:p>
        </w:tc>
        <w:tc>
          <w:tcPr>
            <w:tcW w:w="690" w:type="dxa"/>
          </w:tcPr>
          <w:p w14:paraId="105559A0" w14:textId="40B133D9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019" w:type="dxa"/>
          </w:tcPr>
          <w:p w14:paraId="1A7EE71E" w14:textId="66A689A7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44.70 </w:t>
            </w:r>
          </w:p>
        </w:tc>
        <w:tc>
          <w:tcPr>
            <w:tcW w:w="882" w:type="dxa"/>
          </w:tcPr>
          <w:p w14:paraId="7F4250AB" w14:textId="47D54C12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.22</w:t>
            </w:r>
          </w:p>
        </w:tc>
        <w:tc>
          <w:tcPr>
            <w:tcW w:w="594" w:type="dxa"/>
          </w:tcPr>
          <w:p w14:paraId="6BBAC733" w14:textId="6237D700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948" w:type="dxa"/>
          </w:tcPr>
          <w:p w14:paraId="42EE8CBE" w14:textId="102C748F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47.28 </w:t>
            </w:r>
          </w:p>
        </w:tc>
        <w:tc>
          <w:tcPr>
            <w:tcW w:w="1074" w:type="dxa"/>
          </w:tcPr>
          <w:p w14:paraId="64FE418A" w14:textId="26AC7559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.79</w:t>
            </w:r>
          </w:p>
        </w:tc>
      </w:tr>
      <w:tr w:rsidR="00505662" w:rsidRPr="003D44D4" w14:paraId="0F318772" w14:textId="77777777" w:rsidTr="00505662">
        <w:trPr>
          <w:trHeight w:val="387"/>
        </w:trPr>
        <w:tc>
          <w:tcPr>
            <w:tcW w:w="697" w:type="dxa"/>
            <w:vMerge/>
          </w:tcPr>
          <w:p w14:paraId="14FEEDBC" w14:textId="77777777" w:rsidR="00505662" w:rsidRPr="003D44D4" w:rsidRDefault="00505662" w:rsidP="001772A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46" w:type="dxa"/>
          </w:tcPr>
          <w:p w14:paraId="05128775" w14:textId="68521C4C" w:rsidR="00505662" w:rsidRPr="003D44D4" w:rsidRDefault="00505662" w:rsidP="4035CA44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8 weeks</w:t>
            </w:r>
          </w:p>
        </w:tc>
        <w:tc>
          <w:tcPr>
            <w:tcW w:w="690" w:type="dxa"/>
          </w:tcPr>
          <w:p w14:paraId="422EA587" w14:textId="15EB4BD5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019" w:type="dxa"/>
          </w:tcPr>
          <w:p w14:paraId="69EA21DF" w14:textId="2E5712FD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45.96 </w:t>
            </w:r>
          </w:p>
        </w:tc>
        <w:tc>
          <w:tcPr>
            <w:tcW w:w="882" w:type="dxa"/>
          </w:tcPr>
          <w:p w14:paraId="5C6C1B54" w14:textId="6F2D89A4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.22</w:t>
            </w:r>
          </w:p>
        </w:tc>
        <w:tc>
          <w:tcPr>
            <w:tcW w:w="594" w:type="dxa"/>
          </w:tcPr>
          <w:p w14:paraId="6F2F02D4" w14:textId="7D683688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948" w:type="dxa"/>
          </w:tcPr>
          <w:p w14:paraId="42345A59" w14:textId="412A316F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50.73 </w:t>
            </w:r>
          </w:p>
        </w:tc>
        <w:tc>
          <w:tcPr>
            <w:tcW w:w="1074" w:type="dxa"/>
          </w:tcPr>
          <w:p w14:paraId="6315EBC5" w14:textId="26C00242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1.30</w:t>
            </w:r>
          </w:p>
        </w:tc>
      </w:tr>
      <w:tr w:rsidR="00505662" w:rsidRPr="003D44D4" w14:paraId="7850516E" w14:textId="77777777" w:rsidTr="00505662">
        <w:trPr>
          <w:trHeight w:val="387"/>
        </w:trPr>
        <w:tc>
          <w:tcPr>
            <w:tcW w:w="697" w:type="dxa"/>
            <w:vMerge w:val="restart"/>
            <w:textDirection w:val="btLr"/>
          </w:tcPr>
          <w:p w14:paraId="7417DAF6" w14:textId="70A9093E" w:rsidR="00505662" w:rsidRPr="003D44D4" w:rsidRDefault="00505662" w:rsidP="00AE366A">
            <w:pPr>
              <w:spacing w:after="160" w:line="259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euroQoL-Positive Affect</w:t>
            </w:r>
          </w:p>
        </w:tc>
        <w:tc>
          <w:tcPr>
            <w:tcW w:w="1146" w:type="dxa"/>
          </w:tcPr>
          <w:p w14:paraId="78F7F0EE" w14:textId="77777777" w:rsidR="00505662" w:rsidRPr="003D44D4" w:rsidRDefault="00505662" w:rsidP="4035CA44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Baseline</w:t>
            </w:r>
          </w:p>
        </w:tc>
        <w:tc>
          <w:tcPr>
            <w:tcW w:w="690" w:type="dxa"/>
          </w:tcPr>
          <w:p w14:paraId="005C62E4" w14:textId="4D10E58B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019" w:type="dxa"/>
          </w:tcPr>
          <w:p w14:paraId="301F2DC0" w14:textId="49485FAD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55.56 </w:t>
            </w:r>
          </w:p>
        </w:tc>
        <w:tc>
          <w:tcPr>
            <w:tcW w:w="882" w:type="dxa"/>
          </w:tcPr>
          <w:p w14:paraId="1A07EDB4" w14:textId="315B16CA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.35</w:t>
            </w:r>
          </w:p>
        </w:tc>
        <w:tc>
          <w:tcPr>
            <w:tcW w:w="594" w:type="dxa"/>
          </w:tcPr>
          <w:p w14:paraId="31DD25A5" w14:textId="1559BAC2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948" w:type="dxa"/>
          </w:tcPr>
          <w:p w14:paraId="2C24CE34" w14:textId="6DAB545B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57.32 </w:t>
            </w:r>
          </w:p>
        </w:tc>
        <w:tc>
          <w:tcPr>
            <w:tcW w:w="1074" w:type="dxa"/>
          </w:tcPr>
          <w:p w14:paraId="727F05E5" w14:textId="686C2A7D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.63</w:t>
            </w:r>
          </w:p>
        </w:tc>
      </w:tr>
      <w:tr w:rsidR="00505662" w:rsidRPr="003D44D4" w14:paraId="0C456F08" w14:textId="77777777" w:rsidTr="00505662">
        <w:trPr>
          <w:trHeight w:val="387"/>
        </w:trPr>
        <w:tc>
          <w:tcPr>
            <w:tcW w:w="697" w:type="dxa"/>
            <w:vMerge/>
          </w:tcPr>
          <w:p w14:paraId="68A95EF2" w14:textId="77777777" w:rsidR="00505662" w:rsidRPr="003D44D4" w:rsidRDefault="00505662" w:rsidP="00AE366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46" w:type="dxa"/>
          </w:tcPr>
          <w:p w14:paraId="775437F0" w14:textId="123514CB" w:rsidR="00505662" w:rsidRPr="003D44D4" w:rsidRDefault="00505662" w:rsidP="4035CA44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weeks</w:t>
            </w:r>
          </w:p>
        </w:tc>
        <w:tc>
          <w:tcPr>
            <w:tcW w:w="690" w:type="dxa"/>
          </w:tcPr>
          <w:p w14:paraId="4524BBDF" w14:textId="0A95C317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019" w:type="dxa"/>
          </w:tcPr>
          <w:p w14:paraId="1C9B37F4" w14:textId="015BEE31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53.90 </w:t>
            </w:r>
          </w:p>
        </w:tc>
        <w:tc>
          <w:tcPr>
            <w:tcW w:w="882" w:type="dxa"/>
          </w:tcPr>
          <w:p w14:paraId="0249411F" w14:textId="43E4B665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.70</w:t>
            </w:r>
          </w:p>
        </w:tc>
        <w:tc>
          <w:tcPr>
            <w:tcW w:w="594" w:type="dxa"/>
          </w:tcPr>
          <w:p w14:paraId="221C7752" w14:textId="0F943C2E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948" w:type="dxa"/>
          </w:tcPr>
          <w:p w14:paraId="57D11828" w14:textId="7374AB76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59.56 </w:t>
            </w:r>
          </w:p>
        </w:tc>
        <w:tc>
          <w:tcPr>
            <w:tcW w:w="1074" w:type="dxa"/>
          </w:tcPr>
          <w:p w14:paraId="099CBDB9" w14:textId="3A41D83C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.40</w:t>
            </w:r>
          </w:p>
        </w:tc>
      </w:tr>
      <w:tr w:rsidR="00505662" w:rsidRPr="003D44D4" w14:paraId="4B4F17CE" w14:textId="77777777" w:rsidTr="00505662">
        <w:trPr>
          <w:trHeight w:val="387"/>
        </w:trPr>
        <w:tc>
          <w:tcPr>
            <w:tcW w:w="697" w:type="dxa"/>
            <w:vMerge/>
          </w:tcPr>
          <w:p w14:paraId="58E05FBF" w14:textId="77777777" w:rsidR="00505662" w:rsidRPr="003D44D4" w:rsidRDefault="00505662" w:rsidP="00AE366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46" w:type="dxa"/>
          </w:tcPr>
          <w:p w14:paraId="6431FFDE" w14:textId="69BA042E" w:rsidR="00505662" w:rsidRPr="003D44D4" w:rsidRDefault="00505662" w:rsidP="4035CA44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 weeks</w:t>
            </w:r>
          </w:p>
        </w:tc>
        <w:tc>
          <w:tcPr>
            <w:tcW w:w="690" w:type="dxa"/>
          </w:tcPr>
          <w:p w14:paraId="21C795C4" w14:textId="40B133D9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019" w:type="dxa"/>
          </w:tcPr>
          <w:p w14:paraId="458099A1" w14:textId="6A92AC8A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54.94 </w:t>
            </w:r>
          </w:p>
        </w:tc>
        <w:tc>
          <w:tcPr>
            <w:tcW w:w="882" w:type="dxa"/>
          </w:tcPr>
          <w:p w14:paraId="5D0325E8" w14:textId="74778359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.76</w:t>
            </w:r>
          </w:p>
        </w:tc>
        <w:tc>
          <w:tcPr>
            <w:tcW w:w="594" w:type="dxa"/>
          </w:tcPr>
          <w:p w14:paraId="670F333D" w14:textId="6237D700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948" w:type="dxa"/>
          </w:tcPr>
          <w:p w14:paraId="696F52A4" w14:textId="4ECFB1D2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61.48 </w:t>
            </w:r>
          </w:p>
        </w:tc>
        <w:tc>
          <w:tcPr>
            <w:tcW w:w="1074" w:type="dxa"/>
          </w:tcPr>
          <w:p w14:paraId="6DD52CC0" w14:textId="768E894A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.65</w:t>
            </w:r>
          </w:p>
        </w:tc>
      </w:tr>
      <w:tr w:rsidR="00505662" w:rsidRPr="003D44D4" w14:paraId="1F645361" w14:textId="77777777" w:rsidTr="00505662">
        <w:trPr>
          <w:trHeight w:val="387"/>
        </w:trPr>
        <w:tc>
          <w:tcPr>
            <w:tcW w:w="697" w:type="dxa"/>
            <w:vMerge/>
          </w:tcPr>
          <w:p w14:paraId="3F256C1E" w14:textId="77777777" w:rsidR="00505662" w:rsidRPr="003D44D4" w:rsidRDefault="00505662" w:rsidP="00AE366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46" w:type="dxa"/>
          </w:tcPr>
          <w:p w14:paraId="77FE7B11" w14:textId="68521C4C" w:rsidR="00505662" w:rsidRPr="003D44D4" w:rsidRDefault="00505662" w:rsidP="4035CA44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8 weeks</w:t>
            </w:r>
          </w:p>
        </w:tc>
        <w:tc>
          <w:tcPr>
            <w:tcW w:w="690" w:type="dxa"/>
          </w:tcPr>
          <w:p w14:paraId="4BC220FC" w14:textId="15EB4BD5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019" w:type="dxa"/>
          </w:tcPr>
          <w:p w14:paraId="450C3F96" w14:textId="041CA593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54.50 </w:t>
            </w:r>
          </w:p>
        </w:tc>
        <w:tc>
          <w:tcPr>
            <w:tcW w:w="882" w:type="dxa"/>
          </w:tcPr>
          <w:p w14:paraId="444CCBBA" w14:textId="3A5DC694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1.44</w:t>
            </w:r>
          </w:p>
        </w:tc>
        <w:tc>
          <w:tcPr>
            <w:tcW w:w="594" w:type="dxa"/>
          </w:tcPr>
          <w:p w14:paraId="2D41D6FE" w14:textId="7D683688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948" w:type="dxa"/>
          </w:tcPr>
          <w:p w14:paraId="3A182CD5" w14:textId="2A3FD755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59.58 </w:t>
            </w:r>
          </w:p>
        </w:tc>
        <w:tc>
          <w:tcPr>
            <w:tcW w:w="1074" w:type="dxa"/>
          </w:tcPr>
          <w:p w14:paraId="61096E9A" w14:textId="59CEC8EC" w:rsidR="00505662" w:rsidRPr="003D44D4" w:rsidRDefault="00505662" w:rsidP="4035CA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1.65</w:t>
            </w:r>
          </w:p>
        </w:tc>
      </w:tr>
      <w:tr w:rsidR="00505662" w:rsidRPr="003D44D4" w14:paraId="3E0F0BFE" w14:textId="77777777" w:rsidTr="00505662">
        <w:trPr>
          <w:trHeight w:val="387"/>
        </w:trPr>
        <w:tc>
          <w:tcPr>
            <w:tcW w:w="697" w:type="dxa"/>
            <w:vMerge w:val="restart"/>
            <w:textDirection w:val="btLr"/>
          </w:tcPr>
          <w:p w14:paraId="19C02760" w14:textId="43BCAD84" w:rsidR="00505662" w:rsidRPr="003D44D4" w:rsidRDefault="00505662" w:rsidP="00FF13FF">
            <w:pPr>
              <w:spacing w:after="160" w:line="259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euroQoL-Social Satisfaction</w:t>
            </w:r>
          </w:p>
        </w:tc>
        <w:tc>
          <w:tcPr>
            <w:tcW w:w="1146" w:type="dxa"/>
          </w:tcPr>
          <w:p w14:paraId="334E9216" w14:textId="77777777" w:rsidR="00505662" w:rsidRPr="003D44D4" w:rsidRDefault="00505662" w:rsidP="00FF13FF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Baseline</w:t>
            </w:r>
          </w:p>
        </w:tc>
        <w:tc>
          <w:tcPr>
            <w:tcW w:w="690" w:type="dxa"/>
          </w:tcPr>
          <w:p w14:paraId="112D3EDD" w14:textId="4D10E58B" w:rsidR="00505662" w:rsidRPr="003D44D4" w:rsidRDefault="00505662" w:rsidP="00FF13F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019" w:type="dxa"/>
          </w:tcPr>
          <w:p w14:paraId="1D76D3BF" w14:textId="3BA6498E" w:rsidR="00505662" w:rsidRPr="003D44D4" w:rsidRDefault="00505662" w:rsidP="00FF13F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45.64 </w:t>
            </w:r>
          </w:p>
        </w:tc>
        <w:tc>
          <w:tcPr>
            <w:tcW w:w="882" w:type="dxa"/>
          </w:tcPr>
          <w:p w14:paraId="6AC8B0CF" w14:textId="4BD07476" w:rsidR="00505662" w:rsidRPr="003D44D4" w:rsidRDefault="00505662" w:rsidP="00FF13F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.34</w:t>
            </w:r>
          </w:p>
        </w:tc>
        <w:tc>
          <w:tcPr>
            <w:tcW w:w="594" w:type="dxa"/>
          </w:tcPr>
          <w:p w14:paraId="72454735" w14:textId="1559BAC2" w:rsidR="00505662" w:rsidRPr="003D44D4" w:rsidRDefault="00505662" w:rsidP="00FF13F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948" w:type="dxa"/>
          </w:tcPr>
          <w:p w14:paraId="5B4841AE" w14:textId="49D6C6A9" w:rsidR="00505662" w:rsidRPr="003D44D4" w:rsidRDefault="00505662" w:rsidP="00FF13F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48.92 </w:t>
            </w:r>
          </w:p>
        </w:tc>
        <w:tc>
          <w:tcPr>
            <w:tcW w:w="1074" w:type="dxa"/>
          </w:tcPr>
          <w:p w14:paraId="06B398A0" w14:textId="08F1EE29" w:rsidR="00505662" w:rsidRPr="003D44D4" w:rsidRDefault="00505662" w:rsidP="00FF13F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.65</w:t>
            </w:r>
          </w:p>
        </w:tc>
      </w:tr>
      <w:tr w:rsidR="00505662" w:rsidRPr="003D44D4" w14:paraId="3A771849" w14:textId="77777777" w:rsidTr="00505662">
        <w:trPr>
          <w:trHeight w:val="387"/>
        </w:trPr>
        <w:tc>
          <w:tcPr>
            <w:tcW w:w="697" w:type="dxa"/>
            <w:vMerge/>
          </w:tcPr>
          <w:p w14:paraId="22858193" w14:textId="77777777" w:rsidR="00505662" w:rsidRPr="003D44D4" w:rsidRDefault="00505662" w:rsidP="00FF13F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46" w:type="dxa"/>
          </w:tcPr>
          <w:p w14:paraId="35F54539" w14:textId="123514CB" w:rsidR="00505662" w:rsidRPr="003D44D4" w:rsidRDefault="00505662" w:rsidP="00FF13FF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weeks</w:t>
            </w:r>
          </w:p>
        </w:tc>
        <w:tc>
          <w:tcPr>
            <w:tcW w:w="690" w:type="dxa"/>
          </w:tcPr>
          <w:p w14:paraId="158DB282" w14:textId="0A95C317" w:rsidR="00505662" w:rsidRPr="003D44D4" w:rsidRDefault="00505662" w:rsidP="00FF13F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019" w:type="dxa"/>
          </w:tcPr>
          <w:p w14:paraId="2B0A5033" w14:textId="685CA148" w:rsidR="00505662" w:rsidRPr="003D44D4" w:rsidRDefault="00505662" w:rsidP="00FF13F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43.68 </w:t>
            </w:r>
          </w:p>
        </w:tc>
        <w:tc>
          <w:tcPr>
            <w:tcW w:w="882" w:type="dxa"/>
          </w:tcPr>
          <w:p w14:paraId="3EB74539" w14:textId="09B47A2F" w:rsidR="00505662" w:rsidRPr="003D44D4" w:rsidRDefault="00505662" w:rsidP="00FF13F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64</w:t>
            </w:r>
          </w:p>
        </w:tc>
        <w:tc>
          <w:tcPr>
            <w:tcW w:w="594" w:type="dxa"/>
          </w:tcPr>
          <w:p w14:paraId="4ED98595" w14:textId="0F943C2E" w:rsidR="00505662" w:rsidRPr="003D44D4" w:rsidRDefault="00505662" w:rsidP="00FF13F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948" w:type="dxa"/>
          </w:tcPr>
          <w:p w14:paraId="4037D942" w14:textId="22DEDCC8" w:rsidR="00505662" w:rsidRPr="003D44D4" w:rsidRDefault="00505662" w:rsidP="00FF13F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54.40 </w:t>
            </w:r>
          </w:p>
        </w:tc>
        <w:tc>
          <w:tcPr>
            <w:tcW w:w="1074" w:type="dxa"/>
          </w:tcPr>
          <w:p w14:paraId="3A58DB45" w14:textId="289D4E79" w:rsidR="00505662" w:rsidRPr="003D44D4" w:rsidRDefault="00505662" w:rsidP="00FF13F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.95</w:t>
            </w:r>
          </w:p>
        </w:tc>
      </w:tr>
      <w:tr w:rsidR="00505662" w:rsidRPr="003D44D4" w14:paraId="4013B8DD" w14:textId="77777777" w:rsidTr="00505662">
        <w:trPr>
          <w:trHeight w:val="387"/>
        </w:trPr>
        <w:tc>
          <w:tcPr>
            <w:tcW w:w="697" w:type="dxa"/>
            <w:vMerge/>
          </w:tcPr>
          <w:p w14:paraId="4D9C060A" w14:textId="77777777" w:rsidR="00505662" w:rsidRPr="003D44D4" w:rsidRDefault="00505662" w:rsidP="00FF13F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46" w:type="dxa"/>
          </w:tcPr>
          <w:p w14:paraId="20D6A0DF" w14:textId="69BA042E" w:rsidR="00505662" w:rsidRPr="003D44D4" w:rsidRDefault="00505662" w:rsidP="00FF13FF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 weeks</w:t>
            </w:r>
          </w:p>
        </w:tc>
        <w:tc>
          <w:tcPr>
            <w:tcW w:w="690" w:type="dxa"/>
          </w:tcPr>
          <w:p w14:paraId="3BC6B82A" w14:textId="40B133D9" w:rsidR="00505662" w:rsidRPr="003D44D4" w:rsidRDefault="00505662" w:rsidP="00FF13F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019" w:type="dxa"/>
          </w:tcPr>
          <w:p w14:paraId="023984D8" w14:textId="27180205" w:rsidR="00505662" w:rsidRPr="003D44D4" w:rsidRDefault="00505662" w:rsidP="00FF13F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43.56 </w:t>
            </w:r>
          </w:p>
        </w:tc>
        <w:tc>
          <w:tcPr>
            <w:tcW w:w="882" w:type="dxa"/>
          </w:tcPr>
          <w:p w14:paraId="58BDBFC6" w14:textId="262AF7B5" w:rsidR="00505662" w:rsidRPr="003D44D4" w:rsidRDefault="00505662" w:rsidP="00FF13F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59</w:t>
            </w:r>
          </w:p>
        </w:tc>
        <w:tc>
          <w:tcPr>
            <w:tcW w:w="594" w:type="dxa"/>
          </w:tcPr>
          <w:p w14:paraId="1DDA9332" w14:textId="6237D700" w:rsidR="00505662" w:rsidRPr="003D44D4" w:rsidRDefault="00505662" w:rsidP="00FF13F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948" w:type="dxa"/>
          </w:tcPr>
          <w:p w14:paraId="0D0B7FA4" w14:textId="54765671" w:rsidR="00505662" w:rsidRPr="003D44D4" w:rsidRDefault="00505662" w:rsidP="00FF13F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49.38 </w:t>
            </w:r>
          </w:p>
        </w:tc>
        <w:tc>
          <w:tcPr>
            <w:tcW w:w="1074" w:type="dxa"/>
          </w:tcPr>
          <w:p w14:paraId="5BACA7A3" w14:textId="27FECF0D" w:rsidR="00505662" w:rsidRPr="003D44D4" w:rsidRDefault="00505662" w:rsidP="00FF13F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.77</w:t>
            </w:r>
          </w:p>
        </w:tc>
      </w:tr>
      <w:tr w:rsidR="00505662" w:rsidRPr="003D44D4" w14:paraId="5538BCAD" w14:textId="77777777" w:rsidTr="00505662">
        <w:trPr>
          <w:trHeight w:val="387"/>
        </w:trPr>
        <w:tc>
          <w:tcPr>
            <w:tcW w:w="697" w:type="dxa"/>
            <w:vMerge/>
          </w:tcPr>
          <w:p w14:paraId="1E96A36B" w14:textId="77777777" w:rsidR="00505662" w:rsidRPr="003D44D4" w:rsidRDefault="00505662" w:rsidP="00FF13F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46" w:type="dxa"/>
          </w:tcPr>
          <w:p w14:paraId="3CCF0C0D" w14:textId="68521C4C" w:rsidR="00505662" w:rsidRPr="003D44D4" w:rsidRDefault="00505662" w:rsidP="00FF13FF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8 weeks</w:t>
            </w:r>
          </w:p>
        </w:tc>
        <w:tc>
          <w:tcPr>
            <w:tcW w:w="690" w:type="dxa"/>
          </w:tcPr>
          <w:p w14:paraId="43B56A91" w14:textId="15EB4BD5" w:rsidR="00505662" w:rsidRPr="003D44D4" w:rsidRDefault="00505662" w:rsidP="00FF13F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019" w:type="dxa"/>
          </w:tcPr>
          <w:p w14:paraId="271C0656" w14:textId="1F1538D3" w:rsidR="00505662" w:rsidRPr="003D44D4" w:rsidRDefault="00505662" w:rsidP="00FF13F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45.48 </w:t>
            </w:r>
          </w:p>
        </w:tc>
        <w:tc>
          <w:tcPr>
            <w:tcW w:w="882" w:type="dxa"/>
          </w:tcPr>
          <w:p w14:paraId="48B62A34" w14:textId="34309383" w:rsidR="00505662" w:rsidRPr="003D44D4" w:rsidRDefault="00505662" w:rsidP="00FF13F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.55</w:t>
            </w:r>
          </w:p>
        </w:tc>
        <w:tc>
          <w:tcPr>
            <w:tcW w:w="594" w:type="dxa"/>
          </w:tcPr>
          <w:p w14:paraId="4923B6D2" w14:textId="7D683688" w:rsidR="00505662" w:rsidRPr="003D44D4" w:rsidRDefault="00505662" w:rsidP="00FF13F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948" w:type="dxa"/>
          </w:tcPr>
          <w:p w14:paraId="1C3F33FF" w14:textId="5399ED6E" w:rsidR="00505662" w:rsidRPr="003D44D4" w:rsidRDefault="00505662" w:rsidP="00FF13F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47.18 </w:t>
            </w:r>
          </w:p>
        </w:tc>
        <w:tc>
          <w:tcPr>
            <w:tcW w:w="1074" w:type="dxa"/>
          </w:tcPr>
          <w:p w14:paraId="2B4032A1" w14:textId="204ED8FC" w:rsidR="00505662" w:rsidRPr="003D44D4" w:rsidRDefault="00505662" w:rsidP="00FF13F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.69</w:t>
            </w:r>
          </w:p>
        </w:tc>
      </w:tr>
    </w:tbl>
    <w:p w14:paraId="52272067" w14:textId="7A7104C5" w:rsidR="00EE7859" w:rsidRPr="003D44D4" w:rsidRDefault="00685337">
      <w:pPr>
        <w:rPr>
          <w:rFonts w:ascii="Times New Roman" w:hAnsi="Times New Roman" w:cs="Times New Roman"/>
          <w:sz w:val="24"/>
          <w:szCs w:val="24"/>
          <w:lang w:eastAsia="ko-KR"/>
        </w:rPr>
      </w:pPr>
      <w:r w:rsidRPr="003D44D4">
        <w:rPr>
          <w:rFonts w:ascii="Times New Roman" w:hAnsi="Times New Roman" w:cs="Times New Roman"/>
          <w:sz w:val="24"/>
          <w:szCs w:val="24"/>
          <w:lang w:eastAsia="ko-KR"/>
        </w:rPr>
        <w:t xml:space="preserve">Notes: </w:t>
      </w:r>
      <w:r w:rsidR="00882B5A" w:rsidRPr="003D44D4">
        <w:rPr>
          <w:rFonts w:ascii="Times New Roman" w:hAnsi="Times New Roman" w:cs="Times New Roman"/>
          <w:sz w:val="24"/>
          <w:szCs w:val="24"/>
          <w:lang w:eastAsia="ko-KR"/>
        </w:rPr>
        <w:t>NeuroQoL anxiety and depression: High scores indicate worse (undesirable) self-reported health</w:t>
      </w:r>
    </w:p>
    <w:p w14:paraId="5CD0F4AC" w14:textId="77777777" w:rsidR="00EE7859" w:rsidRPr="003D44D4" w:rsidRDefault="00EE7859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 w:rsidRPr="003D44D4">
        <w:rPr>
          <w:rFonts w:ascii="Times New Roman" w:hAnsi="Times New Roman" w:cs="Times New Roman"/>
          <w:sz w:val="24"/>
          <w:szCs w:val="24"/>
          <w:lang w:eastAsia="ko-KR"/>
        </w:rPr>
        <w:br w:type="page"/>
      </w:r>
    </w:p>
    <w:p w14:paraId="188775B3" w14:textId="43A8DA99" w:rsidR="003B6097" w:rsidRPr="003D44D4" w:rsidRDefault="00FE3A9B">
      <w:pPr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  <w:r w:rsidRPr="003D44D4">
        <w:rPr>
          <w:rFonts w:ascii="Times New Roman" w:hAnsi="Times New Roman" w:cs="Times New Roman"/>
          <w:b/>
          <w:bCs/>
          <w:sz w:val="24"/>
          <w:szCs w:val="24"/>
          <w:lang w:eastAsia="ko-KR"/>
        </w:rPr>
        <w:lastRenderedPageBreak/>
        <w:t xml:space="preserve">Table 2. NeuroQoL scores between time points in HD patients and their caregivers  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559"/>
        <w:gridCol w:w="709"/>
        <w:gridCol w:w="883"/>
        <w:gridCol w:w="818"/>
        <w:gridCol w:w="741"/>
        <w:gridCol w:w="1276"/>
        <w:gridCol w:w="795"/>
      </w:tblGrid>
      <w:tr w:rsidR="00D81758" w:rsidRPr="003D44D4" w14:paraId="61687C59" w14:textId="77777777" w:rsidTr="00D92B5B">
        <w:trPr>
          <w:trHeight w:val="394"/>
        </w:trPr>
        <w:tc>
          <w:tcPr>
            <w:tcW w:w="851" w:type="dxa"/>
          </w:tcPr>
          <w:p w14:paraId="2691E325" w14:textId="77777777" w:rsidR="00D81758" w:rsidRPr="003D44D4" w:rsidRDefault="00D81758" w:rsidP="4035CA4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9" w:type="dxa"/>
          </w:tcPr>
          <w:p w14:paraId="0876737D" w14:textId="40661073" w:rsidR="00D81758" w:rsidRPr="003D44D4" w:rsidRDefault="00D81758" w:rsidP="4035CA4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522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0A2BE70" w14:textId="2AB54DCD" w:rsidR="00D81758" w:rsidRPr="003D44D4" w:rsidRDefault="00D81758" w:rsidP="4035CA4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Huntington’s Disease (HD)</w:t>
            </w:r>
          </w:p>
        </w:tc>
      </w:tr>
      <w:tr w:rsidR="00D81758" w:rsidRPr="003D44D4" w14:paraId="7828E481" w14:textId="77777777" w:rsidTr="00D92B5B">
        <w:trPr>
          <w:trHeight w:val="394"/>
        </w:trPr>
        <w:tc>
          <w:tcPr>
            <w:tcW w:w="851" w:type="dxa"/>
            <w:tcBorders>
              <w:bottom w:val="single" w:sz="4" w:space="0" w:color="auto"/>
            </w:tcBorders>
          </w:tcPr>
          <w:p w14:paraId="48D79383" w14:textId="77777777" w:rsidR="00D81758" w:rsidRPr="003D44D4" w:rsidRDefault="00D81758" w:rsidP="4035CA4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513855" w14:textId="4ECDD0FF" w:rsidR="00D81758" w:rsidRPr="003D44D4" w:rsidRDefault="00D81758" w:rsidP="4035CA4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B4375B" w14:textId="41F57333" w:rsidR="00D81758" w:rsidRPr="003D44D4" w:rsidRDefault="00D81758" w:rsidP="4035CA4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atients</w:t>
            </w:r>
          </w:p>
        </w:tc>
        <w:tc>
          <w:tcPr>
            <w:tcW w:w="28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08E7ED" w14:textId="77777777" w:rsidR="00D81758" w:rsidRPr="003D44D4" w:rsidRDefault="00D81758" w:rsidP="4035CA4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aregivers</w:t>
            </w:r>
          </w:p>
        </w:tc>
      </w:tr>
      <w:tr w:rsidR="00D81758" w:rsidRPr="003D44D4" w14:paraId="57165418" w14:textId="77777777" w:rsidTr="00D92B5B">
        <w:trPr>
          <w:trHeight w:val="386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B7DDD77" w14:textId="77777777" w:rsidR="00D81758" w:rsidRPr="003D44D4" w:rsidRDefault="00D81758" w:rsidP="00D8175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12C4768" w14:textId="5E61808D" w:rsidR="00D81758" w:rsidRPr="003D44D4" w:rsidRDefault="00D81758" w:rsidP="00D8175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ime poi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EADA5E8" w14:textId="2C90918B" w:rsidR="00D81758" w:rsidRPr="003D44D4" w:rsidRDefault="00D81758" w:rsidP="00D8175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2C015F43" w14:textId="504CF7DD" w:rsidR="00D81758" w:rsidRPr="003D44D4" w:rsidRDefault="00D81758" w:rsidP="00D8175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Mean 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3F6CD02E" w14:textId="2EB6B853" w:rsidR="00D81758" w:rsidRPr="003D44D4" w:rsidRDefault="00D81758" w:rsidP="00D8175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D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0340975B" w14:textId="3C3FF1E9" w:rsidR="00D81758" w:rsidRPr="003D44D4" w:rsidRDefault="00D81758" w:rsidP="00D8175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9D9B7B" w14:textId="504CF7DD" w:rsidR="00D81758" w:rsidRPr="003D44D4" w:rsidRDefault="00D81758" w:rsidP="00D8175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Mean 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24A29175" w14:textId="2EB6B853" w:rsidR="00D81758" w:rsidRPr="003D44D4" w:rsidRDefault="00D81758" w:rsidP="00D8175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D</w:t>
            </w:r>
          </w:p>
        </w:tc>
      </w:tr>
      <w:tr w:rsidR="00D81758" w:rsidRPr="003D44D4" w14:paraId="4E04BA58" w14:textId="77777777" w:rsidTr="00D92B5B">
        <w:trPr>
          <w:trHeight w:val="378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textDirection w:val="btLr"/>
          </w:tcPr>
          <w:p w14:paraId="4D48F688" w14:textId="5D8D8CF8" w:rsidR="00D81758" w:rsidRPr="003D44D4" w:rsidRDefault="00D81758" w:rsidP="00D8175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euroQoL-Anxiet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0EAB1E7" w14:textId="1A65E794" w:rsidR="00D81758" w:rsidRPr="003D44D4" w:rsidRDefault="00D81758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Baselin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85941D8" w14:textId="25FCDE59" w:rsidR="00D81758" w:rsidRPr="003D44D4" w:rsidRDefault="00D81758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4D559D46" w14:textId="533FB36E" w:rsidR="00D81758" w:rsidRPr="003D44D4" w:rsidRDefault="00354B2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0.53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171AB892" w14:textId="78D7E6AB" w:rsidR="00D81758" w:rsidRPr="003D44D4" w:rsidRDefault="009E10E7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.27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440DA776" w14:textId="760FA43A" w:rsidR="00D81758" w:rsidRPr="003D44D4" w:rsidRDefault="009E10E7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3C5D19" w14:textId="7DEE4967" w:rsidR="00D81758" w:rsidRPr="003D44D4" w:rsidRDefault="009E10E7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0.45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27ECF9E0" w14:textId="59C7B6B6" w:rsidR="00D81758" w:rsidRPr="003D44D4" w:rsidRDefault="00102E8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.44</w:t>
            </w:r>
          </w:p>
        </w:tc>
      </w:tr>
      <w:tr w:rsidR="00D81758" w:rsidRPr="003D44D4" w14:paraId="768E0A1D" w14:textId="77777777" w:rsidTr="00D92B5B">
        <w:trPr>
          <w:trHeight w:val="378"/>
        </w:trPr>
        <w:tc>
          <w:tcPr>
            <w:tcW w:w="851" w:type="dxa"/>
            <w:vMerge/>
          </w:tcPr>
          <w:p w14:paraId="1A63DD1D" w14:textId="77777777" w:rsidR="00D81758" w:rsidRPr="003D44D4" w:rsidRDefault="00D81758" w:rsidP="00D8175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9" w:type="dxa"/>
          </w:tcPr>
          <w:p w14:paraId="1C3161AE" w14:textId="5271D84E" w:rsidR="00D81758" w:rsidRPr="003D44D4" w:rsidRDefault="00D81758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weeks</w:t>
            </w:r>
          </w:p>
        </w:tc>
        <w:tc>
          <w:tcPr>
            <w:tcW w:w="709" w:type="dxa"/>
          </w:tcPr>
          <w:p w14:paraId="6362063F" w14:textId="65AD4FE5" w:rsidR="00D81758" w:rsidRPr="003D44D4" w:rsidRDefault="00A01B9C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83" w:type="dxa"/>
          </w:tcPr>
          <w:p w14:paraId="7EEC84D4" w14:textId="5E364785" w:rsidR="00D81758" w:rsidRPr="003D44D4" w:rsidRDefault="00354B2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5.23</w:t>
            </w:r>
          </w:p>
        </w:tc>
        <w:tc>
          <w:tcPr>
            <w:tcW w:w="818" w:type="dxa"/>
          </w:tcPr>
          <w:p w14:paraId="4D1C3D2E" w14:textId="2D4D4E36" w:rsidR="00D81758" w:rsidRPr="003D44D4" w:rsidRDefault="009E10E7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.44</w:t>
            </w:r>
          </w:p>
        </w:tc>
        <w:tc>
          <w:tcPr>
            <w:tcW w:w="741" w:type="dxa"/>
          </w:tcPr>
          <w:p w14:paraId="6874F8D2" w14:textId="511C4918" w:rsidR="00D81758" w:rsidRPr="003D44D4" w:rsidRDefault="009E10E7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276" w:type="dxa"/>
          </w:tcPr>
          <w:p w14:paraId="389704FC" w14:textId="527385C0" w:rsidR="00D81758" w:rsidRPr="003D44D4" w:rsidRDefault="00102E8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6.60</w:t>
            </w:r>
          </w:p>
        </w:tc>
        <w:tc>
          <w:tcPr>
            <w:tcW w:w="795" w:type="dxa"/>
          </w:tcPr>
          <w:p w14:paraId="08683206" w14:textId="528FC0FD" w:rsidR="00D81758" w:rsidRPr="003D44D4" w:rsidRDefault="00102E8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4.42</w:t>
            </w:r>
          </w:p>
        </w:tc>
      </w:tr>
      <w:tr w:rsidR="00D81758" w:rsidRPr="003D44D4" w14:paraId="029FF437" w14:textId="77777777" w:rsidTr="00D92B5B">
        <w:trPr>
          <w:trHeight w:val="47"/>
        </w:trPr>
        <w:tc>
          <w:tcPr>
            <w:tcW w:w="851" w:type="dxa"/>
            <w:vMerge/>
          </w:tcPr>
          <w:p w14:paraId="0433535F" w14:textId="77777777" w:rsidR="00D81758" w:rsidRPr="003D44D4" w:rsidRDefault="00D81758" w:rsidP="00D8175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9" w:type="dxa"/>
          </w:tcPr>
          <w:p w14:paraId="0EA9E32A" w14:textId="7484035F" w:rsidR="00D81758" w:rsidRPr="003D44D4" w:rsidRDefault="00D81758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 weeks</w:t>
            </w:r>
          </w:p>
        </w:tc>
        <w:tc>
          <w:tcPr>
            <w:tcW w:w="709" w:type="dxa"/>
          </w:tcPr>
          <w:p w14:paraId="726438A9" w14:textId="44DEF4E2" w:rsidR="00D81758" w:rsidRPr="003D44D4" w:rsidRDefault="00A01B9C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83" w:type="dxa"/>
          </w:tcPr>
          <w:p w14:paraId="228F7A48" w14:textId="1F86A88B" w:rsidR="00D81758" w:rsidRPr="003D44D4" w:rsidRDefault="00354B2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2.97</w:t>
            </w:r>
          </w:p>
        </w:tc>
        <w:tc>
          <w:tcPr>
            <w:tcW w:w="818" w:type="dxa"/>
          </w:tcPr>
          <w:p w14:paraId="4953BADA" w14:textId="07ADC0C3" w:rsidR="00D81758" w:rsidRPr="003D44D4" w:rsidRDefault="009E10E7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.41</w:t>
            </w:r>
          </w:p>
        </w:tc>
        <w:tc>
          <w:tcPr>
            <w:tcW w:w="741" w:type="dxa"/>
          </w:tcPr>
          <w:p w14:paraId="4752B37A" w14:textId="452CF9A8" w:rsidR="00D81758" w:rsidRPr="003D44D4" w:rsidRDefault="009E10E7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276" w:type="dxa"/>
          </w:tcPr>
          <w:p w14:paraId="4D776132" w14:textId="2AD7BBCA" w:rsidR="00D81758" w:rsidRPr="003D44D4" w:rsidRDefault="00102E8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7.70</w:t>
            </w:r>
          </w:p>
        </w:tc>
        <w:tc>
          <w:tcPr>
            <w:tcW w:w="795" w:type="dxa"/>
          </w:tcPr>
          <w:p w14:paraId="3391661C" w14:textId="49C89BFC" w:rsidR="00D81758" w:rsidRPr="003D44D4" w:rsidRDefault="00624983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.92</w:t>
            </w:r>
          </w:p>
        </w:tc>
      </w:tr>
      <w:tr w:rsidR="00D81758" w:rsidRPr="003D44D4" w14:paraId="21556751" w14:textId="77777777" w:rsidTr="00D92B5B">
        <w:trPr>
          <w:trHeight w:val="387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58ACBB0A" w14:textId="77777777" w:rsidR="00D81758" w:rsidRPr="003D44D4" w:rsidRDefault="00D81758" w:rsidP="00D8175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35FC4B3" w14:textId="078247F4" w:rsidR="00D81758" w:rsidRPr="003D44D4" w:rsidRDefault="00D81758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8 week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CA8FC4F" w14:textId="38656322" w:rsidR="00D81758" w:rsidRPr="003D44D4" w:rsidRDefault="00A01B9C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37EE37E0" w14:textId="5D65066E" w:rsidR="00D81758" w:rsidRPr="003D44D4" w:rsidRDefault="009E10E7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4.27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71111D0C" w14:textId="4A7E9B10" w:rsidR="00D81758" w:rsidRPr="003D44D4" w:rsidRDefault="009E10E7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.86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1E5D2F0E" w14:textId="697276FF" w:rsidR="00D81758" w:rsidRPr="003D44D4" w:rsidRDefault="009E10E7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731AAA" w14:textId="7BEAEDAE" w:rsidR="00D81758" w:rsidRPr="003D44D4" w:rsidRDefault="00102E8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7.40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003CEBD5" w14:textId="5B86C748" w:rsidR="00D81758" w:rsidRPr="003D44D4" w:rsidRDefault="00624983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5.56</w:t>
            </w:r>
          </w:p>
        </w:tc>
      </w:tr>
      <w:tr w:rsidR="00601DC4" w:rsidRPr="003D44D4" w14:paraId="04F7B274" w14:textId="77777777" w:rsidTr="00D92B5B">
        <w:trPr>
          <w:trHeight w:val="319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textDirection w:val="btLr"/>
          </w:tcPr>
          <w:p w14:paraId="7B0F790E" w14:textId="2C0F199C" w:rsidR="00601DC4" w:rsidRPr="003D44D4" w:rsidRDefault="00601DC4" w:rsidP="00601DC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euroQoL-Depress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BA24FD" w14:textId="5A563177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Baselin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02CF624" w14:textId="4A8C1A36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042BDDFD" w14:textId="06A1CE0C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8.53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7B94BC06" w14:textId="3C331090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.10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5DC35519" w14:textId="551D816C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F7FDB86" w14:textId="1E087E27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6.45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4D989E64" w14:textId="0FD0EB73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.74</w:t>
            </w:r>
          </w:p>
        </w:tc>
      </w:tr>
      <w:tr w:rsidR="00601DC4" w:rsidRPr="003D44D4" w14:paraId="007CE0F1" w14:textId="77777777" w:rsidTr="00D92B5B">
        <w:trPr>
          <w:trHeight w:val="387"/>
        </w:trPr>
        <w:tc>
          <w:tcPr>
            <w:tcW w:w="851" w:type="dxa"/>
            <w:vMerge/>
          </w:tcPr>
          <w:p w14:paraId="0D2439BC" w14:textId="77777777" w:rsidR="00601DC4" w:rsidRPr="003D44D4" w:rsidRDefault="00601DC4" w:rsidP="00601DC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9" w:type="dxa"/>
          </w:tcPr>
          <w:p w14:paraId="6A1D0B6F" w14:textId="37B47A1F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weeks</w:t>
            </w:r>
          </w:p>
        </w:tc>
        <w:tc>
          <w:tcPr>
            <w:tcW w:w="709" w:type="dxa"/>
          </w:tcPr>
          <w:p w14:paraId="4CA8A9B0" w14:textId="7BD66F37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83" w:type="dxa"/>
          </w:tcPr>
          <w:p w14:paraId="1E01350B" w14:textId="1C13C1BC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8.83</w:t>
            </w:r>
          </w:p>
        </w:tc>
        <w:tc>
          <w:tcPr>
            <w:tcW w:w="818" w:type="dxa"/>
          </w:tcPr>
          <w:p w14:paraId="232B932D" w14:textId="46DCB687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.09</w:t>
            </w:r>
          </w:p>
        </w:tc>
        <w:tc>
          <w:tcPr>
            <w:tcW w:w="741" w:type="dxa"/>
          </w:tcPr>
          <w:p w14:paraId="67F6B864" w14:textId="67FAF14F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276" w:type="dxa"/>
          </w:tcPr>
          <w:p w14:paraId="25FD4CE9" w14:textId="38AFB6E2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4.85</w:t>
            </w:r>
          </w:p>
        </w:tc>
        <w:tc>
          <w:tcPr>
            <w:tcW w:w="795" w:type="dxa"/>
          </w:tcPr>
          <w:p w14:paraId="20336ED3" w14:textId="060F6938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1.24</w:t>
            </w:r>
          </w:p>
        </w:tc>
      </w:tr>
      <w:tr w:rsidR="00601DC4" w:rsidRPr="003D44D4" w14:paraId="238DA6C5" w14:textId="77777777" w:rsidTr="00D92B5B">
        <w:trPr>
          <w:trHeight w:val="387"/>
        </w:trPr>
        <w:tc>
          <w:tcPr>
            <w:tcW w:w="851" w:type="dxa"/>
            <w:vMerge/>
          </w:tcPr>
          <w:p w14:paraId="5AC96A24" w14:textId="77777777" w:rsidR="00601DC4" w:rsidRPr="003D44D4" w:rsidRDefault="00601DC4" w:rsidP="00601DC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9" w:type="dxa"/>
          </w:tcPr>
          <w:p w14:paraId="090AABB8" w14:textId="21BDD393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 weeks</w:t>
            </w:r>
          </w:p>
        </w:tc>
        <w:tc>
          <w:tcPr>
            <w:tcW w:w="709" w:type="dxa"/>
          </w:tcPr>
          <w:p w14:paraId="134CD2EA" w14:textId="6C759CDF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83" w:type="dxa"/>
          </w:tcPr>
          <w:p w14:paraId="39CCA35F" w14:textId="5B96E628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8.80</w:t>
            </w:r>
          </w:p>
        </w:tc>
        <w:tc>
          <w:tcPr>
            <w:tcW w:w="818" w:type="dxa"/>
          </w:tcPr>
          <w:p w14:paraId="7EA6F2C3" w14:textId="68C210FB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.37</w:t>
            </w:r>
          </w:p>
        </w:tc>
        <w:tc>
          <w:tcPr>
            <w:tcW w:w="741" w:type="dxa"/>
          </w:tcPr>
          <w:p w14:paraId="1279BA95" w14:textId="2108652D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276" w:type="dxa"/>
          </w:tcPr>
          <w:p w14:paraId="178750AA" w14:textId="29161363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4.10</w:t>
            </w:r>
          </w:p>
        </w:tc>
        <w:tc>
          <w:tcPr>
            <w:tcW w:w="795" w:type="dxa"/>
          </w:tcPr>
          <w:p w14:paraId="1E7BE371" w14:textId="3EA5E98E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.18</w:t>
            </w:r>
          </w:p>
        </w:tc>
      </w:tr>
      <w:tr w:rsidR="00601DC4" w:rsidRPr="003D44D4" w14:paraId="08D2CAAD" w14:textId="77777777" w:rsidTr="00D92B5B">
        <w:trPr>
          <w:trHeight w:val="387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7267692F" w14:textId="77777777" w:rsidR="00601DC4" w:rsidRPr="003D44D4" w:rsidRDefault="00601DC4" w:rsidP="00601DC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52D1FE6" w14:textId="0A6A7FDA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8 week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116DC2F" w14:textId="770FF5A5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42F137E1" w14:textId="78D69A5E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7.27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6DE0F475" w14:textId="291E9C0F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.98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203C0C73" w14:textId="5A1E4464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F903D4C" w14:textId="223AE619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9.55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5B21C5E1" w14:textId="0DE744D0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7.89</w:t>
            </w:r>
          </w:p>
        </w:tc>
      </w:tr>
      <w:tr w:rsidR="00601DC4" w:rsidRPr="003D44D4" w14:paraId="02BED73A" w14:textId="77777777" w:rsidTr="00D92B5B">
        <w:trPr>
          <w:trHeight w:val="387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textDirection w:val="btLr"/>
          </w:tcPr>
          <w:p w14:paraId="6C33F343" w14:textId="32B792AE" w:rsidR="00601DC4" w:rsidRPr="003D44D4" w:rsidRDefault="00601DC4" w:rsidP="00601DC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euroQoL-Upper Limb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352039F" w14:textId="4782F7CD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Baselin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DFFFF21" w14:textId="26BE36B2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7BF5C8A5" w14:textId="3B8CF723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7.07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4CB9D1AA" w14:textId="2E54095C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.83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3ED420EA" w14:textId="076FC88B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FB778B" w14:textId="487B1026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8.60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5A9B4A47" w14:textId="2FD6CEBB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</w:p>
        </w:tc>
      </w:tr>
      <w:tr w:rsidR="00601DC4" w:rsidRPr="003D44D4" w14:paraId="57AC9B49" w14:textId="77777777" w:rsidTr="00D92B5B">
        <w:trPr>
          <w:trHeight w:val="387"/>
        </w:trPr>
        <w:tc>
          <w:tcPr>
            <w:tcW w:w="851" w:type="dxa"/>
            <w:vMerge/>
          </w:tcPr>
          <w:p w14:paraId="1CD208ED" w14:textId="77777777" w:rsidR="00601DC4" w:rsidRPr="003D44D4" w:rsidRDefault="00601DC4" w:rsidP="00601DC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9" w:type="dxa"/>
          </w:tcPr>
          <w:p w14:paraId="4044C9C8" w14:textId="06693E1B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weeks</w:t>
            </w:r>
          </w:p>
        </w:tc>
        <w:tc>
          <w:tcPr>
            <w:tcW w:w="709" w:type="dxa"/>
          </w:tcPr>
          <w:p w14:paraId="54BC4DC7" w14:textId="6A4506C1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83" w:type="dxa"/>
          </w:tcPr>
          <w:p w14:paraId="7F4CEA5B" w14:textId="61E21630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0.30</w:t>
            </w:r>
          </w:p>
        </w:tc>
        <w:tc>
          <w:tcPr>
            <w:tcW w:w="818" w:type="dxa"/>
          </w:tcPr>
          <w:p w14:paraId="4E325683" w14:textId="33CEA05A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1.73</w:t>
            </w:r>
          </w:p>
        </w:tc>
        <w:tc>
          <w:tcPr>
            <w:tcW w:w="741" w:type="dxa"/>
          </w:tcPr>
          <w:p w14:paraId="73E03201" w14:textId="666D2781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276" w:type="dxa"/>
          </w:tcPr>
          <w:p w14:paraId="4F33E984" w14:textId="632D6F0B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8.60</w:t>
            </w:r>
          </w:p>
        </w:tc>
        <w:tc>
          <w:tcPr>
            <w:tcW w:w="795" w:type="dxa"/>
          </w:tcPr>
          <w:p w14:paraId="19FE6241" w14:textId="5EC5A2AA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</w:p>
        </w:tc>
      </w:tr>
      <w:tr w:rsidR="00601DC4" w:rsidRPr="003D44D4" w14:paraId="3C321C85" w14:textId="77777777" w:rsidTr="00D92B5B">
        <w:trPr>
          <w:trHeight w:val="387"/>
        </w:trPr>
        <w:tc>
          <w:tcPr>
            <w:tcW w:w="851" w:type="dxa"/>
            <w:vMerge/>
          </w:tcPr>
          <w:p w14:paraId="2D214764" w14:textId="77777777" w:rsidR="00601DC4" w:rsidRPr="003D44D4" w:rsidRDefault="00601DC4" w:rsidP="00601DC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9" w:type="dxa"/>
          </w:tcPr>
          <w:p w14:paraId="10EE8227" w14:textId="0E8041FE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 weeks</w:t>
            </w:r>
          </w:p>
        </w:tc>
        <w:tc>
          <w:tcPr>
            <w:tcW w:w="709" w:type="dxa"/>
          </w:tcPr>
          <w:p w14:paraId="199794FC" w14:textId="75210DE0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83" w:type="dxa"/>
          </w:tcPr>
          <w:p w14:paraId="0CAA1109" w14:textId="511DB970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2.53</w:t>
            </w:r>
          </w:p>
        </w:tc>
        <w:tc>
          <w:tcPr>
            <w:tcW w:w="818" w:type="dxa"/>
          </w:tcPr>
          <w:p w14:paraId="5D5E5D5E" w14:textId="6267543A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.66</w:t>
            </w:r>
          </w:p>
        </w:tc>
        <w:tc>
          <w:tcPr>
            <w:tcW w:w="741" w:type="dxa"/>
          </w:tcPr>
          <w:p w14:paraId="29DE76A7" w14:textId="049163BF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276" w:type="dxa"/>
          </w:tcPr>
          <w:p w14:paraId="2551F925" w14:textId="6109F7B3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8.60</w:t>
            </w:r>
          </w:p>
        </w:tc>
        <w:tc>
          <w:tcPr>
            <w:tcW w:w="795" w:type="dxa"/>
          </w:tcPr>
          <w:p w14:paraId="37E57F4F" w14:textId="5EFE3F94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</w:p>
        </w:tc>
      </w:tr>
      <w:tr w:rsidR="00601DC4" w:rsidRPr="003D44D4" w14:paraId="4900FC53" w14:textId="77777777" w:rsidTr="00D92B5B">
        <w:trPr>
          <w:trHeight w:val="387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3DD851F5" w14:textId="77777777" w:rsidR="00601DC4" w:rsidRPr="003D44D4" w:rsidRDefault="00601DC4" w:rsidP="00601DC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015A96" w14:textId="697058E1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8 week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9FA10B7" w14:textId="101E3C92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461E0CB3" w14:textId="61D5B1FA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0.60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6CC0AB7D" w14:textId="410DC501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1.84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3B7C8A62" w14:textId="58AC4EBB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AA1A909" w14:textId="56706DC9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8.60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35483A09" w14:textId="5AD9F937" w:rsidR="00601DC4" w:rsidRPr="003D44D4" w:rsidRDefault="00601DC4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</w:p>
        </w:tc>
      </w:tr>
      <w:tr w:rsidR="006E4101" w:rsidRPr="003D44D4" w14:paraId="7C339A84" w14:textId="77777777" w:rsidTr="00D92B5B">
        <w:trPr>
          <w:trHeight w:val="387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textDirection w:val="btLr"/>
          </w:tcPr>
          <w:p w14:paraId="045485D6" w14:textId="160EA501" w:rsidR="006E4101" w:rsidRPr="003D44D4" w:rsidRDefault="006E4101" w:rsidP="006E4101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euroQoL-Lower Limb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318E2AE" w14:textId="4ADCD51B" w:rsidR="006E4101" w:rsidRPr="003D44D4" w:rsidRDefault="006E4101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Baselin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13021C6" w14:textId="04248803" w:rsidR="006E4101" w:rsidRPr="003D44D4" w:rsidRDefault="006E4101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13730F21" w14:textId="1043BC07" w:rsidR="006E4101" w:rsidRPr="003D44D4" w:rsidRDefault="006E4101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7.03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600F002C" w14:textId="00D94748" w:rsidR="006E4101" w:rsidRPr="003D44D4" w:rsidRDefault="006E4101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.03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3F91A86A" w14:textId="223FEB00" w:rsidR="006E4101" w:rsidRPr="003D44D4" w:rsidRDefault="006E4101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DC514F" w14:textId="1587BDA8" w:rsidR="006E4101" w:rsidRPr="003D44D4" w:rsidRDefault="006E4101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8.60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3D86F6B0" w14:textId="6D0B0A87" w:rsidR="006E4101" w:rsidRPr="003D44D4" w:rsidRDefault="006E4101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</w:p>
        </w:tc>
      </w:tr>
      <w:tr w:rsidR="006E4101" w:rsidRPr="003D44D4" w14:paraId="2C525DF9" w14:textId="77777777" w:rsidTr="00D92B5B">
        <w:trPr>
          <w:trHeight w:val="387"/>
        </w:trPr>
        <w:tc>
          <w:tcPr>
            <w:tcW w:w="851" w:type="dxa"/>
            <w:vMerge/>
          </w:tcPr>
          <w:p w14:paraId="4E1B746D" w14:textId="77777777" w:rsidR="006E4101" w:rsidRPr="003D44D4" w:rsidRDefault="006E4101" w:rsidP="006E4101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9" w:type="dxa"/>
          </w:tcPr>
          <w:p w14:paraId="00650163" w14:textId="14E83A10" w:rsidR="006E4101" w:rsidRPr="003D44D4" w:rsidRDefault="006E4101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weeks</w:t>
            </w:r>
          </w:p>
        </w:tc>
        <w:tc>
          <w:tcPr>
            <w:tcW w:w="709" w:type="dxa"/>
          </w:tcPr>
          <w:p w14:paraId="48B6F6E2" w14:textId="088283C8" w:rsidR="006E4101" w:rsidRPr="003D44D4" w:rsidRDefault="006E4101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83" w:type="dxa"/>
          </w:tcPr>
          <w:p w14:paraId="27AB3993" w14:textId="13EF2644" w:rsidR="006E4101" w:rsidRPr="003D44D4" w:rsidRDefault="006E4101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5.67</w:t>
            </w:r>
          </w:p>
        </w:tc>
        <w:tc>
          <w:tcPr>
            <w:tcW w:w="818" w:type="dxa"/>
          </w:tcPr>
          <w:p w14:paraId="6581E584" w14:textId="2F1745CB" w:rsidR="006E4101" w:rsidRPr="003D44D4" w:rsidRDefault="006E4101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1.48</w:t>
            </w:r>
          </w:p>
        </w:tc>
        <w:tc>
          <w:tcPr>
            <w:tcW w:w="741" w:type="dxa"/>
          </w:tcPr>
          <w:p w14:paraId="76A9A9A0" w14:textId="09272AE8" w:rsidR="006E4101" w:rsidRPr="003D44D4" w:rsidRDefault="006E4101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276" w:type="dxa"/>
          </w:tcPr>
          <w:p w14:paraId="09712DF6" w14:textId="3A419AC0" w:rsidR="006E4101" w:rsidRPr="003D44D4" w:rsidRDefault="006E4101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8.60</w:t>
            </w:r>
          </w:p>
        </w:tc>
        <w:tc>
          <w:tcPr>
            <w:tcW w:w="795" w:type="dxa"/>
          </w:tcPr>
          <w:p w14:paraId="3A603192" w14:textId="5B9FC3FE" w:rsidR="006E4101" w:rsidRPr="003D44D4" w:rsidRDefault="006E4101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</w:p>
        </w:tc>
      </w:tr>
      <w:tr w:rsidR="006E4101" w:rsidRPr="003D44D4" w14:paraId="75AACA0C" w14:textId="77777777" w:rsidTr="00D92B5B">
        <w:trPr>
          <w:trHeight w:val="387"/>
        </w:trPr>
        <w:tc>
          <w:tcPr>
            <w:tcW w:w="851" w:type="dxa"/>
            <w:vMerge/>
          </w:tcPr>
          <w:p w14:paraId="52C8B462" w14:textId="77777777" w:rsidR="006E4101" w:rsidRPr="003D44D4" w:rsidRDefault="006E4101" w:rsidP="006E4101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9" w:type="dxa"/>
          </w:tcPr>
          <w:p w14:paraId="4D54874F" w14:textId="2C0835B4" w:rsidR="006E4101" w:rsidRPr="003D44D4" w:rsidRDefault="006E4101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 weeks</w:t>
            </w:r>
          </w:p>
        </w:tc>
        <w:tc>
          <w:tcPr>
            <w:tcW w:w="709" w:type="dxa"/>
          </w:tcPr>
          <w:p w14:paraId="208BD036" w14:textId="120634F9" w:rsidR="006E4101" w:rsidRPr="003D44D4" w:rsidRDefault="006E4101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83" w:type="dxa"/>
          </w:tcPr>
          <w:p w14:paraId="7963031B" w14:textId="02E9A1FD" w:rsidR="006E4101" w:rsidRPr="003D44D4" w:rsidRDefault="006E4101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7.90</w:t>
            </w:r>
          </w:p>
        </w:tc>
        <w:tc>
          <w:tcPr>
            <w:tcW w:w="818" w:type="dxa"/>
          </w:tcPr>
          <w:p w14:paraId="72C4DAB6" w14:textId="3F486157" w:rsidR="006E4101" w:rsidRPr="003D44D4" w:rsidRDefault="006E4101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.64</w:t>
            </w:r>
          </w:p>
        </w:tc>
        <w:tc>
          <w:tcPr>
            <w:tcW w:w="741" w:type="dxa"/>
          </w:tcPr>
          <w:p w14:paraId="76644E8C" w14:textId="3EA5B9D5" w:rsidR="006E4101" w:rsidRPr="003D44D4" w:rsidRDefault="006E4101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276" w:type="dxa"/>
          </w:tcPr>
          <w:p w14:paraId="49910B51" w14:textId="01DA8861" w:rsidR="006E4101" w:rsidRPr="003D44D4" w:rsidRDefault="006E4101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8.60</w:t>
            </w:r>
          </w:p>
        </w:tc>
        <w:tc>
          <w:tcPr>
            <w:tcW w:w="795" w:type="dxa"/>
          </w:tcPr>
          <w:p w14:paraId="1EE45B29" w14:textId="1B2ED74B" w:rsidR="006E4101" w:rsidRPr="003D44D4" w:rsidRDefault="006E4101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</w:p>
        </w:tc>
      </w:tr>
      <w:tr w:rsidR="006E4101" w:rsidRPr="003D44D4" w14:paraId="0EA89C77" w14:textId="77777777" w:rsidTr="00D92B5B">
        <w:trPr>
          <w:trHeight w:val="387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63DAA7E9" w14:textId="77777777" w:rsidR="006E4101" w:rsidRPr="003D44D4" w:rsidRDefault="006E4101" w:rsidP="006E4101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13B9C2D" w14:textId="52011594" w:rsidR="006E4101" w:rsidRPr="003D44D4" w:rsidRDefault="006E4101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8 week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176848C" w14:textId="132AF978" w:rsidR="006E4101" w:rsidRPr="003D44D4" w:rsidRDefault="006E4101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49E89258" w14:textId="36B15275" w:rsidR="006E4101" w:rsidRPr="003D44D4" w:rsidRDefault="006E4101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6.73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0B3A8EA6" w14:textId="232795D3" w:rsidR="006E4101" w:rsidRPr="003D44D4" w:rsidRDefault="006E4101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.28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48397322" w14:textId="76D6F904" w:rsidR="006E4101" w:rsidRPr="003D44D4" w:rsidRDefault="006E4101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E61DC4B" w14:textId="37AE8F6F" w:rsidR="006E4101" w:rsidRPr="003D44D4" w:rsidRDefault="006E4101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8.60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665724B1" w14:textId="6F0620ED" w:rsidR="006E4101" w:rsidRPr="003D44D4" w:rsidRDefault="006E4101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</w:p>
        </w:tc>
      </w:tr>
      <w:tr w:rsidR="006E4101" w:rsidRPr="003D44D4" w14:paraId="6C0D8177" w14:textId="77777777" w:rsidTr="00D92B5B">
        <w:trPr>
          <w:trHeight w:val="387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textDirection w:val="btLr"/>
          </w:tcPr>
          <w:p w14:paraId="14D0340C" w14:textId="0EA5AAC8" w:rsidR="006E4101" w:rsidRPr="003D44D4" w:rsidRDefault="006E4101" w:rsidP="006E4101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euroQoL-Social Functioning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1C0C030" w14:textId="0495703C" w:rsidR="006E4101" w:rsidRPr="003D44D4" w:rsidRDefault="006E4101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Baselin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1514CDC" w14:textId="75D10998" w:rsidR="006E4101" w:rsidRPr="003D44D4" w:rsidRDefault="006E4101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56012DC9" w14:textId="4C684B83" w:rsidR="006E4101" w:rsidRPr="003D44D4" w:rsidRDefault="007020AA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6.93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764FB7FB" w14:textId="4D5798E1" w:rsidR="006E4101" w:rsidRPr="003D44D4" w:rsidRDefault="000C4D7D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.69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6525CD46" w14:textId="1BCD5022" w:rsidR="006E4101" w:rsidRPr="003D44D4" w:rsidRDefault="006E4101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0EB9FC" w14:textId="24C3DF4B" w:rsidR="006E4101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0.20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52A78352" w14:textId="4C9C41F5" w:rsidR="006E4101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</w:p>
        </w:tc>
      </w:tr>
      <w:tr w:rsidR="00330609" w:rsidRPr="003D44D4" w14:paraId="63F03F13" w14:textId="77777777" w:rsidTr="00D92B5B">
        <w:trPr>
          <w:trHeight w:val="387"/>
        </w:trPr>
        <w:tc>
          <w:tcPr>
            <w:tcW w:w="851" w:type="dxa"/>
            <w:vMerge/>
          </w:tcPr>
          <w:p w14:paraId="41908433" w14:textId="77777777" w:rsidR="00330609" w:rsidRPr="003D44D4" w:rsidRDefault="00330609" w:rsidP="0033060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9" w:type="dxa"/>
          </w:tcPr>
          <w:p w14:paraId="2ADD0105" w14:textId="73FF5C66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weeks</w:t>
            </w:r>
          </w:p>
        </w:tc>
        <w:tc>
          <w:tcPr>
            <w:tcW w:w="709" w:type="dxa"/>
          </w:tcPr>
          <w:p w14:paraId="3BD258B1" w14:textId="6F69FF88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83" w:type="dxa"/>
          </w:tcPr>
          <w:p w14:paraId="587CC443" w14:textId="2F658333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7.10</w:t>
            </w:r>
          </w:p>
        </w:tc>
        <w:tc>
          <w:tcPr>
            <w:tcW w:w="818" w:type="dxa"/>
          </w:tcPr>
          <w:p w14:paraId="071291D4" w14:textId="0D5338AC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.08</w:t>
            </w:r>
          </w:p>
        </w:tc>
        <w:tc>
          <w:tcPr>
            <w:tcW w:w="741" w:type="dxa"/>
          </w:tcPr>
          <w:p w14:paraId="640FEB67" w14:textId="2E87EDD0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276" w:type="dxa"/>
          </w:tcPr>
          <w:p w14:paraId="4D3A866C" w14:textId="15946F44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8.85</w:t>
            </w:r>
          </w:p>
        </w:tc>
        <w:tc>
          <w:tcPr>
            <w:tcW w:w="795" w:type="dxa"/>
          </w:tcPr>
          <w:p w14:paraId="4E12593B" w14:textId="4B924334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91</w:t>
            </w:r>
          </w:p>
        </w:tc>
      </w:tr>
      <w:tr w:rsidR="00330609" w:rsidRPr="003D44D4" w14:paraId="7F69A822" w14:textId="77777777" w:rsidTr="00D92B5B">
        <w:trPr>
          <w:trHeight w:val="387"/>
        </w:trPr>
        <w:tc>
          <w:tcPr>
            <w:tcW w:w="851" w:type="dxa"/>
            <w:vMerge/>
          </w:tcPr>
          <w:p w14:paraId="60F64307" w14:textId="77777777" w:rsidR="00330609" w:rsidRPr="003D44D4" w:rsidRDefault="00330609" w:rsidP="0033060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9" w:type="dxa"/>
          </w:tcPr>
          <w:p w14:paraId="01A6CC56" w14:textId="2688B482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 weeks</w:t>
            </w:r>
          </w:p>
        </w:tc>
        <w:tc>
          <w:tcPr>
            <w:tcW w:w="709" w:type="dxa"/>
          </w:tcPr>
          <w:p w14:paraId="4F27E735" w14:textId="507CF339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83" w:type="dxa"/>
          </w:tcPr>
          <w:p w14:paraId="00FB09FF" w14:textId="14EC9136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7.33</w:t>
            </w:r>
          </w:p>
        </w:tc>
        <w:tc>
          <w:tcPr>
            <w:tcW w:w="818" w:type="dxa"/>
          </w:tcPr>
          <w:p w14:paraId="3E858D43" w14:textId="35EEEB5E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1.77</w:t>
            </w:r>
          </w:p>
        </w:tc>
        <w:tc>
          <w:tcPr>
            <w:tcW w:w="741" w:type="dxa"/>
          </w:tcPr>
          <w:p w14:paraId="50144ED5" w14:textId="2FBB06A7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276" w:type="dxa"/>
          </w:tcPr>
          <w:p w14:paraId="5B706EFE" w14:textId="417D0F8B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3.85</w:t>
            </w:r>
          </w:p>
        </w:tc>
        <w:tc>
          <w:tcPr>
            <w:tcW w:w="795" w:type="dxa"/>
          </w:tcPr>
          <w:p w14:paraId="300638B6" w14:textId="4528F3A3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.98</w:t>
            </w:r>
          </w:p>
        </w:tc>
      </w:tr>
      <w:tr w:rsidR="00330609" w:rsidRPr="003D44D4" w14:paraId="25AA42DC" w14:textId="77777777" w:rsidTr="00D92B5B">
        <w:trPr>
          <w:trHeight w:val="387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3F571BDD" w14:textId="77777777" w:rsidR="00330609" w:rsidRPr="003D44D4" w:rsidRDefault="00330609" w:rsidP="0033060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949F7DC" w14:textId="6581B804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8 week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FFAAA15" w14:textId="648BC46C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7484E6B8" w14:textId="2938F9D2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6.90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5F86CDB1" w14:textId="03A8BB24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1.52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23A4463D" w14:textId="34FAF016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4810B8" w14:textId="3CA9E2D7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5.90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37FD7CB2" w14:textId="4F17A009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.08</w:t>
            </w:r>
          </w:p>
        </w:tc>
      </w:tr>
      <w:tr w:rsidR="00330609" w:rsidRPr="003D44D4" w14:paraId="4A97E243" w14:textId="77777777" w:rsidTr="00D92B5B">
        <w:trPr>
          <w:trHeight w:val="387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textDirection w:val="btLr"/>
          </w:tcPr>
          <w:p w14:paraId="34600498" w14:textId="3C7D54A9" w:rsidR="00330609" w:rsidRPr="003D44D4" w:rsidRDefault="00330609" w:rsidP="0033060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euroQoL-Positive Affec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E5F8F51" w14:textId="2F259DC1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Baselin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AD3D051" w14:textId="169E27D5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1DDD1A0A" w14:textId="12B4C18F" w:rsidR="00330609" w:rsidRPr="003D44D4" w:rsidRDefault="008238AE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1.87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59FAD508" w14:textId="284E3194" w:rsidR="00330609" w:rsidRPr="003D44D4" w:rsidRDefault="00AE6C1B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.47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53823C3B" w14:textId="0A9368C5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A9719C" w14:textId="1BD6356B" w:rsidR="00330609" w:rsidRPr="003D44D4" w:rsidRDefault="00EA172D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7.00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4FA47D9D" w14:textId="1DD746D5" w:rsidR="00330609" w:rsidRPr="003D44D4" w:rsidRDefault="00EA172D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.91</w:t>
            </w:r>
          </w:p>
        </w:tc>
      </w:tr>
      <w:tr w:rsidR="00330609" w:rsidRPr="003D44D4" w14:paraId="1F1B1307" w14:textId="77777777" w:rsidTr="00D92B5B">
        <w:trPr>
          <w:trHeight w:val="387"/>
        </w:trPr>
        <w:tc>
          <w:tcPr>
            <w:tcW w:w="851" w:type="dxa"/>
            <w:vMerge/>
          </w:tcPr>
          <w:p w14:paraId="5B2D8AFE" w14:textId="77777777" w:rsidR="00330609" w:rsidRPr="003D44D4" w:rsidRDefault="00330609" w:rsidP="0033060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9" w:type="dxa"/>
          </w:tcPr>
          <w:p w14:paraId="098C4A93" w14:textId="5121BE18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weeks</w:t>
            </w:r>
          </w:p>
        </w:tc>
        <w:tc>
          <w:tcPr>
            <w:tcW w:w="709" w:type="dxa"/>
          </w:tcPr>
          <w:p w14:paraId="18CB9FC9" w14:textId="4C6ACC07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83" w:type="dxa"/>
          </w:tcPr>
          <w:p w14:paraId="26BF3ABF" w14:textId="0224800F" w:rsidR="00330609" w:rsidRPr="003D44D4" w:rsidRDefault="00AE6C1B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0.40</w:t>
            </w:r>
          </w:p>
        </w:tc>
        <w:tc>
          <w:tcPr>
            <w:tcW w:w="818" w:type="dxa"/>
          </w:tcPr>
          <w:p w14:paraId="21251C17" w14:textId="7942CF95" w:rsidR="00330609" w:rsidRPr="003D44D4" w:rsidRDefault="00AE6C1B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.70</w:t>
            </w:r>
          </w:p>
        </w:tc>
        <w:tc>
          <w:tcPr>
            <w:tcW w:w="741" w:type="dxa"/>
          </w:tcPr>
          <w:p w14:paraId="61C39D5B" w14:textId="5426F906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276" w:type="dxa"/>
          </w:tcPr>
          <w:p w14:paraId="607CB7F0" w14:textId="47D703CF" w:rsidR="00330609" w:rsidRPr="003D44D4" w:rsidRDefault="00EA172D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8.95</w:t>
            </w:r>
          </w:p>
        </w:tc>
        <w:tc>
          <w:tcPr>
            <w:tcW w:w="795" w:type="dxa"/>
          </w:tcPr>
          <w:p w14:paraId="06FF2802" w14:textId="17C774D6" w:rsidR="00330609" w:rsidRPr="003D44D4" w:rsidRDefault="00EA172D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.80</w:t>
            </w:r>
          </w:p>
        </w:tc>
      </w:tr>
      <w:tr w:rsidR="00330609" w:rsidRPr="003D44D4" w14:paraId="02C9A6A7" w14:textId="77777777" w:rsidTr="00D92B5B">
        <w:trPr>
          <w:trHeight w:val="387"/>
        </w:trPr>
        <w:tc>
          <w:tcPr>
            <w:tcW w:w="851" w:type="dxa"/>
            <w:vMerge/>
          </w:tcPr>
          <w:p w14:paraId="0DEEE080" w14:textId="77777777" w:rsidR="00330609" w:rsidRPr="003D44D4" w:rsidRDefault="00330609" w:rsidP="0033060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9" w:type="dxa"/>
          </w:tcPr>
          <w:p w14:paraId="02CA9B48" w14:textId="1686756A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 weeks</w:t>
            </w:r>
          </w:p>
        </w:tc>
        <w:tc>
          <w:tcPr>
            <w:tcW w:w="709" w:type="dxa"/>
          </w:tcPr>
          <w:p w14:paraId="5D41BDE6" w14:textId="3822047B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83" w:type="dxa"/>
          </w:tcPr>
          <w:p w14:paraId="14DF550B" w14:textId="0CE84488" w:rsidR="00330609" w:rsidRPr="003D44D4" w:rsidRDefault="00AE6C1B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3.53</w:t>
            </w:r>
          </w:p>
        </w:tc>
        <w:tc>
          <w:tcPr>
            <w:tcW w:w="818" w:type="dxa"/>
          </w:tcPr>
          <w:p w14:paraId="33E2F5AC" w14:textId="394FD716" w:rsidR="00330609" w:rsidRPr="003D44D4" w:rsidRDefault="00AE6C1B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.53</w:t>
            </w:r>
          </w:p>
        </w:tc>
        <w:tc>
          <w:tcPr>
            <w:tcW w:w="741" w:type="dxa"/>
          </w:tcPr>
          <w:p w14:paraId="093522EF" w14:textId="762C4281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276" w:type="dxa"/>
          </w:tcPr>
          <w:p w14:paraId="2CD2166E" w14:textId="691F7E94" w:rsidR="00EA172D" w:rsidRPr="003D44D4" w:rsidRDefault="00EA172D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6.20</w:t>
            </w:r>
          </w:p>
        </w:tc>
        <w:tc>
          <w:tcPr>
            <w:tcW w:w="795" w:type="dxa"/>
          </w:tcPr>
          <w:p w14:paraId="16EBAD37" w14:textId="65FB2DF4" w:rsidR="00330609" w:rsidRPr="003D44D4" w:rsidRDefault="00EA172D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6.69</w:t>
            </w:r>
          </w:p>
        </w:tc>
      </w:tr>
      <w:tr w:rsidR="00330609" w:rsidRPr="003D44D4" w14:paraId="2605BB5E" w14:textId="77777777" w:rsidTr="00D92B5B">
        <w:trPr>
          <w:trHeight w:val="387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18F8D251" w14:textId="77777777" w:rsidR="00330609" w:rsidRPr="003D44D4" w:rsidRDefault="00330609" w:rsidP="0033060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66FE777" w14:textId="3F531D0E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8 week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833F59B" w14:textId="0C12B7A8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388AD48F" w14:textId="3CBAE834" w:rsidR="00330609" w:rsidRPr="003D44D4" w:rsidRDefault="00AE6C1B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2.87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6089C336" w14:textId="32ACD44C" w:rsidR="00330609" w:rsidRPr="003D44D4" w:rsidRDefault="00AE6C1B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.15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2F44EA4B" w14:textId="1B003B36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5F0B45" w14:textId="546C701B" w:rsidR="00330609" w:rsidRPr="003D44D4" w:rsidRDefault="00EA172D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3.85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1BAF253E" w14:textId="0F0CDFD6" w:rsidR="00330609" w:rsidRPr="003D44D4" w:rsidRDefault="00EA172D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3.36</w:t>
            </w:r>
          </w:p>
        </w:tc>
      </w:tr>
      <w:tr w:rsidR="00330609" w:rsidRPr="003D44D4" w14:paraId="564E15F5" w14:textId="77777777" w:rsidTr="00D92B5B">
        <w:trPr>
          <w:trHeight w:val="387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textDirection w:val="btLr"/>
          </w:tcPr>
          <w:p w14:paraId="17E361D9" w14:textId="285B55D3" w:rsidR="00330609" w:rsidRPr="003D44D4" w:rsidRDefault="00330609" w:rsidP="0033060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euroQoL-Social Satisfac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54DF681" w14:textId="5C5525E0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Baselin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13D298B" w14:textId="541F27D7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7589965D" w14:textId="1F754D1B" w:rsidR="00330609" w:rsidRPr="003D44D4" w:rsidRDefault="00272EA8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5.13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5CFED64F" w14:textId="45AD7447" w:rsidR="00330609" w:rsidRPr="003D44D4" w:rsidRDefault="00C013D8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.27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79D58597" w14:textId="4D356B2E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C1ACC18" w14:textId="70CC0DC6" w:rsidR="00330609" w:rsidRPr="003D44D4" w:rsidRDefault="007A2F5B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2.00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289EBCA6" w14:textId="7BF3C8D0" w:rsidR="00330609" w:rsidRPr="003D44D4" w:rsidRDefault="007A2F5B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</w:p>
        </w:tc>
      </w:tr>
      <w:tr w:rsidR="00330609" w:rsidRPr="003D44D4" w14:paraId="09185125" w14:textId="77777777" w:rsidTr="00D92B5B">
        <w:trPr>
          <w:trHeight w:val="387"/>
        </w:trPr>
        <w:tc>
          <w:tcPr>
            <w:tcW w:w="851" w:type="dxa"/>
            <w:vMerge/>
          </w:tcPr>
          <w:p w14:paraId="6A6795A9" w14:textId="77777777" w:rsidR="00330609" w:rsidRPr="003D44D4" w:rsidRDefault="00330609" w:rsidP="0033060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9" w:type="dxa"/>
          </w:tcPr>
          <w:p w14:paraId="0F48E18C" w14:textId="499AEF18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weeks</w:t>
            </w:r>
          </w:p>
        </w:tc>
        <w:tc>
          <w:tcPr>
            <w:tcW w:w="709" w:type="dxa"/>
          </w:tcPr>
          <w:p w14:paraId="43B2039C" w14:textId="4A48537F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83" w:type="dxa"/>
          </w:tcPr>
          <w:p w14:paraId="02112E49" w14:textId="11F1EDBC" w:rsidR="00330609" w:rsidRPr="003D44D4" w:rsidRDefault="00C013D8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9.47</w:t>
            </w:r>
          </w:p>
        </w:tc>
        <w:tc>
          <w:tcPr>
            <w:tcW w:w="818" w:type="dxa"/>
          </w:tcPr>
          <w:p w14:paraId="216905D7" w14:textId="0575DC3B" w:rsidR="00330609" w:rsidRPr="003D44D4" w:rsidRDefault="00C013D8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.64</w:t>
            </w:r>
          </w:p>
        </w:tc>
        <w:tc>
          <w:tcPr>
            <w:tcW w:w="741" w:type="dxa"/>
          </w:tcPr>
          <w:p w14:paraId="149ECB74" w14:textId="155D9396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276" w:type="dxa"/>
          </w:tcPr>
          <w:p w14:paraId="3F558E27" w14:textId="7DF1D9EA" w:rsidR="00330609" w:rsidRPr="003D44D4" w:rsidRDefault="007A2F5B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0.90</w:t>
            </w:r>
          </w:p>
        </w:tc>
        <w:tc>
          <w:tcPr>
            <w:tcW w:w="795" w:type="dxa"/>
          </w:tcPr>
          <w:p w14:paraId="036E1AE1" w14:textId="5C7CDB26" w:rsidR="00330609" w:rsidRPr="003D44D4" w:rsidRDefault="007A2F5B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56</w:t>
            </w:r>
          </w:p>
        </w:tc>
      </w:tr>
      <w:tr w:rsidR="00330609" w:rsidRPr="003D44D4" w14:paraId="2E8DD8DD" w14:textId="77777777" w:rsidTr="00D92B5B">
        <w:trPr>
          <w:trHeight w:val="387"/>
        </w:trPr>
        <w:tc>
          <w:tcPr>
            <w:tcW w:w="851" w:type="dxa"/>
            <w:vMerge/>
          </w:tcPr>
          <w:p w14:paraId="737888F7" w14:textId="77777777" w:rsidR="00330609" w:rsidRPr="003D44D4" w:rsidRDefault="00330609" w:rsidP="0033060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9" w:type="dxa"/>
          </w:tcPr>
          <w:p w14:paraId="5881242B" w14:textId="57D35B10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 weeks</w:t>
            </w:r>
          </w:p>
        </w:tc>
        <w:tc>
          <w:tcPr>
            <w:tcW w:w="709" w:type="dxa"/>
          </w:tcPr>
          <w:p w14:paraId="49D5917F" w14:textId="53B81AA8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83" w:type="dxa"/>
          </w:tcPr>
          <w:p w14:paraId="065961E7" w14:textId="71B17D44" w:rsidR="00330609" w:rsidRPr="003D44D4" w:rsidRDefault="00C013D8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7.30</w:t>
            </w:r>
          </w:p>
        </w:tc>
        <w:tc>
          <w:tcPr>
            <w:tcW w:w="818" w:type="dxa"/>
          </w:tcPr>
          <w:p w14:paraId="58499007" w14:textId="04F210BC" w:rsidR="00330609" w:rsidRPr="003D44D4" w:rsidRDefault="00C013D8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1.44</w:t>
            </w:r>
          </w:p>
        </w:tc>
        <w:tc>
          <w:tcPr>
            <w:tcW w:w="741" w:type="dxa"/>
          </w:tcPr>
          <w:p w14:paraId="72AAFA2B" w14:textId="41F3AD18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276" w:type="dxa"/>
          </w:tcPr>
          <w:p w14:paraId="208E1CA6" w14:textId="2A7F09BE" w:rsidR="00330609" w:rsidRPr="003D44D4" w:rsidRDefault="007A2F5B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0.90</w:t>
            </w:r>
          </w:p>
        </w:tc>
        <w:tc>
          <w:tcPr>
            <w:tcW w:w="795" w:type="dxa"/>
          </w:tcPr>
          <w:p w14:paraId="32CCC15F" w14:textId="331FEE8A" w:rsidR="00330609" w:rsidRPr="003D44D4" w:rsidRDefault="007A2F5B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56</w:t>
            </w:r>
          </w:p>
        </w:tc>
      </w:tr>
      <w:tr w:rsidR="00330609" w:rsidRPr="003D44D4" w14:paraId="0DAF26AB" w14:textId="77777777" w:rsidTr="00D92B5B">
        <w:trPr>
          <w:trHeight w:val="387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6909D755" w14:textId="77777777" w:rsidR="00330609" w:rsidRPr="003D44D4" w:rsidRDefault="00330609" w:rsidP="0033060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F6FE509" w14:textId="62594B81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8 week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8C917F7" w14:textId="58E391F8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26C7CCC1" w14:textId="7F8103CE" w:rsidR="00330609" w:rsidRPr="003D44D4" w:rsidRDefault="00C013D8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8.97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7918BBA0" w14:textId="7CD7D6D2" w:rsidR="00330609" w:rsidRPr="003D44D4" w:rsidRDefault="00C013D8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.00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5E822C0D" w14:textId="3C445620" w:rsidR="00330609" w:rsidRPr="003D44D4" w:rsidRDefault="00330609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406E27" w14:textId="7DF9CB37" w:rsidR="00330609" w:rsidRPr="003D44D4" w:rsidRDefault="007A2F5B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7.00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731E0E80" w14:textId="3ABEEBA4" w:rsidR="00330609" w:rsidRPr="003D44D4" w:rsidRDefault="007A2F5B" w:rsidP="00D92B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96</w:t>
            </w:r>
          </w:p>
        </w:tc>
      </w:tr>
    </w:tbl>
    <w:p w14:paraId="7D52C3D6" w14:textId="669CF865" w:rsidR="003B6097" w:rsidRPr="003D44D4" w:rsidRDefault="003B6097">
      <w:pPr>
        <w:rPr>
          <w:rFonts w:ascii="Times New Roman" w:hAnsi="Times New Roman" w:cs="Times New Roman"/>
          <w:sz w:val="24"/>
          <w:szCs w:val="24"/>
        </w:rPr>
      </w:pPr>
      <w:r w:rsidRPr="003D44D4">
        <w:rPr>
          <w:rFonts w:ascii="Times New Roman" w:hAnsi="Times New Roman" w:cs="Times New Roman"/>
          <w:sz w:val="24"/>
          <w:szCs w:val="24"/>
        </w:rPr>
        <w:br w:type="page"/>
      </w:r>
    </w:p>
    <w:p w14:paraId="076B2434" w14:textId="77777777" w:rsidR="00AC5AE1" w:rsidRPr="003D44D4" w:rsidRDefault="00AC5AE1">
      <w:pPr>
        <w:rPr>
          <w:rFonts w:ascii="Times New Roman" w:hAnsi="Times New Roman" w:cs="Times New Roman"/>
          <w:sz w:val="24"/>
          <w:szCs w:val="24"/>
        </w:rPr>
      </w:pPr>
    </w:p>
    <w:p w14:paraId="4727B0B8" w14:textId="30BC9091" w:rsidR="007C662B" w:rsidRPr="003D44D4" w:rsidRDefault="007C662B" w:rsidP="007C662B">
      <w:pPr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  <w:r w:rsidRPr="003D44D4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 xml:space="preserve">Table 3. A comparison of NeuroQoL scores changes between PD patients and their caregivers  </w:t>
      </w:r>
    </w:p>
    <w:p w14:paraId="39E2A6D9" w14:textId="77777777" w:rsidR="007C662B" w:rsidRPr="003D44D4" w:rsidRDefault="007C662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51"/>
        <w:gridCol w:w="2204"/>
        <w:gridCol w:w="1019"/>
        <w:gridCol w:w="882"/>
        <w:gridCol w:w="948"/>
        <w:gridCol w:w="1074"/>
        <w:gridCol w:w="1074"/>
      </w:tblGrid>
      <w:tr w:rsidR="00551EE9" w:rsidRPr="003D44D4" w14:paraId="65910DFA" w14:textId="7431B2A6" w:rsidTr="000F1B5A">
        <w:trPr>
          <w:cantSplit/>
          <w:trHeight w:val="286"/>
        </w:trPr>
        <w:tc>
          <w:tcPr>
            <w:tcW w:w="851" w:type="dxa"/>
            <w:textDirection w:val="btLr"/>
          </w:tcPr>
          <w:p w14:paraId="69F7AEE3" w14:textId="77777777" w:rsidR="00551EE9" w:rsidRPr="003D44D4" w:rsidRDefault="00551EE9" w:rsidP="009A32EF">
            <w:pPr>
              <w:spacing w:after="160" w:line="259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204" w:type="dxa"/>
          </w:tcPr>
          <w:p w14:paraId="5DFD3220" w14:textId="77777777" w:rsidR="00551EE9" w:rsidRPr="003D44D4" w:rsidRDefault="00551EE9" w:rsidP="4035CA4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01" w:type="dxa"/>
            <w:gridSpan w:val="2"/>
          </w:tcPr>
          <w:p w14:paraId="1731B49A" w14:textId="2D3B7CEF" w:rsidR="00551EE9" w:rsidRPr="003D44D4" w:rsidRDefault="00DA5956" w:rsidP="4035CA4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atients</w:t>
            </w:r>
          </w:p>
        </w:tc>
        <w:tc>
          <w:tcPr>
            <w:tcW w:w="2022" w:type="dxa"/>
            <w:gridSpan w:val="2"/>
          </w:tcPr>
          <w:p w14:paraId="7DEC193C" w14:textId="4879BFC9" w:rsidR="00551EE9" w:rsidRPr="003D44D4" w:rsidRDefault="00DA5956" w:rsidP="4035CA4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aregivers</w:t>
            </w:r>
          </w:p>
        </w:tc>
        <w:tc>
          <w:tcPr>
            <w:tcW w:w="1074" w:type="dxa"/>
          </w:tcPr>
          <w:p w14:paraId="319F8856" w14:textId="77777777" w:rsidR="00551EE9" w:rsidRPr="003D44D4" w:rsidRDefault="00551EE9" w:rsidP="4035CA4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551EE9" w:rsidRPr="003D44D4" w14:paraId="17CA6672" w14:textId="308E3E0B" w:rsidTr="000F1B5A">
        <w:trPr>
          <w:cantSplit/>
          <w:trHeight w:val="286"/>
        </w:trPr>
        <w:tc>
          <w:tcPr>
            <w:tcW w:w="851" w:type="dxa"/>
            <w:textDirection w:val="btLr"/>
          </w:tcPr>
          <w:p w14:paraId="6DC63952" w14:textId="77777777" w:rsidR="00551EE9" w:rsidRPr="003D44D4" w:rsidRDefault="00551EE9" w:rsidP="009A32EF">
            <w:pPr>
              <w:spacing w:after="160" w:line="259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204" w:type="dxa"/>
          </w:tcPr>
          <w:p w14:paraId="168329E9" w14:textId="535C5A9E" w:rsidR="00551EE9" w:rsidRPr="003D44D4" w:rsidRDefault="00551EE9" w:rsidP="4035CA4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hanges (</w:t>
            </w:r>
            <w:r w:rsidRPr="003D44D4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Δ</w:t>
            </w:r>
            <w:r w:rsidRPr="003D44D4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ko-KR"/>
              </w:rPr>
              <w:t>)</w:t>
            </w:r>
          </w:p>
        </w:tc>
        <w:tc>
          <w:tcPr>
            <w:tcW w:w="1019" w:type="dxa"/>
          </w:tcPr>
          <w:p w14:paraId="606DFC80" w14:textId="35D46915" w:rsidR="00551EE9" w:rsidRPr="003D44D4" w:rsidRDefault="00551EE9" w:rsidP="4035CA44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Mean </w:t>
            </w:r>
          </w:p>
        </w:tc>
        <w:tc>
          <w:tcPr>
            <w:tcW w:w="882" w:type="dxa"/>
          </w:tcPr>
          <w:p w14:paraId="30FB5149" w14:textId="0A676684" w:rsidR="00551EE9" w:rsidRPr="003D44D4" w:rsidRDefault="00551EE9" w:rsidP="4035CA4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D</w:t>
            </w:r>
          </w:p>
        </w:tc>
        <w:tc>
          <w:tcPr>
            <w:tcW w:w="948" w:type="dxa"/>
          </w:tcPr>
          <w:p w14:paraId="63ABA34C" w14:textId="504CF7DD" w:rsidR="00551EE9" w:rsidRPr="003D44D4" w:rsidRDefault="00551EE9" w:rsidP="4035CA4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Mean </w:t>
            </w:r>
          </w:p>
        </w:tc>
        <w:tc>
          <w:tcPr>
            <w:tcW w:w="1074" w:type="dxa"/>
          </w:tcPr>
          <w:p w14:paraId="55C890A2" w14:textId="2EB6B853" w:rsidR="00551EE9" w:rsidRPr="003D44D4" w:rsidRDefault="00551EE9" w:rsidP="4035CA4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D</w:t>
            </w:r>
          </w:p>
        </w:tc>
        <w:tc>
          <w:tcPr>
            <w:tcW w:w="1074" w:type="dxa"/>
          </w:tcPr>
          <w:p w14:paraId="5BEEEB9C" w14:textId="6569B1D7" w:rsidR="00551EE9" w:rsidRPr="003D44D4" w:rsidRDefault="00551EE9" w:rsidP="4035CA4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ko-KR"/>
              </w:rPr>
              <w:t>p</w:t>
            </w: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value</w:t>
            </w:r>
          </w:p>
        </w:tc>
      </w:tr>
      <w:tr w:rsidR="00551EE9" w:rsidRPr="003D44D4" w14:paraId="7C3D8666" w14:textId="3373E1E3" w:rsidTr="000F1B5A">
        <w:trPr>
          <w:trHeight w:val="378"/>
        </w:trPr>
        <w:tc>
          <w:tcPr>
            <w:tcW w:w="851" w:type="dxa"/>
            <w:vMerge w:val="restart"/>
            <w:textDirection w:val="btLr"/>
          </w:tcPr>
          <w:p w14:paraId="721B6A81" w14:textId="77777777" w:rsidR="00551EE9" w:rsidRPr="003D44D4" w:rsidRDefault="00551EE9" w:rsidP="00146887">
            <w:pPr>
              <w:spacing w:after="160" w:line="259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euroQoL-Anxiety</w:t>
            </w:r>
          </w:p>
        </w:tc>
        <w:tc>
          <w:tcPr>
            <w:tcW w:w="2204" w:type="dxa"/>
          </w:tcPr>
          <w:p w14:paraId="7871177B" w14:textId="0F8DDC23" w:rsidR="00551EE9" w:rsidRPr="003D44D4" w:rsidRDefault="00551EE9" w:rsidP="0014688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Baseline-6 weeks</w:t>
            </w:r>
          </w:p>
        </w:tc>
        <w:tc>
          <w:tcPr>
            <w:tcW w:w="1019" w:type="dxa"/>
          </w:tcPr>
          <w:p w14:paraId="063203D1" w14:textId="42535957" w:rsidR="00551EE9" w:rsidRPr="003D44D4" w:rsidRDefault="00551EE9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43</w:t>
            </w:r>
          </w:p>
        </w:tc>
        <w:tc>
          <w:tcPr>
            <w:tcW w:w="882" w:type="dxa"/>
          </w:tcPr>
          <w:p w14:paraId="45CCE873" w14:textId="5B1A0D80" w:rsidR="00551EE9" w:rsidRPr="003D44D4" w:rsidRDefault="00F548FA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.17</w:t>
            </w:r>
          </w:p>
        </w:tc>
        <w:tc>
          <w:tcPr>
            <w:tcW w:w="948" w:type="dxa"/>
          </w:tcPr>
          <w:p w14:paraId="57897495" w14:textId="15688D8C" w:rsidR="00551EE9" w:rsidRPr="003D44D4" w:rsidRDefault="00551EE9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08</w:t>
            </w:r>
          </w:p>
        </w:tc>
        <w:tc>
          <w:tcPr>
            <w:tcW w:w="1074" w:type="dxa"/>
          </w:tcPr>
          <w:p w14:paraId="53442A4B" w14:textId="29514331" w:rsidR="00551EE9" w:rsidRPr="003D44D4" w:rsidRDefault="00B600B6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82</w:t>
            </w:r>
          </w:p>
        </w:tc>
        <w:tc>
          <w:tcPr>
            <w:tcW w:w="1074" w:type="dxa"/>
          </w:tcPr>
          <w:p w14:paraId="7FAD9921" w14:textId="3B4A2370" w:rsidR="00551EE9" w:rsidRPr="003D44D4" w:rsidRDefault="00DA5956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47</w:t>
            </w:r>
          </w:p>
        </w:tc>
      </w:tr>
      <w:tr w:rsidR="00551EE9" w:rsidRPr="003D44D4" w14:paraId="1DD2261B" w14:textId="3F8DFE1D" w:rsidTr="000F1B5A">
        <w:trPr>
          <w:trHeight w:val="378"/>
        </w:trPr>
        <w:tc>
          <w:tcPr>
            <w:tcW w:w="851" w:type="dxa"/>
            <w:vMerge/>
            <w:textDirection w:val="btLr"/>
          </w:tcPr>
          <w:p w14:paraId="02820AEE" w14:textId="77777777" w:rsidR="00551EE9" w:rsidRPr="003D44D4" w:rsidRDefault="00551EE9" w:rsidP="0014688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14:paraId="77C0A715" w14:textId="024EF8BB" w:rsidR="00551EE9" w:rsidRPr="003D44D4" w:rsidRDefault="00551EE9" w:rsidP="0014688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-12 weeks</w:t>
            </w:r>
          </w:p>
        </w:tc>
        <w:tc>
          <w:tcPr>
            <w:tcW w:w="1019" w:type="dxa"/>
          </w:tcPr>
          <w:p w14:paraId="3678A30D" w14:textId="068F03BF" w:rsidR="00551EE9" w:rsidRPr="003D44D4" w:rsidRDefault="00551EE9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80</w:t>
            </w:r>
          </w:p>
        </w:tc>
        <w:tc>
          <w:tcPr>
            <w:tcW w:w="882" w:type="dxa"/>
          </w:tcPr>
          <w:p w14:paraId="25E8DC9E" w14:textId="3DDD99A4" w:rsidR="00551EE9" w:rsidRPr="003D44D4" w:rsidRDefault="00F548FA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.31</w:t>
            </w:r>
          </w:p>
        </w:tc>
        <w:tc>
          <w:tcPr>
            <w:tcW w:w="948" w:type="dxa"/>
          </w:tcPr>
          <w:p w14:paraId="4F51FAA2" w14:textId="68F73CC3" w:rsidR="00551EE9" w:rsidRPr="003D44D4" w:rsidRDefault="00551EE9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2.5</w:t>
            </w:r>
            <w:r w:rsidR="00F923D2"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74" w:type="dxa"/>
          </w:tcPr>
          <w:p w14:paraId="163AC2AD" w14:textId="345D7279" w:rsidR="00551EE9" w:rsidRPr="003D44D4" w:rsidRDefault="00B600B6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.00</w:t>
            </w:r>
          </w:p>
        </w:tc>
        <w:tc>
          <w:tcPr>
            <w:tcW w:w="1074" w:type="dxa"/>
          </w:tcPr>
          <w:p w14:paraId="455A7F91" w14:textId="2458DEFB" w:rsidR="00551EE9" w:rsidRPr="003D44D4" w:rsidRDefault="00DA5956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66</w:t>
            </w:r>
          </w:p>
        </w:tc>
      </w:tr>
      <w:tr w:rsidR="00551EE9" w:rsidRPr="003D44D4" w14:paraId="21019D90" w14:textId="52BAA8F1" w:rsidTr="000F1B5A">
        <w:trPr>
          <w:trHeight w:val="47"/>
        </w:trPr>
        <w:tc>
          <w:tcPr>
            <w:tcW w:w="851" w:type="dxa"/>
            <w:vMerge/>
            <w:textDirection w:val="btLr"/>
          </w:tcPr>
          <w:p w14:paraId="6B77AF0E" w14:textId="77777777" w:rsidR="00551EE9" w:rsidRPr="003D44D4" w:rsidRDefault="00551EE9" w:rsidP="0014688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14:paraId="07597095" w14:textId="4DC6BC2A" w:rsidR="00551EE9" w:rsidRPr="003D44D4" w:rsidRDefault="00551EE9" w:rsidP="0014688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-18 weeks</w:t>
            </w:r>
          </w:p>
        </w:tc>
        <w:tc>
          <w:tcPr>
            <w:tcW w:w="1019" w:type="dxa"/>
          </w:tcPr>
          <w:p w14:paraId="086D266B" w14:textId="19A324C1" w:rsidR="00551EE9" w:rsidRPr="003D44D4" w:rsidRDefault="00551EE9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25</w:t>
            </w:r>
          </w:p>
        </w:tc>
        <w:tc>
          <w:tcPr>
            <w:tcW w:w="882" w:type="dxa"/>
          </w:tcPr>
          <w:p w14:paraId="4D60017D" w14:textId="0A9C2F11" w:rsidR="00551EE9" w:rsidRPr="003D44D4" w:rsidRDefault="00F548FA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.65</w:t>
            </w:r>
          </w:p>
        </w:tc>
        <w:tc>
          <w:tcPr>
            <w:tcW w:w="948" w:type="dxa"/>
          </w:tcPr>
          <w:p w14:paraId="205AB242" w14:textId="1A9CB135" w:rsidR="00551EE9" w:rsidRPr="003D44D4" w:rsidRDefault="00551EE9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08</w:t>
            </w:r>
          </w:p>
        </w:tc>
        <w:tc>
          <w:tcPr>
            <w:tcW w:w="1074" w:type="dxa"/>
          </w:tcPr>
          <w:p w14:paraId="67356A06" w14:textId="0715FB97" w:rsidR="00551EE9" w:rsidRPr="003D44D4" w:rsidRDefault="00B600B6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4.33</w:t>
            </w:r>
          </w:p>
        </w:tc>
        <w:tc>
          <w:tcPr>
            <w:tcW w:w="1074" w:type="dxa"/>
          </w:tcPr>
          <w:p w14:paraId="5DEFF87F" w14:textId="74E50A8E" w:rsidR="00551EE9" w:rsidRPr="003D44D4" w:rsidRDefault="00DA5956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88</w:t>
            </w:r>
          </w:p>
        </w:tc>
      </w:tr>
      <w:tr w:rsidR="00551EE9" w:rsidRPr="003D44D4" w14:paraId="11FA63AF" w14:textId="2B6285E6" w:rsidTr="000F1B5A">
        <w:trPr>
          <w:trHeight w:val="387"/>
        </w:trPr>
        <w:tc>
          <w:tcPr>
            <w:tcW w:w="851" w:type="dxa"/>
            <w:vMerge/>
            <w:textDirection w:val="btLr"/>
          </w:tcPr>
          <w:p w14:paraId="01DFB782" w14:textId="77777777" w:rsidR="00551EE9" w:rsidRPr="003D44D4" w:rsidRDefault="00551EE9" w:rsidP="0014688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14:paraId="2E0B223E" w14:textId="27044E8E" w:rsidR="00551EE9" w:rsidRPr="003D44D4" w:rsidRDefault="00551EE9" w:rsidP="0014688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2 weeks -18 weeks</w:t>
            </w:r>
          </w:p>
        </w:tc>
        <w:tc>
          <w:tcPr>
            <w:tcW w:w="1019" w:type="dxa"/>
          </w:tcPr>
          <w:p w14:paraId="632C399B" w14:textId="625CBEAB" w:rsidR="00551EE9" w:rsidRPr="003D44D4" w:rsidRDefault="00551EE9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0.55</w:t>
            </w:r>
          </w:p>
        </w:tc>
        <w:tc>
          <w:tcPr>
            <w:tcW w:w="882" w:type="dxa"/>
          </w:tcPr>
          <w:p w14:paraId="01B49F9B" w14:textId="30F3AE04" w:rsidR="00551EE9" w:rsidRPr="003D44D4" w:rsidRDefault="00B600B6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.81</w:t>
            </w:r>
          </w:p>
        </w:tc>
        <w:tc>
          <w:tcPr>
            <w:tcW w:w="948" w:type="dxa"/>
          </w:tcPr>
          <w:p w14:paraId="0104BF3D" w14:textId="0D022BB9" w:rsidR="00551EE9" w:rsidRPr="003D44D4" w:rsidRDefault="00551EE9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.58</w:t>
            </w:r>
          </w:p>
        </w:tc>
        <w:tc>
          <w:tcPr>
            <w:tcW w:w="1074" w:type="dxa"/>
          </w:tcPr>
          <w:p w14:paraId="30231B76" w14:textId="7F8BFC4A" w:rsidR="00551EE9" w:rsidRPr="003D44D4" w:rsidRDefault="00B600B6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1.75</w:t>
            </w:r>
          </w:p>
        </w:tc>
        <w:tc>
          <w:tcPr>
            <w:tcW w:w="1074" w:type="dxa"/>
          </w:tcPr>
          <w:p w14:paraId="7DB7A563" w14:textId="5AEA760E" w:rsidR="00551EE9" w:rsidRPr="003D44D4" w:rsidRDefault="00C111A2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66</w:t>
            </w:r>
          </w:p>
        </w:tc>
      </w:tr>
      <w:tr w:rsidR="00551EE9" w:rsidRPr="003D44D4" w14:paraId="769FB00E" w14:textId="5AD3976C" w:rsidTr="00DA5956">
        <w:trPr>
          <w:trHeight w:val="339"/>
        </w:trPr>
        <w:tc>
          <w:tcPr>
            <w:tcW w:w="851" w:type="dxa"/>
            <w:vMerge w:val="restart"/>
            <w:textDirection w:val="btLr"/>
          </w:tcPr>
          <w:p w14:paraId="11F9E39D" w14:textId="77777777" w:rsidR="00551EE9" w:rsidRPr="003D44D4" w:rsidRDefault="00551EE9" w:rsidP="00146887">
            <w:pPr>
              <w:spacing w:after="160" w:line="259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euroQoL-Depression</w:t>
            </w:r>
          </w:p>
        </w:tc>
        <w:tc>
          <w:tcPr>
            <w:tcW w:w="2204" w:type="dxa"/>
          </w:tcPr>
          <w:p w14:paraId="16D447D6" w14:textId="49A59D5A" w:rsidR="00551EE9" w:rsidRPr="003D44D4" w:rsidRDefault="00551EE9" w:rsidP="0014688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Baseline-6 weeks</w:t>
            </w:r>
          </w:p>
        </w:tc>
        <w:tc>
          <w:tcPr>
            <w:tcW w:w="1019" w:type="dxa"/>
          </w:tcPr>
          <w:p w14:paraId="62135695" w14:textId="615A175E" w:rsidR="00551EE9" w:rsidRPr="003D44D4" w:rsidRDefault="00E03FFC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05</w:t>
            </w:r>
          </w:p>
        </w:tc>
        <w:tc>
          <w:tcPr>
            <w:tcW w:w="882" w:type="dxa"/>
          </w:tcPr>
          <w:p w14:paraId="14A20337" w14:textId="2953C53A" w:rsidR="00551EE9" w:rsidRPr="003D44D4" w:rsidRDefault="00C80E36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.11</w:t>
            </w:r>
          </w:p>
        </w:tc>
        <w:tc>
          <w:tcPr>
            <w:tcW w:w="948" w:type="dxa"/>
          </w:tcPr>
          <w:p w14:paraId="0FAD9274" w14:textId="5658F7C7" w:rsidR="00551EE9" w:rsidRPr="003D44D4" w:rsidRDefault="00B60CA0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2.50</w:t>
            </w:r>
          </w:p>
        </w:tc>
        <w:tc>
          <w:tcPr>
            <w:tcW w:w="1074" w:type="dxa"/>
          </w:tcPr>
          <w:p w14:paraId="2B5C1DB2" w14:textId="35AFFE53" w:rsidR="00551EE9" w:rsidRPr="003D44D4" w:rsidRDefault="00A64C81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92</w:t>
            </w:r>
          </w:p>
        </w:tc>
        <w:tc>
          <w:tcPr>
            <w:tcW w:w="1074" w:type="dxa"/>
          </w:tcPr>
          <w:p w14:paraId="026500DA" w14:textId="0CB17031" w:rsidR="00551EE9" w:rsidRPr="003D44D4" w:rsidRDefault="00B13EC9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46</w:t>
            </w:r>
          </w:p>
        </w:tc>
      </w:tr>
      <w:tr w:rsidR="00551EE9" w:rsidRPr="003D44D4" w14:paraId="074E7B7B" w14:textId="0675ECD7" w:rsidTr="000F1B5A">
        <w:trPr>
          <w:trHeight w:val="387"/>
        </w:trPr>
        <w:tc>
          <w:tcPr>
            <w:tcW w:w="851" w:type="dxa"/>
            <w:vMerge/>
            <w:textDirection w:val="btLr"/>
          </w:tcPr>
          <w:p w14:paraId="2C92E374" w14:textId="77777777" w:rsidR="00551EE9" w:rsidRPr="003D44D4" w:rsidRDefault="00551EE9" w:rsidP="0014688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14:paraId="546A02BB" w14:textId="17455DFF" w:rsidR="00551EE9" w:rsidRPr="003D44D4" w:rsidRDefault="00551EE9" w:rsidP="0014688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-12 weeks</w:t>
            </w:r>
          </w:p>
        </w:tc>
        <w:tc>
          <w:tcPr>
            <w:tcW w:w="1019" w:type="dxa"/>
          </w:tcPr>
          <w:p w14:paraId="53F1A7F8" w14:textId="6E138031" w:rsidR="00551EE9" w:rsidRPr="003D44D4" w:rsidRDefault="00B60CA0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.10</w:t>
            </w:r>
          </w:p>
        </w:tc>
        <w:tc>
          <w:tcPr>
            <w:tcW w:w="882" w:type="dxa"/>
          </w:tcPr>
          <w:p w14:paraId="0489A875" w14:textId="76ED0332" w:rsidR="00551EE9" w:rsidRPr="003D44D4" w:rsidRDefault="00C80E36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.43</w:t>
            </w:r>
          </w:p>
        </w:tc>
        <w:tc>
          <w:tcPr>
            <w:tcW w:w="948" w:type="dxa"/>
          </w:tcPr>
          <w:p w14:paraId="4AA06A23" w14:textId="4199BE09" w:rsidR="00551EE9" w:rsidRPr="003D44D4" w:rsidRDefault="00B60CA0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1.93</w:t>
            </w:r>
          </w:p>
        </w:tc>
        <w:tc>
          <w:tcPr>
            <w:tcW w:w="1074" w:type="dxa"/>
          </w:tcPr>
          <w:p w14:paraId="467C36B0" w14:textId="5BC3AA90" w:rsidR="00551EE9" w:rsidRPr="003D44D4" w:rsidRDefault="00A64C81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33</w:t>
            </w:r>
          </w:p>
        </w:tc>
        <w:tc>
          <w:tcPr>
            <w:tcW w:w="1074" w:type="dxa"/>
          </w:tcPr>
          <w:p w14:paraId="750BAD33" w14:textId="61A56422" w:rsidR="00551EE9" w:rsidRPr="003D44D4" w:rsidRDefault="00B13EC9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46</w:t>
            </w:r>
          </w:p>
        </w:tc>
      </w:tr>
      <w:tr w:rsidR="00551EE9" w:rsidRPr="003D44D4" w14:paraId="3ACF203A" w14:textId="4D814897" w:rsidTr="000F1B5A">
        <w:trPr>
          <w:trHeight w:val="387"/>
        </w:trPr>
        <w:tc>
          <w:tcPr>
            <w:tcW w:w="851" w:type="dxa"/>
            <w:vMerge/>
            <w:textDirection w:val="btLr"/>
          </w:tcPr>
          <w:p w14:paraId="16FA9093" w14:textId="77777777" w:rsidR="00551EE9" w:rsidRPr="003D44D4" w:rsidRDefault="00551EE9" w:rsidP="0014688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14:paraId="4B74C241" w14:textId="6B091E95" w:rsidR="00551EE9" w:rsidRPr="003D44D4" w:rsidRDefault="00551EE9" w:rsidP="0014688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-18 weeks</w:t>
            </w:r>
          </w:p>
        </w:tc>
        <w:tc>
          <w:tcPr>
            <w:tcW w:w="1019" w:type="dxa"/>
          </w:tcPr>
          <w:p w14:paraId="129CBE08" w14:textId="1710798B" w:rsidR="00551EE9" w:rsidRPr="003D44D4" w:rsidRDefault="00B60CA0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.25</w:t>
            </w:r>
          </w:p>
        </w:tc>
        <w:tc>
          <w:tcPr>
            <w:tcW w:w="882" w:type="dxa"/>
          </w:tcPr>
          <w:p w14:paraId="311DB3E7" w14:textId="1C94952C" w:rsidR="00551EE9" w:rsidRPr="003D44D4" w:rsidRDefault="00A64C81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.72</w:t>
            </w:r>
          </w:p>
        </w:tc>
        <w:tc>
          <w:tcPr>
            <w:tcW w:w="948" w:type="dxa"/>
          </w:tcPr>
          <w:p w14:paraId="694F3412" w14:textId="11B6BDCB" w:rsidR="00551EE9" w:rsidRPr="003D44D4" w:rsidRDefault="00B60CA0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3.82</w:t>
            </w:r>
          </w:p>
        </w:tc>
        <w:tc>
          <w:tcPr>
            <w:tcW w:w="1074" w:type="dxa"/>
          </w:tcPr>
          <w:p w14:paraId="30DFD0F6" w14:textId="505F5BA0" w:rsidR="00551EE9" w:rsidRPr="003D44D4" w:rsidRDefault="00A64C81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.48</w:t>
            </w:r>
          </w:p>
        </w:tc>
        <w:tc>
          <w:tcPr>
            <w:tcW w:w="1074" w:type="dxa"/>
          </w:tcPr>
          <w:p w14:paraId="73CA94E8" w14:textId="540E95AC" w:rsidR="00551EE9" w:rsidRPr="003D44D4" w:rsidRDefault="00B13EC9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05</w:t>
            </w:r>
          </w:p>
        </w:tc>
      </w:tr>
      <w:tr w:rsidR="00551EE9" w:rsidRPr="003D44D4" w14:paraId="6494C193" w14:textId="7A1F9381" w:rsidTr="000F1B5A">
        <w:trPr>
          <w:trHeight w:val="387"/>
        </w:trPr>
        <w:tc>
          <w:tcPr>
            <w:tcW w:w="851" w:type="dxa"/>
            <w:vMerge/>
            <w:textDirection w:val="btLr"/>
          </w:tcPr>
          <w:p w14:paraId="3873A738" w14:textId="77777777" w:rsidR="00551EE9" w:rsidRPr="003D44D4" w:rsidRDefault="00551EE9" w:rsidP="0014688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14:paraId="21024A33" w14:textId="59F28070" w:rsidR="00551EE9" w:rsidRPr="003D44D4" w:rsidRDefault="00551EE9" w:rsidP="0014688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2 weeks -18 weeks</w:t>
            </w:r>
          </w:p>
        </w:tc>
        <w:tc>
          <w:tcPr>
            <w:tcW w:w="1019" w:type="dxa"/>
          </w:tcPr>
          <w:p w14:paraId="0CFA4ACF" w14:textId="5472FB9C" w:rsidR="00551EE9" w:rsidRPr="003D44D4" w:rsidRDefault="00B60CA0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15</w:t>
            </w:r>
          </w:p>
        </w:tc>
        <w:tc>
          <w:tcPr>
            <w:tcW w:w="882" w:type="dxa"/>
          </w:tcPr>
          <w:p w14:paraId="31CF5D35" w14:textId="0E016B33" w:rsidR="00551EE9" w:rsidRPr="003D44D4" w:rsidRDefault="00A64C81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.50</w:t>
            </w:r>
          </w:p>
        </w:tc>
        <w:tc>
          <w:tcPr>
            <w:tcW w:w="948" w:type="dxa"/>
          </w:tcPr>
          <w:p w14:paraId="01BE2408" w14:textId="783D2B17" w:rsidR="00551EE9" w:rsidRPr="003D44D4" w:rsidRDefault="00B60CA0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1.9</w:t>
            </w:r>
          </w:p>
        </w:tc>
        <w:tc>
          <w:tcPr>
            <w:tcW w:w="1074" w:type="dxa"/>
          </w:tcPr>
          <w:p w14:paraId="3C956170" w14:textId="67E08C3C" w:rsidR="00551EE9" w:rsidRPr="003D44D4" w:rsidRDefault="00A64C81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12</w:t>
            </w:r>
          </w:p>
        </w:tc>
        <w:tc>
          <w:tcPr>
            <w:tcW w:w="1074" w:type="dxa"/>
          </w:tcPr>
          <w:p w14:paraId="286AC80E" w14:textId="544EA3F9" w:rsidR="00551EE9" w:rsidRPr="003D44D4" w:rsidRDefault="00B13EC9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30</w:t>
            </w:r>
          </w:p>
        </w:tc>
      </w:tr>
      <w:tr w:rsidR="00551EE9" w:rsidRPr="003D44D4" w14:paraId="794C5769" w14:textId="4F2BBA44" w:rsidTr="000F1B5A">
        <w:trPr>
          <w:trHeight w:val="387"/>
        </w:trPr>
        <w:tc>
          <w:tcPr>
            <w:tcW w:w="851" w:type="dxa"/>
            <w:vMerge w:val="restart"/>
            <w:textDirection w:val="btLr"/>
          </w:tcPr>
          <w:p w14:paraId="166A82A1" w14:textId="1A07428B" w:rsidR="00551EE9" w:rsidRPr="003D44D4" w:rsidRDefault="00551EE9" w:rsidP="00146887">
            <w:pPr>
              <w:spacing w:after="160" w:line="259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euroQoL-Upper Limb</w:t>
            </w:r>
          </w:p>
        </w:tc>
        <w:tc>
          <w:tcPr>
            <w:tcW w:w="2204" w:type="dxa"/>
          </w:tcPr>
          <w:p w14:paraId="1291057C" w14:textId="57D19864" w:rsidR="00551EE9" w:rsidRPr="003D44D4" w:rsidRDefault="00551EE9" w:rsidP="0014688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Baseline-6 weeks</w:t>
            </w:r>
          </w:p>
        </w:tc>
        <w:tc>
          <w:tcPr>
            <w:tcW w:w="1019" w:type="dxa"/>
          </w:tcPr>
          <w:p w14:paraId="59DC4341" w14:textId="2E5B2AF0" w:rsidR="00551EE9" w:rsidRPr="003D44D4" w:rsidRDefault="00C357D7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3.55</w:t>
            </w:r>
          </w:p>
        </w:tc>
        <w:tc>
          <w:tcPr>
            <w:tcW w:w="882" w:type="dxa"/>
          </w:tcPr>
          <w:p w14:paraId="51B843C9" w14:textId="4AEB284E" w:rsidR="00551EE9" w:rsidRPr="003D44D4" w:rsidRDefault="00D712D4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1.53</w:t>
            </w:r>
          </w:p>
        </w:tc>
        <w:tc>
          <w:tcPr>
            <w:tcW w:w="948" w:type="dxa"/>
          </w:tcPr>
          <w:p w14:paraId="4086A408" w14:textId="2D9AF3B7" w:rsidR="00551EE9" w:rsidRPr="003D44D4" w:rsidRDefault="00C357D7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65</w:t>
            </w:r>
          </w:p>
        </w:tc>
        <w:tc>
          <w:tcPr>
            <w:tcW w:w="1074" w:type="dxa"/>
          </w:tcPr>
          <w:p w14:paraId="698BD0B7" w14:textId="29D3F4A4" w:rsidR="00551EE9" w:rsidRPr="003D44D4" w:rsidRDefault="004B74D3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30</w:t>
            </w:r>
          </w:p>
        </w:tc>
        <w:tc>
          <w:tcPr>
            <w:tcW w:w="1074" w:type="dxa"/>
          </w:tcPr>
          <w:p w14:paraId="5B959AE4" w14:textId="334AE5A3" w:rsidR="00551EE9" w:rsidRPr="003D44D4" w:rsidRDefault="003A537B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62</w:t>
            </w:r>
          </w:p>
        </w:tc>
      </w:tr>
      <w:tr w:rsidR="00551EE9" w:rsidRPr="003D44D4" w14:paraId="5804BF31" w14:textId="4467FDDB" w:rsidTr="000F1B5A">
        <w:trPr>
          <w:trHeight w:val="387"/>
        </w:trPr>
        <w:tc>
          <w:tcPr>
            <w:tcW w:w="851" w:type="dxa"/>
            <w:vMerge/>
            <w:textDirection w:val="btLr"/>
          </w:tcPr>
          <w:p w14:paraId="67F6442D" w14:textId="77777777" w:rsidR="00551EE9" w:rsidRPr="003D44D4" w:rsidRDefault="00551EE9" w:rsidP="0014688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14:paraId="6EA97D84" w14:textId="2E605D6F" w:rsidR="00551EE9" w:rsidRPr="003D44D4" w:rsidRDefault="00551EE9" w:rsidP="0014688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-12 weeks</w:t>
            </w:r>
          </w:p>
        </w:tc>
        <w:tc>
          <w:tcPr>
            <w:tcW w:w="1019" w:type="dxa"/>
          </w:tcPr>
          <w:p w14:paraId="6932302E" w14:textId="2A22F832" w:rsidR="00551EE9" w:rsidRPr="003D44D4" w:rsidRDefault="00C357D7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88</w:t>
            </w:r>
          </w:p>
        </w:tc>
        <w:tc>
          <w:tcPr>
            <w:tcW w:w="882" w:type="dxa"/>
          </w:tcPr>
          <w:p w14:paraId="32DDDA67" w14:textId="0A832A39" w:rsidR="00551EE9" w:rsidRPr="003D44D4" w:rsidRDefault="00D712D4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39</w:t>
            </w:r>
          </w:p>
        </w:tc>
        <w:tc>
          <w:tcPr>
            <w:tcW w:w="948" w:type="dxa"/>
          </w:tcPr>
          <w:p w14:paraId="0D1DBA9E" w14:textId="4001E901" w:rsidR="00551EE9" w:rsidRPr="003D44D4" w:rsidRDefault="00C357D7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65</w:t>
            </w:r>
          </w:p>
        </w:tc>
        <w:tc>
          <w:tcPr>
            <w:tcW w:w="1074" w:type="dxa"/>
          </w:tcPr>
          <w:p w14:paraId="4C1C37A5" w14:textId="5F983F69" w:rsidR="00551EE9" w:rsidRPr="003D44D4" w:rsidRDefault="004B74D3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30</w:t>
            </w:r>
          </w:p>
        </w:tc>
        <w:tc>
          <w:tcPr>
            <w:tcW w:w="1074" w:type="dxa"/>
          </w:tcPr>
          <w:p w14:paraId="6482870F" w14:textId="216BDD4C" w:rsidR="00551EE9" w:rsidRPr="003D44D4" w:rsidRDefault="003A537B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87</w:t>
            </w:r>
          </w:p>
        </w:tc>
      </w:tr>
      <w:tr w:rsidR="00551EE9" w:rsidRPr="003D44D4" w14:paraId="4DFEDA0C" w14:textId="1DAC0D94" w:rsidTr="000F1B5A">
        <w:trPr>
          <w:trHeight w:val="387"/>
        </w:trPr>
        <w:tc>
          <w:tcPr>
            <w:tcW w:w="851" w:type="dxa"/>
            <w:vMerge/>
            <w:textDirection w:val="btLr"/>
          </w:tcPr>
          <w:p w14:paraId="1D5E328E" w14:textId="77777777" w:rsidR="00551EE9" w:rsidRPr="003D44D4" w:rsidRDefault="00551EE9" w:rsidP="0014688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14:paraId="1CC31956" w14:textId="433613F4" w:rsidR="00551EE9" w:rsidRPr="003D44D4" w:rsidRDefault="00551EE9" w:rsidP="0014688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-18 weeks</w:t>
            </w:r>
          </w:p>
        </w:tc>
        <w:tc>
          <w:tcPr>
            <w:tcW w:w="1019" w:type="dxa"/>
          </w:tcPr>
          <w:p w14:paraId="26288754" w14:textId="6927A2EA" w:rsidR="00551EE9" w:rsidRPr="003D44D4" w:rsidRDefault="00C357D7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0.85</w:t>
            </w:r>
          </w:p>
        </w:tc>
        <w:tc>
          <w:tcPr>
            <w:tcW w:w="882" w:type="dxa"/>
          </w:tcPr>
          <w:p w14:paraId="0BD32AA4" w14:textId="38725EB6" w:rsidR="00551EE9" w:rsidRPr="003D44D4" w:rsidRDefault="00D712D4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99</w:t>
            </w:r>
          </w:p>
        </w:tc>
        <w:tc>
          <w:tcPr>
            <w:tcW w:w="948" w:type="dxa"/>
          </w:tcPr>
          <w:p w14:paraId="7C3378E2" w14:textId="1DC1AAB5" w:rsidR="00551EE9" w:rsidRPr="003D44D4" w:rsidRDefault="00C357D7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65</w:t>
            </w:r>
          </w:p>
        </w:tc>
        <w:tc>
          <w:tcPr>
            <w:tcW w:w="1074" w:type="dxa"/>
          </w:tcPr>
          <w:p w14:paraId="0C8C8BE1" w14:textId="6EC5881E" w:rsidR="00551EE9" w:rsidRPr="003D44D4" w:rsidRDefault="004B74D3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30</w:t>
            </w:r>
          </w:p>
        </w:tc>
        <w:tc>
          <w:tcPr>
            <w:tcW w:w="1074" w:type="dxa"/>
          </w:tcPr>
          <w:p w14:paraId="6C91A029" w14:textId="2E263627" w:rsidR="00551EE9" w:rsidRPr="003D44D4" w:rsidRDefault="003A537B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14</w:t>
            </w:r>
          </w:p>
        </w:tc>
      </w:tr>
      <w:tr w:rsidR="00551EE9" w:rsidRPr="003D44D4" w14:paraId="0912EAB1" w14:textId="432F4EB3" w:rsidTr="000F1B5A">
        <w:trPr>
          <w:trHeight w:val="387"/>
        </w:trPr>
        <w:tc>
          <w:tcPr>
            <w:tcW w:w="851" w:type="dxa"/>
            <w:vMerge/>
            <w:textDirection w:val="btLr"/>
          </w:tcPr>
          <w:p w14:paraId="2AA03786" w14:textId="77777777" w:rsidR="00551EE9" w:rsidRPr="003D44D4" w:rsidRDefault="00551EE9" w:rsidP="0014688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14:paraId="26D0523C" w14:textId="2DD249CF" w:rsidR="00551EE9" w:rsidRPr="003D44D4" w:rsidRDefault="00551EE9" w:rsidP="0014688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2 weeks -18 weeks</w:t>
            </w:r>
          </w:p>
        </w:tc>
        <w:tc>
          <w:tcPr>
            <w:tcW w:w="1019" w:type="dxa"/>
          </w:tcPr>
          <w:p w14:paraId="3E23783E" w14:textId="3B98617B" w:rsidR="00551EE9" w:rsidRPr="003D44D4" w:rsidRDefault="00C357D7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2.73</w:t>
            </w:r>
          </w:p>
        </w:tc>
        <w:tc>
          <w:tcPr>
            <w:tcW w:w="882" w:type="dxa"/>
          </w:tcPr>
          <w:p w14:paraId="0F9912DD" w14:textId="47DF0F31" w:rsidR="00551EE9" w:rsidRPr="003D44D4" w:rsidRDefault="00D712D4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26</w:t>
            </w:r>
          </w:p>
        </w:tc>
        <w:tc>
          <w:tcPr>
            <w:tcW w:w="948" w:type="dxa"/>
          </w:tcPr>
          <w:p w14:paraId="3BA8E130" w14:textId="29BE9887" w:rsidR="00551EE9" w:rsidRPr="003D44D4" w:rsidRDefault="00C357D7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74" w:type="dxa"/>
          </w:tcPr>
          <w:p w14:paraId="7F752927" w14:textId="74D7508B" w:rsidR="00551EE9" w:rsidRPr="003D44D4" w:rsidRDefault="004B74D3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74" w:type="dxa"/>
          </w:tcPr>
          <w:p w14:paraId="08EB0D5C" w14:textId="6E914270" w:rsidR="00551EE9" w:rsidRPr="003D44D4" w:rsidRDefault="003A537B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19</w:t>
            </w:r>
          </w:p>
        </w:tc>
      </w:tr>
      <w:tr w:rsidR="00551EE9" w:rsidRPr="003D44D4" w14:paraId="4C12C166" w14:textId="2FB79653" w:rsidTr="000F1B5A">
        <w:trPr>
          <w:trHeight w:val="387"/>
        </w:trPr>
        <w:tc>
          <w:tcPr>
            <w:tcW w:w="851" w:type="dxa"/>
            <w:vMerge w:val="restart"/>
            <w:textDirection w:val="btLr"/>
          </w:tcPr>
          <w:p w14:paraId="64F2FE9F" w14:textId="3AEE9CBC" w:rsidR="00551EE9" w:rsidRPr="003D44D4" w:rsidRDefault="00551EE9" w:rsidP="00146887">
            <w:pPr>
              <w:spacing w:after="160" w:line="259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euroQoL-Lower Limb</w:t>
            </w:r>
          </w:p>
        </w:tc>
        <w:tc>
          <w:tcPr>
            <w:tcW w:w="2204" w:type="dxa"/>
          </w:tcPr>
          <w:p w14:paraId="153061D3" w14:textId="7C5A2EC6" w:rsidR="00551EE9" w:rsidRPr="003D44D4" w:rsidRDefault="00551EE9" w:rsidP="0014688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Baseline-6 weeks</w:t>
            </w:r>
          </w:p>
        </w:tc>
        <w:tc>
          <w:tcPr>
            <w:tcW w:w="1019" w:type="dxa"/>
          </w:tcPr>
          <w:p w14:paraId="74D37222" w14:textId="7376F951" w:rsidR="00551EE9" w:rsidRPr="003D44D4" w:rsidRDefault="00EC1D80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5.65</w:t>
            </w:r>
          </w:p>
        </w:tc>
        <w:tc>
          <w:tcPr>
            <w:tcW w:w="882" w:type="dxa"/>
          </w:tcPr>
          <w:p w14:paraId="2AB0BC7D" w14:textId="6DFB251B" w:rsidR="00551EE9" w:rsidRPr="003D44D4" w:rsidRDefault="009F0EC3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.79</w:t>
            </w:r>
          </w:p>
        </w:tc>
        <w:tc>
          <w:tcPr>
            <w:tcW w:w="948" w:type="dxa"/>
          </w:tcPr>
          <w:p w14:paraId="7B9391B6" w14:textId="5C497CA9" w:rsidR="00551EE9" w:rsidRPr="003D44D4" w:rsidRDefault="00EC1D80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1.3</w:t>
            </w:r>
          </w:p>
        </w:tc>
        <w:tc>
          <w:tcPr>
            <w:tcW w:w="1074" w:type="dxa"/>
          </w:tcPr>
          <w:p w14:paraId="1B6F2729" w14:textId="6D09FCC4" w:rsidR="00551EE9" w:rsidRPr="003D44D4" w:rsidRDefault="00CC44BB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.30</w:t>
            </w:r>
          </w:p>
        </w:tc>
        <w:tc>
          <w:tcPr>
            <w:tcW w:w="1074" w:type="dxa"/>
          </w:tcPr>
          <w:p w14:paraId="310EBF9A" w14:textId="19A74E43" w:rsidR="00551EE9" w:rsidRPr="003D44D4" w:rsidRDefault="00EC1D80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47</w:t>
            </w:r>
          </w:p>
        </w:tc>
      </w:tr>
      <w:tr w:rsidR="00551EE9" w:rsidRPr="003D44D4" w14:paraId="633379DC" w14:textId="24AC7CDA" w:rsidTr="000F1B5A">
        <w:trPr>
          <w:trHeight w:val="387"/>
        </w:trPr>
        <w:tc>
          <w:tcPr>
            <w:tcW w:w="851" w:type="dxa"/>
            <w:vMerge/>
            <w:textDirection w:val="btLr"/>
          </w:tcPr>
          <w:p w14:paraId="5F7E2728" w14:textId="77777777" w:rsidR="00551EE9" w:rsidRPr="003D44D4" w:rsidRDefault="00551EE9" w:rsidP="0014688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14:paraId="58DF076E" w14:textId="5948B3CD" w:rsidR="00551EE9" w:rsidRPr="003D44D4" w:rsidRDefault="00551EE9" w:rsidP="0014688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-12 weeks</w:t>
            </w:r>
          </w:p>
        </w:tc>
        <w:tc>
          <w:tcPr>
            <w:tcW w:w="1019" w:type="dxa"/>
          </w:tcPr>
          <w:p w14:paraId="35F592F6" w14:textId="0AAC9FDE" w:rsidR="00551EE9" w:rsidRPr="003D44D4" w:rsidRDefault="00EC1D80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35</w:t>
            </w:r>
          </w:p>
        </w:tc>
        <w:tc>
          <w:tcPr>
            <w:tcW w:w="882" w:type="dxa"/>
          </w:tcPr>
          <w:p w14:paraId="452CB547" w14:textId="2565140D" w:rsidR="00551EE9" w:rsidRPr="003D44D4" w:rsidRDefault="009F0EC3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91</w:t>
            </w:r>
          </w:p>
        </w:tc>
        <w:tc>
          <w:tcPr>
            <w:tcW w:w="948" w:type="dxa"/>
          </w:tcPr>
          <w:p w14:paraId="1095D42E" w14:textId="29E875F8" w:rsidR="00551EE9" w:rsidRPr="003D44D4" w:rsidRDefault="00EC1D80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1.73</w:t>
            </w:r>
          </w:p>
        </w:tc>
        <w:tc>
          <w:tcPr>
            <w:tcW w:w="1074" w:type="dxa"/>
          </w:tcPr>
          <w:p w14:paraId="56512826" w14:textId="6EA8E26D" w:rsidR="00551EE9" w:rsidRPr="003D44D4" w:rsidRDefault="00CC44BB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45</w:t>
            </w:r>
          </w:p>
        </w:tc>
        <w:tc>
          <w:tcPr>
            <w:tcW w:w="1074" w:type="dxa"/>
          </w:tcPr>
          <w:p w14:paraId="083E8DBE" w14:textId="69BE8716" w:rsidR="00551EE9" w:rsidRPr="003D44D4" w:rsidRDefault="00EC1D80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14</w:t>
            </w:r>
          </w:p>
        </w:tc>
      </w:tr>
      <w:tr w:rsidR="00551EE9" w:rsidRPr="003D44D4" w14:paraId="309004E6" w14:textId="46024FDB" w:rsidTr="000F1B5A">
        <w:trPr>
          <w:trHeight w:val="387"/>
        </w:trPr>
        <w:tc>
          <w:tcPr>
            <w:tcW w:w="851" w:type="dxa"/>
            <w:vMerge/>
            <w:textDirection w:val="btLr"/>
          </w:tcPr>
          <w:p w14:paraId="071E87B0" w14:textId="77777777" w:rsidR="00551EE9" w:rsidRPr="003D44D4" w:rsidRDefault="00551EE9" w:rsidP="0014688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14:paraId="3A54ABCF" w14:textId="487A99B4" w:rsidR="00551EE9" w:rsidRPr="003D44D4" w:rsidRDefault="00551EE9" w:rsidP="0014688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-18 weeks</w:t>
            </w:r>
          </w:p>
        </w:tc>
        <w:tc>
          <w:tcPr>
            <w:tcW w:w="1019" w:type="dxa"/>
          </w:tcPr>
          <w:p w14:paraId="27D46309" w14:textId="210E17E4" w:rsidR="00551EE9" w:rsidRPr="003D44D4" w:rsidRDefault="00EC1D80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88</w:t>
            </w:r>
          </w:p>
        </w:tc>
        <w:tc>
          <w:tcPr>
            <w:tcW w:w="882" w:type="dxa"/>
          </w:tcPr>
          <w:p w14:paraId="45D8688E" w14:textId="5F8654E2" w:rsidR="00551EE9" w:rsidRPr="003D44D4" w:rsidRDefault="009F0EC3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.80</w:t>
            </w:r>
          </w:p>
        </w:tc>
        <w:tc>
          <w:tcPr>
            <w:tcW w:w="948" w:type="dxa"/>
          </w:tcPr>
          <w:p w14:paraId="13441B8E" w14:textId="1AF2A817" w:rsidR="00551EE9" w:rsidRPr="003D44D4" w:rsidRDefault="00EC1D80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3.35</w:t>
            </w:r>
          </w:p>
        </w:tc>
        <w:tc>
          <w:tcPr>
            <w:tcW w:w="1074" w:type="dxa"/>
          </w:tcPr>
          <w:p w14:paraId="436515DD" w14:textId="2B098631" w:rsidR="00551EE9" w:rsidRPr="003D44D4" w:rsidRDefault="00CC44BB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.71</w:t>
            </w:r>
          </w:p>
        </w:tc>
        <w:tc>
          <w:tcPr>
            <w:tcW w:w="1074" w:type="dxa"/>
          </w:tcPr>
          <w:p w14:paraId="61BE51CF" w14:textId="7FA146CC" w:rsidR="00551EE9" w:rsidRPr="003D44D4" w:rsidRDefault="00EC1D80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09</w:t>
            </w:r>
          </w:p>
        </w:tc>
      </w:tr>
      <w:tr w:rsidR="00551EE9" w:rsidRPr="003D44D4" w14:paraId="3BC6A961" w14:textId="64A22187" w:rsidTr="000F1B5A">
        <w:trPr>
          <w:trHeight w:val="387"/>
        </w:trPr>
        <w:tc>
          <w:tcPr>
            <w:tcW w:w="851" w:type="dxa"/>
            <w:vMerge/>
            <w:textDirection w:val="btLr"/>
          </w:tcPr>
          <w:p w14:paraId="2F3C977F" w14:textId="77777777" w:rsidR="00551EE9" w:rsidRPr="003D44D4" w:rsidRDefault="00551EE9" w:rsidP="0014688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14:paraId="2BC209D3" w14:textId="74868C0F" w:rsidR="00551EE9" w:rsidRPr="003D44D4" w:rsidRDefault="00551EE9" w:rsidP="0014688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2 weeks -18 weeks</w:t>
            </w:r>
          </w:p>
        </w:tc>
        <w:tc>
          <w:tcPr>
            <w:tcW w:w="1019" w:type="dxa"/>
          </w:tcPr>
          <w:p w14:paraId="03D5C9B1" w14:textId="7CBD123B" w:rsidR="00551EE9" w:rsidRPr="003D44D4" w:rsidRDefault="00EC1D80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38</w:t>
            </w:r>
          </w:p>
        </w:tc>
        <w:tc>
          <w:tcPr>
            <w:tcW w:w="882" w:type="dxa"/>
          </w:tcPr>
          <w:p w14:paraId="0C047AB3" w14:textId="74D839D4" w:rsidR="00551EE9" w:rsidRPr="003D44D4" w:rsidRDefault="009F0EC3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.13</w:t>
            </w:r>
          </w:p>
        </w:tc>
        <w:tc>
          <w:tcPr>
            <w:tcW w:w="948" w:type="dxa"/>
          </w:tcPr>
          <w:p w14:paraId="1C096879" w14:textId="4B4ADF86" w:rsidR="00551EE9" w:rsidRPr="003D44D4" w:rsidRDefault="00EC1D80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1.62</w:t>
            </w:r>
          </w:p>
        </w:tc>
        <w:tc>
          <w:tcPr>
            <w:tcW w:w="1074" w:type="dxa"/>
          </w:tcPr>
          <w:p w14:paraId="753A8E81" w14:textId="3F910ED6" w:rsidR="00551EE9" w:rsidRPr="003D44D4" w:rsidRDefault="00CC44BB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.82</w:t>
            </w:r>
          </w:p>
        </w:tc>
        <w:tc>
          <w:tcPr>
            <w:tcW w:w="1074" w:type="dxa"/>
          </w:tcPr>
          <w:p w14:paraId="3AED13FB" w14:textId="3BA60A14" w:rsidR="00551EE9" w:rsidRPr="003D44D4" w:rsidRDefault="00EC1D80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88</w:t>
            </w:r>
          </w:p>
        </w:tc>
      </w:tr>
      <w:tr w:rsidR="00551EE9" w:rsidRPr="003D44D4" w14:paraId="0E2D17EF" w14:textId="6465EAB1" w:rsidTr="000F1B5A">
        <w:trPr>
          <w:trHeight w:val="387"/>
        </w:trPr>
        <w:tc>
          <w:tcPr>
            <w:tcW w:w="851" w:type="dxa"/>
            <w:vMerge w:val="restart"/>
            <w:textDirection w:val="btLr"/>
          </w:tcPr>
          <w:p w14:paraId="607A1B75" w14:textId="3B272A37" w:rsidR="00551EE9" w:rsidRPr="003D44D4" w:rsidRDefault="00551EE9" w:rsidP="00146887">
            <w:pPr>
              <w:spacing w:after="160" w:line="259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euroQoL-Social Functioning</w:t>
            </w:r>
          </w:p>
        </w:tc>
        <w:tc>
          <w:tcPr>
            <w:tcW w:w="2204" w:type="dxa"/>
          </w:tcPr>
          <w:p w14:paraId="30F27C6E" w14:textId="0ADAA743" w:rsidR="00551EE9" w:rsidRPr="003D44D4" w:rsidRDefault="00551EE9" w:rsidP="0014688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Baseline-6 weeks</w:t>
            </w:r>
          </w:p>
        </w:tc>
        <w:tc>
          <w:tcPr>
            <w:tcW w:w="1019" w:type="dxa"/>
          </w:tcPr>
          <w:p w14:paraId="74905679" w14:textId="40F35C1E" w:rsidR="00551EE9" w:rsidRPr="003D44D4" w:rsidRDefault="00492308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0.15</w:t>
            </w:r>
          </w:p>
        </w:tc>
        <w:tc>
          <w:tcPr>
            <w:tcW w:w="882" w:type="dxa"/>
          </w:tcPr>
          <w:p w14:paraId="16892989" w14:textId="061B52B0" w:rsidR="00551EE9" w:rsidRPr="003D44D4" w:rsidRDefault="00FB3643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.25</w:t>
            </w:r>
          </w:p>
        </w:tc>
        <w:tc>
          <w:tcPr>
            <w:tcW w:w="948" w:type="dxa"/>
          </w:tcPr>
          <w:p w14:paraId="50F828C9" w14:textId="6725E383" w:rsidR="00551EE9" w:rsidRPr="003D44D4" w:rsidRDefault="00492308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55</w:t>
            </w:r>
          </w:p>
        </w:tc>
        <w:tc>
          <w:tcPr>
            <w:tcW w:w="1074" w:type="dxa"/>
          </w:tcPr>
          <w:p w14:paraId="7CAF1591" w14:textId="7F6D78B3" w:rsidR="00551EE9" w:rsidRPr="003D44D4" w:rsidRDefault="00F0188D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65</w:t>
            </w:r>
          </w:p>
        </w:tc>
        <w:tc>
          <w:tcPr>
            <w:tcW w:w="1074" w:type="dxa"/>
          </w:tcPr>
          <w:p w14:paraId="34E9648A" w14:textId="1162FD94" w:rsidR="00551EE9" w:rsidRPr="003D44D4" w:rsidRDefault="000E324A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77</w:t>
            </w:r>
          </w:p>
        </w:tc>
      </w:tr>
      <w:tr w:rsidR="00551EE9" w:rsidRPr="003D44D4" w14:paraId="37466467" w14:textId="309E4CDE" w:rsidTr="000F1B5A">
        <w:trPr>
          <w:trHeight w:val="387"/>
        </w:trPr>
        <w:tc>
          <w:tcPr>
            <w:tcW w:w="851" w:type="dxa"/>
            <w:vMerge/>
            <w:textDirection w:val="btLr"/>
          </w:tcPr>
          <w:p w14:paraId="5004C6DB" w14:textId="77777777" w:rsidR="00551EE9" w:rsidRPr="003D44D4" w:rsidRDefault="00551EE9" w:rsidP="0014688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14:paraId="2F28C5F2" w14:textId="607D3430" w:rsidR="00551EE9" w:rsidRPr="003D44D4" w:rsidRDefault="00551EE9" w:rsidP="0014688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-12 weeks</w:t>
            </w:r>
          </w:p>
        </w:tc>
        <w:tc>
          <w:tcPr>
            <w:tcW w:w="1019" w:type="dxa"/>
          </w:tcPr>
          <w:p w14:paraId="460445F0" w14:textId="0B5DC5DC" w:rsidR="00551EE9" w:rsidRPr="003D44D4" w:rsidRDefault="00492308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23</w:t>
            </w:r>
          </w:p>
        </w:tc>
        <w:tc>
          <w:tcPr>
            <w:tcW w:w="882" w:type="dxa"/>
          </w:tcPr>
          <w:p w14:paraId="73BC5E35" w14:textId="3C81D039" w:rsidR="00551EE9" w:rsidRPr="003D44D4" w:rsidRDefault="00FB3643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44</w:t>
            </w:r>
          </w:p>
        </w:tc>
        <w:tc>
          <w:tcPr>
            <w:tcW w:w="948" w:type="dxa"/>
          </w:tcPr>
          <w:p w14:paraId="7A26E780" w14:textId="77D18674" w:rsidR="00551EE9" w:rsidRPr="003D44D4" w:rsidRDefault="00492308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2.30</w:t>
            </w:r>
          </w:p>
        </w:tc>
        <w:tc>
          <w:tcPr>
            <w:tcW w:w="1074" w:type="dxa"/>
          </w:tcPr>
          <w:p w14:paraId="281F61CD" w14:textId="0B36181E" w:rsidR="00551EE9" w:rsidRPr="003D44D4" w:rsidRDefault="00F0188D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.98</w:t>
            </w:r>
          </w:p>
        </w:tc>
        <w:tc>
          <w:tcPr>
            <w:tcW w:w="1074" w:type="dxa"/>
          </w:tcPr>
          <w:p w14:paraId="43F7B5C4" w14:textId="20B123AE" w:rsidR="00551EE9" w:rsidRPr="003D44D4" w:rsidRDefault="000E324A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69</w:t>
            </w:r>
          </w:p>
        </w:tc>
      </w:tr>
      <w:tr w:rsidR="00551EE9" w:rsidRPr="003D44D4" w14:paraId="413DBEBB" w14:textId="74F4CB44" w:rsidTr="000F1B5A">
        <w:trPr>
          <w:trHeight w:val="387"/>
        </w:trPr>
        <w:tc>
          <w:tcPr>
            <w:tcW w:w="851" w:type="dxa"/>
            <w:vMerge/>
            <w:textDirection w:val="btLr"/>
          </w:tcPr>
          <w:p w14:paraId="177FBDF7" w14:textId="77777777" w:rsidR="00551EE9" w:rsidRPr="003D44D4" w:rsidRDefault="00551EE9" w:rsidP="0014688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14:paraId="4AAC64AC" w14:textId="6BD54FD8" w:rsidR="00551EE9" w:rsidRPr="003D44D4" w:rsidRDefault="00551EE9" w:rsidP="0014688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-18 weeks</w:t>
            </w:r>
          </w:p>
        </w:tc>
        <w:tc>
          <w:tcPr>
            <w:tcW w:w="1019" w:type="dxa"/>
          </w:tcPr>
          <w:p w14:paraId="5132C311" w14:textId="0B2A8226" w:rsidR="00551EE9" w:rsidRPr="003D44D4" w:rsidRDefault="00492308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13</w:t>
            </w:r>
          </w:p>
        </w:tc>
        <w:tc>
          <w:tcPr>
            <w:tcW w:w="882" w:type="dxa"/>
          </w:tcPr>
          <w:p w14:paraId="40763688" w14:textId="4A12B5B5" w:rsidR="00551EE9" w:rsidRPr="003D44D4" w:rsidRDefault="00FB3643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.22</w:t>
            </w:r>
          </w:p>
        </w:tc>
        <w:tc>
          <w:tcPr>
            <w:tcW w:w="948" w:type="dxa"/>
          </w:tcPr>
          <w:p w14:paraId="7602E634" w14:textId="48D0137C" w:rsidR="00551EE9" w:rsidRPr="003D44D4" w:rsidRDefault="00492308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03</w:t>
            </w:r>
          </w:p>
        </w:tc>
        <w:tc>
          <w:tcPr>
            <w:tcW w:w="1074" w:type="dxa"/>
          </w:tcPr>
          <w:p w14:paraId="412B3701" w14:textId="7EC61387" w:rsidR="00551EE9" w:rsidRPr="003D44D4" w:rsidRDefault="00F0188D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54</w:t>
            </w:r>
          </w:p>
        </w:tc>
        <w:tc>
          <w:tcPr>
            <w:tcW w:w="1074" w:type="dxa"/>
          </w:tcPr>
          <w:p w14:paraId="6E26D980" w14:textId="57801CA5" w:rsidR="00551EE9" w:rsidRPr="003D44D4" w:rsidRDefault="000E324A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66</w:t>
            </w:r>
          </w:p>
        </w:tc>
      </w:tr>
      <w:tr w:rsidR="00551EE9" w:rsidRPr="003D44D4" w14:paraId="225CCC13" w14:textId="2A765E60" w:rsidTr="000F1B5A">
        <w:trPr>
          <w:trHeight w:val="387"/>
        </w:trPr>
        <w:tc>
          <w:tcPr>
            <w:tcW w:w="851" w:type="dxa"/>
            <w:vMerge/>
            <w:textDirection w:val="btLr"/>
          </w:tcPr>
          <w:p w14:paraId="38C4ECFF" w14:textId="77777777" w:rsidR="00551EE9" w:rsidRPr="003D44D4" w:rsidRDefault="00551EE9" w:rsidP="0014688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14:paraId="73885220" w14:textId="4C4A11E8" w:rsidR="00551EE9" w:rsidRPr="003D44D4" w:rsidRDefault="00551EE9" w:rsidP="0014688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2 weeks -18 weeks</w:t>
            </w:r>
          </w:p>
        </w:tc>
        <w:tc>
          <w:tcPr>
            <w:tcW w:w="1019" w:type="dxa"/>
          </w:tcPr>
          <w:p w14:paraId="2FCFD2CD" w14:textId="576D038B" w:rsidR="00551EE9" w:rsidRPr="003D44D4" w:rsidRDefault="00492308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10</w:t>
            </w:r>
          </w:p>
        </w:tc>
        <w:tc>
          <w:tcPr>
            <w:tcW w:w="882" w:type="dxa"/>
          </w:tcPr>
          <w:p w14:paraId="71C7F223" w14:textId="6C7DC475" w:rsidR="00551EE9" w:rsidRPr="003D44D4" w:rsidRDefault="00F0188D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.60</w:t>
            </w:r>
          </w:p>
        </w:tc>
        <w:tc>
          <w:tcPr>
            <w:tcW w:w="948" w:type="dxa"/>
          </w:tcPr>
          <w:p w14:paraId="55814E6E" w14:textId="7E40B054" w:rsidR="00551EE9" w:rsidRPr="003D44D4" w:rsidRDefault="00492308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33</w:t>
            </w:r>
          </w:p>
        </w:tc>
        <w:tc>
          <w:tcPr>
            <w:tcW w:w="1074" w:type="dxa"/>
          </w:tcPr>
          <w:p w14:paraId="0B976F60" w14:textId="59601DB9" w:rsidR="00551EE9" w:rsidRPr="003D44D4" w:rsidRDefault="00C845A9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.07</w:t>
            </w:r>
          </w:p>
        </w:tc>
        <w:tc>
          <w:tcPr>
            <w:tcW w:w="1074" w:type="dxa"/>
          </w:tcPr>
          <w:p w14:paraId="1A0F61AB" w14:textId="44D667ED" w:rsidR="00551EE9" w:rsidRPr="003D44D4" w:rsidRDefault="000E324A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89</w:t>
            </w:r>
          </w:p>
        </w:tc>
      </w:tr>
      <w:tr w:rsidR="00551EE9" w:rsidRPr="003D44D4" w14:paraId="0605C368" w14:textId="2041BE56" w:rsidTr="000F1B5A">
        <w:trPr>
          <w:trHeight w:val="387"/>
        </w:trPr>
        <w:tc>
          <w:tcPr>
            <w:tcW w:w="851" w:type="dxa"/>
            <w:vMerge w:val="restart"/>
            <w:textDirection w:val="btLr"/>
          </w:tcPr>
          <w:p w14:paraId="4F80F8CE" w14:textId="70A9093E" w:rsidR="00551EE9" w:rsidRPr="003D44D4" w:rsidRDefault="00551EE9" w:rsidP="00146887">
            <w:pPr>
              <w:spacing w:after="160" w:line="259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euroQoL-Positive Affect</w:t>
            </w:r>
          </w:p>
        </w:tc>
        <w:tc>
          <w:tcPr>
            <w:tcW w:w="2204" w:type="dxa"/>
          </w:tcPr>
          <w:p w14:paraId="1F9812D7" w14:textId="5ED404DE" w:rsidR="00551EE9" w:rsidRPr="003D44D4" w:rsidRDefault="00551EE9" w:rsidP="0014688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Baseline-6 weeks</w:t>
            </w:r>
          </w:p>
        </w:tc>
        <w:tc>
          <w:tcPr>
            <w:tcW w:w="1019" w:type="dxa"/>
          </w:tcPr>
          <w:p w14:paraId="710E352A" w14:textId="79E907B3" w:rsidR="00551EE9" w:rsidRPr="003D44D4" w:rsidRDefault="000E324A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5.15</w:t>
            </w:r>
          </w:p>
        </w:tc>
        <w:tc>
          <w:tcPr>
            <w:tcW w:w="882" w:type="dxa"/>
          </w:tcPr>
          <w:p w14:paraId="76AF8743" w14:textId="610CE178" w:rsidR="00551EE9" w:rsidRPr="003D44D4" w:rsidRDefault="005E1614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.21</w:t>
            </w:r>
          </w:p>
        </w:tc>
        <w:tc>
          <w:tcPr>
            <w:tcW w:w="948" w:type="dxa"/>
          </w:tcPr>
          <w:p w14:paraId="32F3F77B" w14:textId="1DC8B729" w:rsidR="00551EE9" w:rsidRPr="003D44D4" w:rsidRDefault="008D2D2C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80</w:t>
            </w:r>
          </w:p>
        </w:tc>
        <w:tc>
          <w:tcPr>
            <w:tcW w:w="1074" w:type="dxa"/>
          </w:tcPr>
          <w:p w14:paraId="0854D96F" w14:textId="481EDE60" w:rsidR="00551EE9" w:rsidRPr="003D44D4" w:rsidRDefault="005E1614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</w:t>
            </w:r>
            <w:r w:rsidR="00F51B41"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6</w:t>
            </w:r>
          </w:p>
        </w:tc>
        <w:tc>
          <w:tcPr>
            <w:tcW w:w="1074" w:type="dxa"/>
          </w:tcPr>
          <w:p w14:paraId="152FBFF0" w14:textId="635A0FC6" w:rsidR="00551EE9" w:rsidRPr="003D44D4" w:rsidRDefault="008D2D2C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19</w:t>
            </w:r>
          </w:p>
        </w:tc>
      </w:tr>
      <w:tr w:rsidR="00551EE9" w:rsidRPr="003D44D4" w14:paraId="2C05F39E" w14:textId="4C4E4A7E" w:rsidTr="000F1B5A">
        <w:trPr>
          <w:trHeight w:val="387"/>
        </w:trPr>
        <w:tc>
          <w:tcPr>
            <w:tcW w:w="851" w:type="dxa"/>
            <w:vMerge/>
            <w:textDirection w:val="btLr"/>
          </w:tcPr>
          <w:p w14:paraId="0FF708BB" w14:textId="77777777" w:rsidR="00551EE9" w:rsidRPr="003D44D4" w:rsidRDefault="00551EE9" w:rsidP="0014688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14:paraId="7333D32E" w14:textId="4EDE879E" w:rsidR="00551EE9" w:rsidRPr="003D44D4" w:rsidRDefault="00551EE9" w:rsidP="0014688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-12 weeks</w:t>
            </w:r>
          </w:p>
        </w:tc>
        <w:tc>
          <w:tcPr>
            <w:tcW w:w="1019" w:type="dxa"/>
          </w:tcPr>
          <w:p w14:paraId="2BC16059" w14:textId="15ED13D7" w:rsidR="00551EE9" w:rsidRPr="003D44D4" w:rsidRDefault="000E324A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3.30</w:t>
            </w:r>
          </w:p>
        </w:tc>
        <w:tc>
          <w:tcPr>
            <w:tcW w:w="882" w:type="dxa"/>
          </w:tcPr>
          <w:p w14:paraId="1C6DB0EF" w14:textId="46570143" w:rsidR="00551EE9" w:rsidRPr="003D44D4" w:rsidRDefault="005E1614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.17</w:t>
            </w:r>
          </w:p>
        </w:tc>
        <w:tc>
          <w:tcPr>
            <w:tcW w:w="948" w:type="dxa"/>
          </w:tcPr>
          <w:p w14:paraId="5E145418" w14:textId="35B242A2" w:rsidR="00551EE9" w:rsidRPr="003D44D4" w:rsidRDefault="008D2D2C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53</w:t>
            </w:r>
          </w:p>
        </w:tc>
        <w:tc>
          <w:tcPr>
            <w:tcW w:w="1074" w:type="dxa"/>
          </w:tcPr>
          <w:p w14:paraId="4B51036F" w14:textId="749ADABD" w:rsidR="00551EE9" w:rsidRPr="003D44D4" w:rsidRDefault="00F51B41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.43</w:t>
            </w:r>
          </w:p>
        </w:tc>
        <w:tc>
          <w:tcPr>
            <w:tcW w:w="1074" w:type="dxa"/>
          </w:tcPr>
          <w:p w14:paraId="728CB057" w14:textId="3530955E" w:rsidR="00551EE9" w:rsidRPr="003D44D4" w:rsidRDefault="008D2D2C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18</w:t>
            </w:r>
          </w:p>
        </w:tc>
      </w:tr>
      <w:tr w:rsidR="00551EE9" w:rsidRPr="003D44D4" w14:paraId="6763C442" w14:textId="6AFC4A5B" w:rsidTr="000F1B5A">
        <w:trPr>
          <w:trHeight w:val="387"/>
        </w:trPr>
        <w:tc>
          <w:tcPr>
            <w:tcW w:w="851" w:type="dxa"/>
            <w:vMerge/>
            <w:textDirection w:val="btLr"/>
          </w:tcPr>
          <w:p w14:paraId="3A4B9775" w14:textId="77777777" w:rsidR="00551EE9" w:rsidRPr="003D44D4" w:rsidRDefault="00551EE9" w:rsidP="0014688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14:paraId="34646F93" w14:textId="5606BA75" w:rsidR="00551EE9" w:rsidRPr="003D44D4" w:rsidRDefault="00551EE9" w:rsidP="0014688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-18 weeks</w:t>
            </w:r>
          </w:p>
        </w:tc>
        <w:tc>
          <w:tcPr>
            <w:tcW w:w="1019" w:type="dxa"/>
          </w:tcPr>
          <w:p w14:paraId="089C3FBD" w14:textId="7EBA6A53" w:rsidR="00551EE9" w:rsidRPr="003D44D4" w:rsidRDefault="008D2D2C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70</w:t>
            </w:r>
          </w:p>
        </w:tc>
        <w:tc>
          <w:tcPr>
            <w:tcW w:w="882" w:type="dxa"/>
          </w:tcPr>
          <w:p w14:paraId="252AFADC" w14:textId="6A8D9FAC" w:rsidR="00551EE9" w:rsidRPr="003D44D4" w:rsidRDefault="005E1614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.73</w:t>
            </w:r>
          </w:p>
        </w:tc>
        <w:tc>
          <w:tcPr>
            <w:tcW w:w="948" w:type="dxa"/>
          </w:tcPr>
          <w:p w14:paraId="0626FCE1" w14:textId="5AD740E4" w:rsidR="00551EE9" w:rsidRPr="003D44D4" w:rsidRDefault="008D2D2C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25</w:t>
            </w:r>
          </w:p>
        </w:tc>
        <w:tc>
          <w:tcPr>
            <w:tcW w:w="1074" w:type="dxa"/>
          </w:tcPr>
          <w:p w14:paraId="07DD3D00" w14:textId="6646BDB1" w:rsidR="00551EE9" w:rsidRPr="003D44D4" w:rsidRDefault="00F51B41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97</w:t>
            </w:r>
          </w:p>
        </w:tc>
        <w:tc>
          <w:tcPr>
            <w:tcW w:w="1074" w:type="dxa"/>
          </w:tcPr>
          <w:p w14:paraId="6BBD7945" w14:textId="2A400164" w:rsidR="00551EE9" w:rsidRPr="003D44D4" w:rsidRDefault="008D2D2C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66</w:t>
            </w:r>
          </w:p>
        </w:tc>
      </w:tr>
      <w:tr w:rsidR="00551EE9" w:rsidRPr="003D44D4" w14:paraId="2961F68E" w14:textId="59CD573A" w:rsidTr="00505662">
        <w:trPr>
          <w:trHeight w:val="332"/>
        </w:trPr>
        <w:tc>
          <w:tcPr>
            <w:tcW w:w="851" w:type="dxa"/>
            <w:vMerge/>
            <w:textDirection w:val="btLr"/>
          </w:tcPr>
          <w:p w14:paraId="11FF76AB" w14:textId="77777777" w:rsidR="00551EE9" w:rsidRPr="003D44D4" w:rsidRDefault="00551EE9" w:rsidP="0014688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14:paraId="01DE2F80" w14:textId="3FF64964" w:rsidR="00551EE9" w:rsidRPr="003D44D4" w:rsidRDefault="00551EE9" w:rsidP="0014688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2 weeks -18 weeks</w:t>
            </w:r>
          </w:p>
        </w:tc>
        <w:tc>
          <w:tcPr>
            <w:tcW w:w="1019" w:type="dxa"/>
          </w:tcPr>
          <w:p w14:paraId="63111784" w14:textId="1F0D274E" w:rsidR="00551EE9" w:rsidRPr="003D44D4" w:rsidRDefault="008D2D2C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68</w:t>
            </w:r>
          </w:p>
        </w:tc>
        <w:tc>
          <w:tcPr>
            <w:tcW w:w="882" w:type="dxa"/>
          </w:tcPr>
          <w:p w14:paraId="6DBF00D1" w14:textId="7689F412" w:rsidR="00551EE9" w:rsidRPr="003D44D4" w:rsidRDefault="005E1614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.42</w:t>
            </w:r>
          </w:p>
        </w:tc>
        <w:tc>
          <w:tcPr>
            <w:tcW w:w="948" w:type="dxa"/>
          </w:tcPr>
          <w:p w14:paraId="628AF3A3" w14:textId="29383FBE" w:rsidR="00551EE9" w:rsidRPr="003D44D4" w:rsidRDefault="008D2D2C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0.28</w:t>
            </w:r>
          </w:p>
        </w:tc>
        <w:tc>
          <w:tcPr>
            <w:tcW w:w="1074" w:type="dxa"/>
          </w:tcPr>
          <w:p w14:paraId="45A20F29" w14:textId="21AE3859" w:rsidR="00551EE9" w:rsidRPr="003D44D4" w:rsidRDefault="00F51B41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55</w:t>
            </w:r>
          </w:p>
        </w:tc>
        <w:tc>
          <w:tcPr>
            <w:tcW w:w="1074" w:type="dxa"/>
          </w:tcPr>
          <w:p w14:paraId="35982E74" w14:textId="6458A9D1" w:rsidR="00551EE9" w:rsidRPr="003D44D4" w:rsidRDefault="008D2D2C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30</w:t>
            </w:r>
          </w:p>
        </w:tc>
      </w:tr>
      <w:tr w:rsidR="00551EE9" w:rsidRPr="003D44D4" w14:paraId="6536A5C1" w14:textId="62CAB844" w:rsidTr="000F1B5A">
        <w:trPr>
          <w:trHeight w:val="387"/>
        </w:trPr>
        <w:tc>
          <w:tcPr>
            <w:tcW w:w="851" w:type="dxa"/>
            <w:vMerge w:val="restart"/>
            <w:textDirection w:val="btLr"/>
          </w:tcPr>
          <w:p w14:paraId="6EA1C934" w14:textId="1BD605EB" w:rsidR="00551EE9" w:rsidRPr="003D44D4" w:rsidRDefault="00551EE9" w:rsidP="00146887">
            <w:pPr>
              <w:spacing w:after="160" w:line="259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euroQoL_Social Satisfaction</w:t>
            </w:r>
          </w:p>
        </w:tc>
        <w:tc>
          <w:tcPr>
            <w:tcW w:w="2204" w:type="dxa"/>
          </w:tcPr>
          <w:p w14:paraId="06EA20F8" w14:textId="16FEEB2B" w:rsidR="00551EE9" w:rsidRPr="003D44D4" w:rsidRDefault="00551EE9" w:rsidP="0014688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Baseline-6 weeks</w:t>
            </w:r>
          </w:p>
        </w:tc>
        <w:tc>
          <w:tcPr>
            <w:tcW w:w="1019" w:type="dxa"/>
          </w:tcPr>
          <w:p w14:paraId="4F5B1ED1" w14:textId="6E609CBA" w:rsidR="00551EE9" w:rsidRPr="003D44D4" w:rsidRDefault="002C4F36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2.30</w:t>
            </w:r>
          </w:p>
        </w:tc>
        <w:tc>
          <w:tcPr>
            <w:tcW w:w="882" w:type="dxa"/>
          </w:tcPr>
          <w:p w14:paraId="6ADC9A96" w14:textId="4DFFBF85" w:rsidR="00551EE9" w:rsidRPr="003D44D4" w:rsidRDefault="00F51B41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64</w:t>
            </w:r>
          </w:p>
        </w:tc>
        <w:tc>
          <w:tcPr>
            <w:tcW w:w="948" w:type="dxa"/>
          </w:tcPr>
          <w:p w14:paraId="2982F3CC" w14:textId="0906A9AE" w:rsidR="00551EE9" w:rsidRPr="003D44D4" w:rsidRDefault="002C4F36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78</w:t>
            </w:r>
          </w:p>
        </w:tc>
        <w:tc>
          <w:tcPr>
            <w:tcW w:w="1074" w:type="dxa"/>
          </w:tcPr>
          <w:p w14:paraId="44CA0640" w14:textId="520A2AFF" w:rsidR="00551EE9" w:rsidRPr="003D44D4" w:rsidRDefault="00685337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05</w:t>
            </w:r>
          </w:p>
        </w:tc>
        <w:tc>
          <w:tcPr>
            <w:tcW w:w="1074" w:type="dxa"/>
          </w:tcPr>
          <w:p w14:paraId="160BE8FD" w14:textId="119065B2" w:rsidR="00551EE9" w:rsidRPr="003D44D4" w:rsidRDefault="008950F0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04*</w:t>
            </w:r>
          </w:p>
        </w:tc>
      </w:tr>
      <w:tr w:rsidR="00551EE9" w:rsidRPr="003D44D4" w14:paraId="2CA90CC2" w14:textId="659931C0" w:rsidTr="000F1B5A">
        <w:trPr>
          <w:trHeight w:val="387"/>
        </w:trPr>
        <w:tc>
          <w:tcPr>
            <w:tcW w:w="851" w:type="dxa"/>
            <w:vMerge/>
          </w:tcPr>
          <w:p w14:paraId="02B2DA2D" w14:textId="77777777" w:rsidR="00551EE9" w:rsidRPr="003D44D4" w:rsidRDefault="00551EE9" w:rsidP="001468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14:paraId="2CE4CBA5" w14:textId="61EE84CF" w:rsidR="00551EE9" w:rsidRPr="003D44D4" w:rsidRDefault="00551EE9" w:rsidP="0014688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-12 weeks</w:t>
            </w:r>
          </w:p>
        </w:tc>
        <w:tc>
          <w:tcPr>
            <w:tcW w:w="1019" w:type="dxa"/>
          </w:tcPr>
          <w:p w14:paraId="110BA705" w14:textId="1C12F434" w:rsidR="00551EE9" w:rsidRPr="003D44D4" w:rsidRDefault="002C4F36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2.28</w:t>
            </w:r>
          </w:p>
        </w:tc>
        <w:tc>
          <w:tcPr>
            <w:tcW w:w="882" w:type="dxa"/>
          </w:tcPr>
          <w:p w14:paraId="67CCD80A" w14:textId="3EF34329" w:rsidR="00551EE9" w:rsidRPr="003D44D4" w:rsidRDefault="00F51B41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20</w:t>
            </w:r>
          </w:p>
        </w:tc>
        <w:tc>
          <w:tcPr>
            <w:tcW w:w="948" w:type="dxa"/>
          </w:tcPr>
          <w:p w14:paraId="0DF974B8" w14:textId="18313B4E" w:rsidR="00551EE9" w:rsidRPr="003D44D4" w:rsidRDefault="002C4F36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1.53</w:t>
            </w:r>
          </w:p>
        </w:tc>
        <w:tc>
          <w:tcPr>
            <w:tcW w:w="1074" w:type="dxa"/>
          </w:tcPr>
          <w:p w14:paraId="7F7F3D5A" w14:textId="497FDF04" w:rsidR="00551EE9" w:rsidRPr="003D44D4" w:rsidRDefault="00685337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.37</w:t>
            </w:r>
          </w:p>
        </w:tc>
        <w:tc>
          <w:tcPr>
            <w:tcW w:w="1074" w:type="dxa"/>
          </w:tcPr>
          <w:p w14:paraId="411688EA" w14:textId="4ADAF2BE" w:rsidR="00551EE9" w:rsidRPr="003D44D4" w:rsidRDefault="008950F0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49</w:t>
            </w:r>
          </w:p>
        </w:tc>
      </w:tr>
      <w:tr w:rsidR="00551EE9" w:rsidRPr="003D44D4" w14:paraId="0299900A" w14:textId="1396BF33" w:rsidTr="000F1B5A">
        <w:trPr>
          <w:trHeight w:val="387"/>
        </w:trPr>
        <w:tc>
          <w:tcPr>
            <w:tcW w:w="851" w:type="dxa"/>
            <w:vMerge/>
          </w:tcPr>
          <w:p w14:paraId="732072CE" w14:textId="77777777" w:rsidR="00551EE9" w:rsidRPr="003D44D4" w:rsidRDefault="00551EE9" w:rsidP="001468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14:paraId="52144BEF" w14:textId="776FBA2B" w:rsidR="00551EE9" w:rsidRPr="003D44D4" w:rsidRDefault="00551EE9" w:rsidP="0014688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4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-18 weeks</w:t>
            </w:r>
          </w:p>
        </w:tc>
        <w:tc>
          <w:tcPr>
            <w:tcW w:w="1019" w:type="dxa"/>
          </w:tcPr>
          <w:p w14:paraId="61A73DEF" w14:textId="380A6AE7" w:rsidR="00551EE9" w:rsidRPr="003D44D4" w:rsidRDefault="002C4F36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13</w:t>
            </w:r>
          </w:p>
        </w:tc>
        <w:tc>
          <w:tcPr>
            <w:tcW w:w="882" w:type="dxa"/>
          </w:tcPr>
          <w:p w14:paraId="48932FE8" w14:textId="767E05D6" w:rsidR="00551EE9" w:rsidRPr="003D44D4" w:rsidRDefault="00F51B41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51</w:t>
            </w:r>
          </w:p>
        </w:tc>
        <w:tc>
          <w:tcPr>
            <w:tcW w:w="948" w:type="dxa"/>
          </w:tcPr>
          <w:p w14:paraId="4A560B54" w14:textId="78CBFE1F" w:rsidR="00551EE9" w:rsidRPr="003D44D4" w:rsidRDefault="002C4F36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3.63</w:t>
            </w:r>
          </w:p>
        </w:tc>
        <w:tc>
          <w:tcPr>
            <w:tcW w:w="1074" w:type="dxa"/>
          </w:tcPr>
          <w:p w14:paraId="7B4CEBAD" w14:textId="26BBB9D1" w:rsidR="00551EE9" w:rsidRPr="003D44D4" w:rsidRDefault="00685337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.58</w:t>
            </w:r>
          </w:p>
        </w:tc>
        <w:tc>
          <w:tcPr>
            <w:tcW w:w="1074" w:type="dxa"/>
          </w:tcPr>
          <w:p w14:paraId="1931B875" w14:textId="4C9F306D" w:rsidR="00551EE9" w:rsidRPr="003D44D4" w:rsidRDefault="008950F0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</w:t>
            </w:r>
          </w:p>
        </w:tc>
      </w:tr>
      <w:tr w:rsidR="00551EE9" w:rsidRPr="003D44D4" w14:paraId="5D9258FF" w14:textId="6BEF03B9" w:rsidTr="000F1B5A">
        <w:trPr>
          <w:trHeight w:val="387"/>
        </w:trPr>
        <w:tc>
          <w:tcPr>
            <w:tcW w:w="851" w:type="dxa"/>
            <w:vMerge/>
          </w:tcPr>
          <w:p w14:paraId="2EE3D48C" w14:textId="77777777" w:rsidR="00551EE9" w:rsidRPr="003D44D4" w:rsidRDefault="00551EE9" w:rsidP="001468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14:paraId="6446F724" w14:textId="5CD12A30" w:rsidR="00551EE9" w:rsidRPr="003D44D4" w:rsidRDefault="00551EE9" w:rsidP="0014688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2 weeks -18 weeks</w:t>
            </w:r>
          </w:p>
        </w:tc>
        <w:tc>
          <w:tcPr>
            <w:tcW w:w="1019" w:type="dxa"/>
          </w:tcPr>
          <w:p w14:paraId="5587E202" w14:textId="4249F0BD" w:rsidR="00551EE9" w:rsidRPr="003D44D4" w:rsidRDefault="002C4F36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53</w:t>
            </w:r>
          </w:p>
        </w:tc>
        <w:tc>
          <w:tcPr>
            <w:tcW w:w="882" w:type="dxa"/>
          </w:tcPr>
          <w:p w14:paraId="3D08594B" w14:textId="752A88CA" w:rsidR="00551EE9" w:rsidRPr="003D44D4" w:rsidRDefault="00F51B41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34</w:t>
            </w:r>
          </w:p>
        </w:tc>
        <w:tc>
          <w:tcPr>
            <w:tcW w:w="948" w:type="dxa"/>
          </w:tcPr>
          <w:p w14:paraId="095E973F" w14:textId="0B66611E" w:rsidR="00551EE9" w:rsidRPr="003D44D4" w:rsidRDefault="002C4F36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2.10</w:t>
            </w:r>
          </w:p>
        </w:tc>
        <w:tc>
          <w:tcPr>
            <w:tcW w:w="1074" w:type="dxa"/>
          </w:tcPr>
          <w:p w14:paraId="4CB3DA42" w14:textId="0F81CB78" w:rsidR="00551EE9" w:rsidRPr="003D44D4" w:rsidRDefault="00685337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35</w:t>
            </w:r>
          </w:p>
        </w:tc>
        <w:tc>
          <w:tcPr>
            <w:tcW w:w="1074" w:type="dxa"/>
          </w:tcPr>
          <w:p w14:paraId="4B6EC6F8" w14:textId="46603722" w:rsidR="00551EE9" w:rsidRPr="003D44D4" w:rsidRDefault="008950F0" w:rsidP="00146887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03*</w:t>
            </w:r>
          </w:p>
        </w:tc>
      </w:tr>
    </w:tbl>
    <w:p w14:paraId="42F11BCF" w14:textId="79B9513B" w:rsidR="003B6097" w:rsidRPr="003D44D4" w:rsidRDefault="00685337">
      <w:pPr>
        <w:rPr>
          <w:rFonts w:ascii="Times New Roman" w:hAnsi="Times New Roman" w:cs="Times New Roman"/>
          <w:sz w:val="24"/>
          <w:szCs w:val="24"/>
          <w:lang w:eastAsia="ko-KR"/>
        </w:rPr>
      </w:pPr>
      <w:r w:rsidRPr="003D44D4">
        <w:rPr>
          <w:rFonts w:ascii="Times New Roman" w:hAnsi="Times New Roman" w:cs="Times New Roman"/>
          <w:i/>
          <w:iCs/>
          <w:sz w:val="24"/>
          <w:szCs w:val="24"/>
          <w:lang w:eastAsia="ko-KR"/>
        </w:rPr>
        <w:t>Note</w:t>
      </w:r>
      <w:r w:rsidRPr="003D44D4">
        <w:rPr>
          <w:rFonts w:ascii="Times New Roman" w:hAnsi="Times New Roman" w:cs="Times New Roman"/>
          <w:sz w:val="24"/>
          <w:szCs w:val="24"/>
          <w:lang w:eastAsia="ko-KR"/>
        </w:rPr>
        <w:t xml:space="preserve">: </w:t>
      </w:r>
      <w:r w:rsidR="006D6AD4" w:rsidRPr="003D44D4">
        <w:rPr>
          <w:rFonts w:ascii="Times New Roman" w:hAnsi="Times New Roman" w:cs="Times New Roman"/>
          <w:sz w:val="24"/>
          <w:szCs w:val="24"/>
          <w:lang w:eastAsia="ko-KR"/>
        </w:rPr>
        <w:t>*</w:t>
      </w:r>
      <w:r w:rsidR="006D6AD4" w:rsidRPr="003D44D4">
        <w:rPr>
          <w:rFonts w:ascii="Times New Roman" w:hAnsi="Times New Roman" w:cs="Times New Roman"/>
          <w:i/>
          <w:iCs/>
          <w:sz w:val="24"/>
          <w:szCs w:val="24"/>
          <w:lang w:eastAsia="ko-KR"/>
        </w:rPr>
        <w:t>p</w:t>
      </w:r>
      <w:r w:rsidR="006D6AD4" w:rsidRPr="003D44D4">
        <w:rPr>
          <w:rFonts w:ascii="Times New Roman" w:hAnsi="Times New Roman" w:cs="Times New Roman"/>
          <w:sz w:val="24"/>
          <w:szCs w:val="24"/>
          <w:lang w:eastAsia="ko-KR"/>
        </w:rPr>
        <w:t>&lt;.05</w:t>
      </w:r>
    </w:p>
    <w:p w14:paraId="7F8E9283" w14:textId="77777777" w:rsidR="006D6AD4" w:rsidRPr="003D44D4" w:rsidRDefault="006D6AD4">
      <w:pPr>
        <w:rPr>
          <w:rFonts w:ascii="Times New Roman" w:hAnsi="Times New Roman" w:cs="Times New Roman"/>
          <w:sz w:val="24"/>
          <w:szCs w:val="24"/>
          <w:lang w:eastAsia="ko-KR"/>
        </w:rPr>
      </w:pPr>
    </w:p>
    <w:p w14:paraId="11C7AABD" w14:textId="77777777" w:rsidR="00043562" w:rsidRPr="003D44D4" w:rsidRDefault="00CB42EA">
      <w:pPr>
        <w:spacing w:after="160" w:line="259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  <w:r w:rsidRPr="003D44D4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Table 4. Exit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74"/>
        <w:gridCol w:w="6974"/>
      </w:tblGrid>
      <w:tr w:rsidR="00E444EB" w:rsidRPr="003D44D4" w14:paraId="7C118486" w14:textId="77777777" w:rsidTr="006A7E81">
        <w:tc>
          <w:tcPr>
            <w:tcW w:w="6974" w:type="dxa"/>
          </w:tcPr>
          <w:p w14:paraId="65E97E90" w14:textId="6B1C129B" w:rsidR="00E444EB" w:rsidRPr="003D44D4" w:rsidRDefault="006A7E81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Questions</w:t>
            </w:r>
          </w:p>
        </w:tc>
        <w:tc>
          <w:tcPr>
            <w:tcW w:w="6974" w:type="dxa"/>
          </w:tcPr>
          <w:p w14:paraId="49A9398C" w14:textId="77777777" w:rsidR="00E444EB" w:rsidRPr="003D44D4" w:rsidRDefault="00E444EB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6A7E81" w:rsidRPr="006A7E81" w14:paraId="18355AE2" w14:textId="77777777" w:rsidTr="006A7E81">
        <w:trPr>
          <w:trHeight w:val="348"/>
        </w:trPr>
        <w:tc>
          <w:tcPr>
            <w:tcW w:w="6974" w:type="dxa"/>
            <w:noWrap/>
            <w:hideMark/>
          </w:tcPr>
          <w:p w14:paraId="16B4FC0E" w14:textId="77777777" w:rsidR="006A7E81" w:rsidRPr="006A7E81" w:rsidRDefault="006A7E81" w:rsidP="006A7E8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6A7E8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>Enjoyed playing drums</w:t>
            </w:r>
          </w:p>
        </w:tc>
        <w:tc>
          <w:tcPr>
            <w:tcW w:w="6974" w:type="dxa"/>
            <w:noWrap/>
            <w:hideMark/>
          </w:tcPr>
          <w:p w14:paraId="38365A5C" w14:textId="2E29F0ED" w:rsidR="006A7E81" w:rsidRPr="006A7E81" w:rsidRDefault="00F7276F" w:rsidP="006A7E81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D44D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 xml:space="preserve"> </w:t>
            </w:r>
            <w:r w:rsidR="002E55F3" w:rsidRPr="003D44D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>0   1   2   3   4</w:t>
            </w:r>
          </w:p>
        </w:tc>
      </w:tr>
      <w:tr w:rsidR="002E55F3" w:rsidRPr="006A7E81" w14:paraId="5B68BD1D" w14:textId="77777777" w:rsidTr="006A7E81">
        <w:trPr>
          <w:trHeight w:val="348"/>
        </w:trPr>
        <w:tc>
          <w:tcPr>
            <w:tcW w:w="6974" w:type="dxa"/>
            <w:noWrap/>
            <w:hideMark/>
          </w:tcPr>
          <w:p w14:paraId="51EC5350" w14:textId="77777777" w:rsidR="002E55F3" w:rsidRPr="006A7E81" w:rsidRDefault="002E55F3" w:rsidP="002E55F3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6A7E8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 xml:space="preserve">Able to follow instructions </w:t>
            </w:r>
          </w:p>
        </w:tc>
        <w:tc>
          <w:tcPr>
            <w:tcW w:w="6974" w:type="dxa"/>
            <w:noWrap/>
            <w:hideMark/>
          </w:tcPr>
          <w:p w14:paraId="7244FB47" w14:textId="27120E63" w:rsidR="002E55F3" w:rsidRPr="006A7E81" w:rsidRDefault="002E55F3" w:rsidP="002E55F3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D44D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 xml:space="preserve"> 0   1   2   3   4</w:t>
            </w:r>
          </w:p>
        </w:tc>
      </w:tr>
      <w:tr w:rsidR="002E55F3" w:rsidRPr="006A7E81" w14:paraId="0B788144" w14:textId="77777777" w:rsidTr="006A7E81">
        <w:trPr>
          <w:trHeight w:val="348"/>
        </w:trPr>
        <w:tc>
          <w:tcPr>
            <w:tcW w:w="6974" w:type="dxa"/>
            <w:noWrap/>
            <w:hideMark/>
          </w:tcPr>
          <w:p w14:paraId="5C2BF825" w14:textId="77777777" w:rsidR="002E55F3" w:rsidRPr="006A7E81" w:rsidRDefault="002E55F3" w:rsidP="002E55F3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6A7E8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>Enjoyed social atmosphere</w:t>
            </w:r>
          </w:p>
        </w:tc>
        <w:tc>
          <w:tcPr>
            <w:tcW w:w="6974" w:type="dxa"/>
            <w:noWrap/>
            <w:hideMark/>
          </w:tcPr>
          <w:p w14:paraId="1DDB91E3" w14:textId="64A750FC" w:rsidR="002E55F3" w:rsidRPr="006A7E81" w:rsidRDefault="002E55F3" w:rsidP="002E55F3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D44D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 xml:space="preserve"> 0   1   2   3   4</w:t>
            </w:r>
          </w:p>
        </w:tc>
      </w:tr>
      <w:tr w:rsidR="002E55F3" w:rsidRPr="006A7E81" w14:paraId="7BB4E8F3" w14:textId="77777777" w:rsidTr="006A7E81">
        <w:trPr>
          <w:trHeight w:val="348"/>
        </w:trPr>
        <w:tc>
          <w:tcPr>
            <w:tcW w:w="6974" w:type="dxa"/>
            <w:noWrap/>
            <w:hideMark/>
          </w:tcPr>
          <w:p w14:paraId="2903D257" w14:textId="77777777" w:rsidR="002E55F3" w:rsidRPr="006A7E81" w:rsidRDefault="002E55F3" w:rsidP="002E55F3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6A7E8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lastRenderedPageBreak/>
              <w:t>Convenient to attend</w:t>
            </w:r>
          </w:p>
        </w:tc>
        <w:tc>
          <w:tcPr>
            <w:tcW w:w="6974" w:type="dxa"/>
            <w:noWrap/>
            <w:hideMark/>
          </w:tcPr>
          <w:p w14:paraId="12A915C5" w14:textId="754BA7A1" w:rsidR="002E55F3" w:rsidRPr="006A7E81" w:rsidRDefault="002E55F3" w:rsidP="002E55F3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D44D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 xml:space="preserve"> 0   1   2   3   4</w:t>
            </w:r>
          </w:p>
        </w:tc>
      </w:tr>
      <w:tr w:rsidR="002E55F3" w:rsidRPr="006A7E81" w14:paraId="56744E09" w14:textId="77777777" w:rsidTr="006A7E81">
        <w:trPr>
          <w:trHeight w:val="348"/>
        </w:trPr>
        <w:tc>
          <w:tcPr>
            <w:tcW w:w="6974" w:type="dxa"/>
            <w:noWrap/>
            <w:hideMark/>
          </w:tcPr>
          <w:p w14:paraId="6659AFEE" w14:textId="77777777" w:rsidR="002E55F3" w:rsidRPr="006A7E81" w:rsidRDefault="002E55F3" w:rsidP="002E55F3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6A7E8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>Class helped arms/hand move</w:t>
            </w:r>
          </w:p>
        </w:tc>
        <w:tc>
          <w:tcPr>
            <w:tcW w:w="6974" w:type="dxa"/>
            <w:noWrap/>
            <w:hideMark/>
          </w:tcPr>
          <w:p w14:paraId="19BF2ED5" w14:textId="44171188" w:rsidR="002E55F3" w:rsidRPr="006A7E81" w:rsidRDefault="002E55F3" w:rsidP="002E55F3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D44D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 xml:space="preserve"> 0   1   2   3   4</w:t>
            </w:r>
          </w:p>
        </w:tc>
      </w:tr>
      <w:tr w:rsidR="002E55F3" w:rsidRPr="006A7E81" w14:paraId="711E796C" w14:textId="77777777" w:rsidTr="006A7E81">
        <w:trPr>
          <w:trHeight w:val="348"/>
        </w:trPr>
        <w:tc>
          <w:tcPr>
            <w:tcW w:w="6974" w:type="dxa"/>
            <w:noWrap/>
            <w:hideMark/>
          </w:tcPr>
          <w:p w14:paraId="46E29300" w14:textId="77777777" w:rsidR="002E55F3" w:rsidRPr="006A7E81" w:rsidRDefault="002E55F3" w:rsidP="002E55F3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6A7E8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>Would recommend class to friends</w:t>
            </w:r>
          </w:p>
        </w:tc>
        <w:tc>
          <w:tcPr>
            <w:tcW w:w="6974" w:type="dxa"/>
            <w:noWrap/>
            <w:hideMark/>
          </w:tcPr>
          <w:p w14:paraId="7D2E37C5" w14:textId="502862B7" w:rsidR="002E55F3" w:rsidRPr="006A7E81" w:rsidRDefault="002E55F3" w:rsidP="002E55F3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D44D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 xml:space="preserve"> 0   1   2   3   4</w:t>
            </w:r>
          </w:p>
        </w:tc>
      </w:tr>
      <w:tr w:rsidR="002E55F3" w:rsidRPr="006A7E81" w14:paraId="69D13D56" w14:textId="77777777" w:rsidTr="006A7E81">
        <w:trPr>
          <w:trHeight w:val="348"/>
        </w:trPr>
        <w:tc>
          <w:tcPr>
            <w:tcW w:w="6974" w:type="dxa"/>
            <w:noWrap/>
            <w:hideMark/>
          </w:tcPr>
          <w:p w14:paraId="392523FD" w14:textId="77777777" w:rsidR="002E55F3" w:rsidRPr="006A7E81" w:rsidRDefault="002E55F3" w:rsidP="002E55F3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6A7E8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>Would attend similar class in future</w:t>
            </w:r>
          </w:p>
        </w:tc>
        <w:tc>
          <w:tcPr>
            <w:tcW w:w="6974" w:type="dxa"/>
            <w:noWrap/>
            <w:hideMark/>
          </w:tcPr>
          <w:p w14:paraId="60E26F35" w14:textId="462F31C7" w:rsidR="002E55F3" w:rsidRPr="006A7E81" w:rsidRDefault="002E55F3" w:rsidP="002E55F3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D44D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 xml:space="preserve"> 0   1   2   3   4</w:t>
            </w:r>
          </w:p>
        </w:tc>
      </w:tr>
      <w:tr w:rsidR="002E55F3" w:rsidRPr="006A7E81" w14:paraId="13DC36A0" w14:textId="77777777" w:rsidTr="006A7E81">
        <w:trPr>
          <w:trHeight w:val="348"/>
        </w:trPr>
        <w:tc>
          <w:tcPr>
            <w:tcW w:w="6974" w:type="dxa"/>
            <w:noWrap/>
            <w:hideMark/>
          </w:tcPr>
          <w:p w14:paraId="1B2AFA77" w14:textId="77777777" w:rsidR="002E55F3" w:rsidRPr="006A7E81" w:rsidRDefault="002E55F3" w:rsidP="002E55F3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6A7E8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 xml:space="preserve">Class frequency is appropriate </w:t>
            </w:r>
          </w:p>
        </w:tc>
        <w:tc>
          <w:tcPr>
            <w:tcW w:w="6974" w:type="dxa"/>
            <w:noWrap/>
            <w:hideMark/>
          </w:tcPr>
          <w:p w14:paraId="5AD7621F" w14:textId="3E09E59D" w:rsidR="002E55F3" w:rsidRPr="006A7E81" w:rsidRDefault="002E55F3" w:rsidP="002E55F3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D44D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 xml:space="preserve"> 0   1   2   3   4</w:t>
            </w:r>
          </w:p>
        </w:tc>
      </w:tr>
      <w:tr w:rsidR="002E55F3" w:rsidRPr="006A7E81" w14:paraId="28F77901" w14:textId="77777777" w:rsidTr="006A7E81">
        <w:trPr>
          <w:trHeight w:val="348"/>
        </w:trPr>
        <w:tc>
          <w:tcPr>
            <w:tcW w:w="6974" w:type="dxa"/>
            <w:noWrap/>
            <w:hideMark/>
          </w:tcPr>
          <w:p w14:paraId="0228592B" w14:textId="77777777" w:rsidR="002E55F3" w:rsidRPr="006A7E81" w:rsidRDefault="002E55F3" w:rsidP="002E55F3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6A7E8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>Plans to seek music instruction as rec activity</w:t>
            </w:r>
          </w:p>
        </w:tc>
        <w:tc>
          <w:tcPr>
            <w:tcW w:w="6974" w:type="dxa"/>
            <w:noWrap/>
            <w:hideMark/>
          </w:tcPr>
          <w:p w14:paraId="60F16D35" w14:textId="188A2641" w:rsidR="002E55F3" w:rsidRPr="006A7E81" w:rsidRDefault="002E55F3" w:rsidP="002E55F3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D44D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 xml:space="preserve"> 0   1   2   3   4</w:t>
            </w:r>
          </w:p>
        </w:tc>
      </w:tr>
      <w:tr w:rsidR="002E55F3" w:rsidRPr="006A7E81" w14:paraId="5F995513" w14:textId="77777777" w:rsidTr="006A7E81">
        <w:trPr>
          <w:trHeight w:val="348"/>
        </w:trPr>
        <w:tc>
          <w:tcPr>
            <w:tcW w:w="6974" w:type="dxa"/>
            <w:noWrap/>
            <w:hideMark/>
          </w:tcPr>
          <w:p w14:paraId="38E9D150" w14:textId="77777777" w:rsidR="002E55F3" w:rsidRPr="006A7E81" w:rsidRDefault="002E55F3" w:rsidP="002E55F3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6A7E8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 xml:space="preserve">Notify for similar research projects </w:t>
            </w:r>
          </w:p>
        </w:tc>
        <w:tc>
          <w:tcPr>
            <w:tcW w:w="6974" w:type="dxa"/>
            <w:noWrap/>
            <w:hideMark/>
          </w:tcPr>
          <w:p w14:paraId="7D0FBB82" w14:textId="61FDE449" w:rsidR="002E55F3" w:rsidRPr="006A7E81" w:rsidRDefault="002E55F3" w:rsidP="002E55F3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3D44D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 xml:space="preserve"> 0   1   2   3   4</w:t>
            </w:r>
          </w:p>
        </w:tc>
      </w:tr>
    </w:tbl>
    <w:p w14:paraId="253823AA" w14:textId="77777777" w:rsidR="00E444EB" w:rsidRPr="003D44D4" w:rsidRDefault="00E444EB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  <w:lang w:val="en-US" w:eastAsia="ko-KR"/>
        </w:rPr>
      </w:pPr>
    </w:p>
    <w:p w14:paraId="2A7EDC24" w14:textId="01D12C66" w:rsidR="003D44D4" w:rsidRPr="003D44D4" w:rsidRDefault="003D44D4">
      <w:pPr>
        <w:spacing w:after="160" w:line="259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ko-KR"/>
        </w:rPr>
      </w:pPr>
      <w:r w:rsidRPr="003D44D4">
        <w:rPr>
          <w:rFonts w:ascii="Times New Roman" w:hAnsi="Times New Roman" w:cs="Times New Roman"/>
          <w:b/>
          <w:bCs/>
          <w:sz w:val="24"/>
          <w:szCs w:val="24"/>
          <w:lang w:val="en-US" w:eastAsia="ko-KR"/>
        </w:rPr>
        <w:t>Table 5. Sample Size Estim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9"/>
        <w:gridCol w:w="1992"/>
        <w:gridCol w:w="4127"/>
        <w:gridCol w:w="2592"/>
        <w:gridCol w:w="3005"/>
      </w:tblGrid>
      <w:tr w:rsidR="003D44D4" w:rsidRPr="003D44D4" w14:paraId="2C40AC27" w14:textId="77777777" w:rsidTr="003D44D4">
        <w:trPr>
          <w:trHeight w:val="281"/>
        </w:trPr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</w:tcPr>
          <w:p w14:paraId="1E6DE98C" w14:textId="77777777" w:rsidR="003D44D4" w:rsidRPr="003D44D4" w:rsidRDefault="003D44D4" w:rsidP="007D66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Assessments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A572A7" w14:textId="77777777" w:rsidR="003D44D4" w:rsidRPr="003D44D4" w:rsidRDefault="003D44D4" w:rsidP="007D66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2C65DB" w14:textId="77777777" w:rsidR="003D44D4" w:rsidRPr="003D44D4" w:rsidRDefault="003D44D4" w:rsidP="007D66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4C5FB2" w14:textId="77777777" w:rsidR="003D44D4" w:rsidRPr="003D44D4" w:rsidRDefault="003D44D4" w:rsidP="007D66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ffect size </w:t>
            </w:r>
          </w:p>
          <w:p w14:paraId="7A000108" w14:textId="77777777" w:rsidR="003D44D4" w:rsidRPr="003D44D4" w:rsidRDefault="003D44D4" w:rsidP="007D66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Cohen’s </w:t>
            </w:r>
            <w:r w:rsidRPr="003D44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</w:t>
            </w:r>
            <w:r w:rsidRPr="003D4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349A26" w14:textId="523E165D" w:rsidR="003D44D4" w:rsidRPr="003D44D4" w:rsidRDefault="003D44D4" w:rsidP="000900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timated  </w:t>
            </w:r>
          </w:p>
          <w:p w14:paraId="160A8298" w14:textId="77777777" w:rsidR="003D44D4" w:rsidRPr="003D44D4" w:rsidRDefault="003D44D4" w:rsidP="000900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4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</w:tr>
      <w:tr w:rsidR="00154EE8" w:rsidRPr="003D44D4" w14:paraId="7A31BC04" w14:textId="77777777" w:rsidTr="003D44D4">
        <w:trPr>
          <w:trHeight w:val="281"/>
        </w:trPr>
        <w:tc>
          <w:tcPr>
            <w:tcW w:w="2189" w:type="dxa"/>
            <w:vMerge w:val="restart"/>
            <w:tcBorders>
              <w:top w:val="single" w:sz="4" w:space="0" w:color="auto"/>
            </w:tcBorders>
          </w:tcPr>
          <w:p w14:paraId="48193114" w14:textId="77777777" w:rsidR="00154EE8" w:rsidRPr="003D44D4" w:rsidRDefault="00154EE8" w:rsidP="007D66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euroQoL</w:t>
            </w:r>
          </w:p>
        </w:tc>
        <w:tc>
          <w:tcPr>
            <w:tcW w:w="199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97CAF1A" w14:textId="77777777" w:rsidR="00154EE8" w:rsidRPr="003D44D4" w:rsidRDefault="00154EE8" w:rsidP="007D6615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Social Satisfaction </w:t>
            </w:r>
          </w:p>
        </w:tc>
        <w:tc>
          <w:tcPr>
            <w:tcW w:w="4127" w:type="dxa"/>
            <w:tcBorders>
              <w:top w:val="single" w:sz="4" w:space="0" w:color="auto"/>
            </w:tcBorders>
            <w:noWrap/>
            <w:hideMark/>
          </w:tcPr>
          <w:p w14:paraId="0F561BF7" w14:textId="77777777" w:rsidR="00154EE8" w:rsidRPr="003D44D4" w:rsidRDefault="00154EE8" w:rsidP="007D6615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</w:rPr>
              <w:t>PD Participants vs PD caregivers (Δ</w:t>
            </w: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baseline-6 weeks): Mann-Whitney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noWrap/>
            <w:hideMark/>
          </w:tcPr>
          <w:p w14:paraId="757B89F3" w14:textId="77777777" w:rsidR="00154EE8" w:rsidRPr="003D44D4" w:rsidRDefault="00154EE8" w:rsidP="007D66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2.47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noWrap/>
            <w:hideMark/>
          </w:tcPr>
          <w:p w14:paraId="1F682A76" w14:textId="195CDC59" w:rsidR="00154EE8" w:rsidRPr="003D44D4" w:rsidRDefault="00154EE8" w:rsidP="007D6615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8 (4 </w:t>
            </w:r>
            <w:r w:rsidR="0009007E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er</w:t>
            </w: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group)</w:t>
            </w:r>
          </w:p>
        </w:tc>
      </w:tr>
      <w:tr w:rsidR="00154EE8" w:rsidRPr="003D44D4" w14:paraId="6CCA7462" w14:textId="77777777" w:rsidTr="00854D8F">
        <w:trPr>
          <w:trHeight w:val="281"/>
        </w:trPr>
        <w:tc>
          <w:tcPr>
            <w:tcW w:w="2189" w:type="dxa"/>
            <w:vMerge/>
          </w:tcPr>
          <w:p w14:paraId="6106ECC6" w14:textId="77777777" w:rsidR="00154EE8" w:rsidRPr="003D44D4" w:rsidRDefault="00154EE8" w:rsidP="007D66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92" w:type="dxa"/>
            <w:vMerge/>
            <w:tcBorders>
              <w:bottom w:val="single" w:sz="4" w:space="0" w:color="auto"/>
            </w:tcBorders>
            <w:noWrap/>
          </w:tcPr>
          <w:p w14:paraId="61B64391" w14:textId="77777777" w:rsidR="00154EE8" w:rsidRPr="003D44D4" w:rsidRDefault="00154EE8" w:rsidP="007D6615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4AF123" w14:textId="611622D1" w:rsidR="00154EE8" w:rsidRPr="003D44D4" w:rsidRDefault="00154EE8" w:rsidP="007D6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</w:rPr>
              <w:t>PD Participants vs PD caregivers (Δ</w:t>
            </w: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-18 weeks): Mann-Whitney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118EED" w14:textId="77777777" w:rsidR="00154EE8" w:rsidRPr="003D44D4" w:rsidRDefault="00154EE8" w:rsidP="007D66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82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A4F150" w14:textId="502E3AA4" w:rsidR="00154EE8" w:rsidRPr="003D44D4" w:rsidRDefault="00154EE8" w:rsidP="007D6615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14 (7 </w:t>
            </w:r>
            <w:r w:rsidR="0009007E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er</w:t>
            </w: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group)</w:t>
            </w:r>
          </w:p>
        </w:tc>
      </w:tr>
      <w:tr w:rsidR="00154EE8" w:rsidRPr="003D44D4" w14:paraId="67691E4D" w14:textId="77777777" w:rsidTr="00854D8F">
        <w:trPr>
          <w:trHeight w:val="281"/>
        </w:trPr>
        <w:tc>
          <w:tcPr>
            <w:tcW w:w="2189" w:type="dxa"/>
            <w:vMerge/>
            <w:tcBorders>
              <w:bottom w:val="single" w:sz="4" w:space="0" w:color="auto"/>
            </w:tcBorders>
          </w:tcPr>
          <w:p w14:paraId="2DDFCA24" w14:textId="77777777" w:rsidR="00154EE8" w:rsidRPr="003D44D4" w:rsidRDefault="00154EE8" w:rsidP="007D66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5A8856" w14:textId="77777777" w:rsidR="00154EE8" w:rsidRPr="003D44D4" w:rsidRDefault="00154EE8" w:rsidP="007D6615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Depression</w:t>
            </w:r>
          </w:p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2D5377" w14:textId="29429BF2" w:rsidR="00154EE8" w:rsidRPr="003D44D4" w:rsidRDefault="00154EE8" w:rsidP="007D6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</w:rPr>
              <w:t>PD Participants vs PD caregivers (Δ</w:t>
            </w: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baseline-18 weeks): Mann-Whitney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E7B867" w14:textId="77777777" w:rsidR="00154EE8" w:rsidRPr="003D44D4" w:rsidRDefault="00154EE8" w:rsidP="007D66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77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99F56E" w14:textId="1C76D5E4" w:rsidR="00154EE8" w:rsidRPr="003D44D4" w:rsidRDefault="00154EE8" w:rsidP="007D6615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14 (7 </w:t>
            </w:r>
            <w:r w:rsidR="0009007E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er</w:t>
            </w: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group)</w:t>
            </w:r>
          </w:p>
        </w:tc>
      </w:tr>
      <w:tr w:rsidR="003D44D4" w:rsidRPr="003D44D4" w14:paraId="3FE86416" w14:textId="77777777" w:rsidTr="003D44D4">
        <w:trPr>
          <w:trHeight w:val="281"/>
        </w:trPr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</w:tcPr>
          <w:p w14:paraId="46BC69A9" w14:textId="77777777" w:rsidR="003D44D4" w:rsidRPr="003D44D4" w:rsidRDefault="003D44D4" w:rsidP="007D66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UPDRS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2E4246" w14:textId="77777777" w:rsidR="003D44D4" w:rsidRPr="003D44D4" w:rsidRDefault="003D44D4" w:rsidP="007D6615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Total </w:t>
            </w:r>
          </w:p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B15505" w14:textId="77777777" w:rsidR="003D44D4" w:rsidRPr="003D44D4" w:rsidRDefault="003D44D4" w:rsidP="007D6615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D patients’ baseline vs PD patients’ 18 weeks: Wilcoxon’s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174F46" w14:textId="77777777" w:rsidR="003D44D4" w:rsidRPr="003D44D4" w:rsidRDefault="003D44D4" w:rsidP="007D66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94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48FB95" w14:textId="77777777" w:rsidR="003D44D4" w:rsidRPr="003D44D4" w:rsidRDefault="003D44D4" w:rsidP="007D6615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3D44D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</w:t>
            </w:r>
          </w:p>
        </w:tc>
      </w:tr>
    </w:tbl>
    <w:p w14:paraId="26D6E35A" w14:textId="2AC3664B" w:rsidR="003216B1" w:rsidRPr="003D44D4" w:rsidRDefault="003216B1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 w:rsidRPr="003D44D4">
        <w:rPr>
          <w:rFonts w:ascii="Times New Roman" w:hAnsi="Times New Roman" w:cs="Times New Roman"/>
          <w:sz w:val="24"/>
          <w:szCs w:val="24"/>
          <w:lang w:eastAsia="ko-KR"/>
        </w:rPr>
        <w:br w:type="page"/>
      </w:r>
    </w:p>
    <w:p w14:paraId="7AC237F7" w14:textId="74A815C7" w:rsidR="00801DCA" w:rsidRPr="00E7056D" w:rsidRDefault="00801DCA">
      <w:pPr>
        <w:rPr>
          <w:rFonts w:ascii="Times New Roman" w:hAnsi="Times New Roman" w:cs="Times New Roman"/>
          <w:lang w:eastAsia="ko-KR"/>
        </w:rPr>
      </w:pPr>
      <w:r w:rsidRPr="00E7056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F586B67" wp14:editId="5B1A909F">
            <wp:extent cx="8863330" cy="5486400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23F5F9" w14:textId="14994661" w:rsidR="00801DCA" w:rsidRPr="00E7056D" w:rsidRDefault="00801DCA" w:rsidP="00801DCA">
      <w:pPr>
        <w:rPr>
          <w:rFonts w:ascii="Times New Roman" w:hAnsi="Times New Roman" w:cs="Times New Roman"/>
          <w:lang w:eastAsia="ko-KR"/>
        </w:rPr>
      </w:pPr>
      <w:r w:rsidRPr="00E7056D">
        <w:rPr>
          <w:rFonts w:ascii="Times New Roman" w:hAnsi="Times New Roman" w:cs="Times New Roman"/>
          <w:i/>
          <w:iCs/>
          <w:lang w:eastAsia="ko-KR"/>
        </w:rPr>
        <w:t>Figure 1</w:t>
      </w:r>
      <w:r w:rsidRPr="00E7056D">
        <w:rPr>
          <w:rFonts w:ascii="Times New Roman" w:hAnsi="Times New Roman" w:cs="Times New Roman"/>
          <w:lang w:eastAsia="ko-KR"/>
        </w:rPr>
        <w:t>. Individual Spaghetti plot</w:t>
      </w:r>
      <w:r w:rsidR="009B329D">
        <w:rPr>
          <w:rFonts w:ascii="Times New Roman" w:hAnsi="Times New Roman" w:cs="Times New Roman"/>
          <w:lang w:eastAsia="ko-KR"/>
        </w:rPr>
        <w:t>s</w:t>
      </w:r>
      <w:r w:rsidRPr="00E7056D">
        <w:rPr>
          <w:rFonts w:ascii="Times New Roman" w:hAnsi="Times New Roman" w:cs="Times New Roman"/>
          <w:lang w:eastAsia="ko-KR"/>
        </w:rPr>
        <w:t xml:space="preserve"> for NeuroQoL (Anxiety).</w:t>
      </w:r>
    </w:p>
    <w:p w14:paraId="0879552D" w14:textId="3B228257" w:rsidR="00F5595C" w:rsidRPr="00E7056D" w:rsidRDefault="00CB29B5" w:rsidP="00F5595C">
      <w:pPr>
        <w:rPr>
          <w:rFonts w:ascii="Times New Roman" w:hAnsi="Times New Roman" w:cs="Times New Roman"/>
          <w:lang w:eastAsia="ko-KR"/>
        </w:rPr>
      </w:pPr>
      <w:r w:rsidRPr="00E7056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5EF1ABF" wp14:editId="0E69E2EF">
            <wp:extent cx="8592207" cy="5520237"/>
            <wp:effectExtent l="0" t="0" r="0" b="4445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602930" cy="5527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CFC47" w14:textId="5FEDA005" w:rsidR="00F5595C" w:rsidRPr="00E7056D" w:rsidRDefault="00F5595C" w:rsidP="00F5595C">
      <w:pPr>
        <w:rPr>
          <w:rFonts w:ascii="Times New Roman" w:hAnsi="Times New Roman" w:cs="Times New Roman"/>
          <w:lang w:eastAsia="ko-KR"/>
        </w:rPr>
      </w:pPr>
      <w:r w:rsidRPr="00E7056D">
        <w:rPr>
          <w:rFonts w:ascii="Times New Roman" w:hAnsi="Times New Roman" w:cs="Times New Roman"/>
          <w:i/>
          <w:iCs/>
          <w:lang w:eastAsia="ko-KR"/>
        </w:rPr>
        <w:t>Figure 2.</w:t>
      </w:r>
      <w:r w:rsidRPr="00E7056D">
        <w:rPr>
          <w:rFonts w:ascii="Times New Roman" w:hAnsi="Times New Roman" w:cs="Times New Roman"/>
          <w:lang w:eastAsia="ko-KR"/>
        </w:rPr>
        <w:t xml:space="preserve"> Individual Spaghetti plot</w:t>
      </w:r>
      <w:r w:rsidR="009B329D">
        <w:rPr>
          <w:rFonts w:ascii="Times New Roman" w:hAnsi="Times New Roman" w:cs="Times New Roman"/>
          <w:lang w:eastAsia="ko-KR"/>
        </w:rPr>
        <w:t>s</w:t>
      </w:r>
      <w:r w:rsidRPr="00E7056D">
        <w:rPr>
          <w:rFonts w:ascii="Times New Roman" w:hAnsi="Times New Roman" w:cs="Times New Roman"/>
          <w:lang w:eastAsia="ko-KR"/>
        </w:rPr>
        <w:t xml:space="preserve"> for NeuroQoL (Depression).</w:t>
      </w:r>
    </w:p>
    <w:p w14:paraId="6CB3938A" w14:textId="7C86E0C8" w:rsidR="006F753D" w:rsidRPr="00E7056D" w:rsidRDefault="001604A7" w:rsidP="00CB29B5">
      <w:pPr>
        <w:rPr>
          <w:rFonts w:ascii="Times New Roman" w:hAnsi="Times New Roman" w:cs="Times New Roman"/>
          <w:lang w:eastAsia="ko-KR"/>
        </w:rPr>
      </w:pPr>
      <w:r w:rsidRPr="00E7056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D6A4A3F" wp14:editId="5A2807C5">
            <wp:extent cx="8150772" cy="5507778"/>
            <wp:effectExtent l="0" t="0" r="3175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160059" cy="5514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B5EEB" w14:textId="04B7BBCE" w:rsidR="00CB29B5" w:rsidRPr="00E7056D" w:rsidRDefault="00CB29B5" w:rsidP="00CB29B5">
      <w:pPr>
        <w:rPr>
          <w:rFonts w:ascii="Times New Roman" w:hAnsi="Times New Roman" w:cs="Times New Roman"/>
          <w:lang w:eastAsia="ko-KR"/>
        </w:rPr>
      </w:pPr>
      <w:r w:rsidRPr="00E7056D">
        <w:rPr>
          <w:rFonts w:ascii="Times New Roman" w:hAnsi="Times New Roman" w:cs="Times New Roman"/>
          <w:i/>
          <w:iCs/>
          <w:lang w:eastAsia="ko-KR"/>
        </w:rPr>
        <w:t>Figure 3</w:t>
      </w:r>
      <w:r w:rsidRPr="00E7056D">
        <w:rPr>
          <w:rFonts w:ascii="Times New Roman" w:hAnsi="Times New Roman" w:cs="Times New Roman"/>
          <w:lang w:eastAsia="ko-KR"/>
        </w:rPr>
        <w:t>. Individual Spaghetti plot</w:t>
      </w:r>
      <w:r w:rsidR="009B329D">
        <w:rPr>
          <w:rFonts w:ascii="Times New Roman" w:hAnsi="Times New Roman" w:cs="Times New Roman"/>
          <w:lang w:eastAsia="ko-KR"/>
        </w:rPr>
        <w:t>s</w:t>
      </w:r>
      <w:r w:rsidRPr="00E7056D">
        <w:rPr>
          <w:rFonts w:ascii="Times New Roman" w:hAnsi="Times New Roman" w:cs="Times New Roman"/>
          <w:lang w:eastAsia="ko-KR"/>
        </w:rPr>
        <w:t xml:space="preserve"> for NeuroQoL (</w:t>
      </w:r>
      <w:r w:rsidR="006F753D" w:rsidRPr="00E7056D">
        <w:rPr>
          <w:rFonts w:ascii="Times New Roman" w:hAnsi="Times New Roman" w:cs="Times New Roman"/>
          <w:lang w:eastAsia="ko-KR"/>
        </w:rPr>
        <w:t>Upper limb</w:t>
      </w:r>
      <w:r w:rsidRPr="00E7056D">
        <w:rPr>
          <w:rFonts w:ascii="Times New Roman" w:hAnsi="Times New Roman" w:cs="Times New Roman"/>
          <w:lang w:eastAsia="ko-KR"/>
        </w:rPr>
        <w:t>).</w:t>
      </w:r>
    </w:p>
    <w:p w14:paraId="451480FC" w14:textId="20F1650A" w:rsidR="0096703F" w:rsidRPr="00E7056D" w:rsidRDefault="00A0088B" w:rsidP="001604A7">
      <w:pPr>
        <w:rPr>
          <w:rFonts w:ascii="Times New Roman" w:hAnsi="Times New Roman" w:cs="Times New Roman"/>
          <w:lang w:eastAsia="ko-KR"/>
        </w:rPr>
      </w:pPr>
      <w:r w:rsidRPr="00E7056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7BDF065" wp14:editId="425AF2A8">
            <wp:extent cx="8198069" cy="5441196"/>
            <wp:effectExtent l="0" t="0" r="0" b="762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205593" cy="5446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D5A401" w14:textId="7BB05F0E" w:rsidR="001604A7" w:rsidRPr="00E7056D" w:rsidRDefault="001604A7" w:rsidP="001604A7">
      <w:pPr>
        <w:rPr>
          <w:rFonts w:ascii="Times New Roman" w:hAnsi="Times New Roman" w:cs="Times New Roman"/>
          <w:lang w:eastAsia="ko-KR"/>
        </w:rPr>
      </w:pPr>
      <w:r w:rsidRPr="00E7056D">
        <w:rPr>
          <w:rFonts w:ascii="Times New Roman" w:hAnsi="Times New Roman" w:cs="Times New Roman"/>
          <w:i/>
          <w:iCs/>
          <w:lang w:eastAsia="ko-KR"/>
        </w:rPr>
        <w:t xml:space="preserve">Figure </w:t>
      </w:r>
      <w:r w:rsidR="0096703F" w:rsidRPr="00E7056D">
        <w:rPr>
          <w:rFonts w:ascii="Times New Roman" w:hAnsi="Times New Roman" w:cs="Times New Roman"/>
          <w:i/>
          <w:iCs/>
          <w:lang w:eastAsia="ko-KR"/>
        </w:rPr>
        <w:t>4</w:t>
      </w:r>
      <w:r w:rsidRPr="00E7056D">
        <w:rPr>
          <w:rFonts w:ascii="Times New Roman" w:hAnsi="Times New Roman" w:cs="Times New Roman"/>
          <w:lang w:eastAsia="ko-KR"/>
        </w:rPr>
        <w:t>. Individual Spaghetti plot</w:t>
      </w:r>
      <w:r w:rsidR="009B329D">
        <w:rPr>
          <w:rFonts w:ascii="Times New Roman" w:hAnsi="Times New Roman" w:cs="Times New Roman"/>
          <w:lang w:eastAsia="ko-KR"/>
        </w:rPr>
        <w:t>s</w:t>
      </w:r>
      <w:r w:rsidRPr="00E7056D">
        <w:rPr>
          <w:rFonts w:ascii="Times New Roman" w:hAnsi="Times New Roman" w:cs="Times New Roman"/>
          <w:lang w:eastAsia="ko-KR"/>
        </w:rPr>
        <w:t xml:space="preserve"> for NeuroQoL (</w:t>
      </w:r>
      <w:r w:rsidR="0096703F" w:rsidRPr="00E7056D">
        <w:rPr>
          <w:rFonts w:ascii="Times New Roman" w:hAnsi="Times New Roman" w:cs="Times New Roman"/>
          <w:lang w:eastAsia="ko-KR"/>
        </w:rPr>
        <w:t>Social Functioning</w:t>
      </w:r>
      <w:r w:rsidRPr="00E7056D">
        <w:rPr>
          <w:rFonts w:ascii="Times New Roman" w:hAnsi="Times New Roman" w:cs="Times New Roman"/>
          <w:lang w:eastAsia="ko-KR"/>
        </w:rPr>
        <w:t>).</w:t>
      </w:r>
    </w:p>
    <w:p w14:paraId="6E4BFD3E" w14:textId="0FC95D0F" w:rsidR="00A0088B" w:rsidRPr="00E7056D" w:rsidRDefault="00F66C7C" w:rsidP="00A0088B">
      <w:pPr>
        <w:rPr>
          <w:rFonts w:ascii="Times New Roman" w:hAnsi="Times New Roman" w:cs="Times New Roman"/>
          <w:lang w:eastAsia="ko-KR"/>
        </w:rPr>
      </w:pPr>
      <w:r w:rsidRPr="00E7056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B03CAE9" wp14:editId="6A099DD7">
            <wp:extent cx="8387255" cy="5474372"/>
            <wp:effectExtent l="0" t="0" r="0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392168" cy="5477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A3425" w14:textId="60594673" w:rsidR="00A0088B" w:rsidRPr="00E7056D" w:rsidRDefault="00A0088B" w:rsidP="00A0088B">
      <w:pPr>
        <w:rPr>
          <w:rFonts w:ascii="Times New Roman" w:hAnsi="Times New Roman" w:cs="Times New Roman"/>
          <w:lang w:eastAsia="ko-KR"/>
        </w:rPr>
      </w:pPr>
      <w:r w:rsidRPr="00E7056D">
        <w:rPr>
          <w:rFonts w:ascii="Times New Roman" w:hAnsi="Times New Roman" w:cs="Times New Roman"/>
          <w:i/>
          <w:iCs/>
          <w:lang w:eastAsia="ko-KR"/>
        </w:rPr>
        <w:t xml:space="preserve">Figure </w:t>
      </w:r>
      <w:r w:rsidR="00E7056D" w:rsidRPr="00E7056D">
        <w:rPr>
          <w:rFonts w:ascii="Times New Roman" w:hAnsi="Times New Roman" w:cs="Times New Roman"/>
          <w:i/>
          <w:iCs/>
          <w:lang w:eastAsia="ko-KR"/>
        </w:rPr>
        <w:t>5</w:t>
      </w:r>
      <w:r w:rsidRPr="00E7056D">
        <w:rPr>
          <w:rFonts w:ascii="Times New Roman" w:hAnsi="Times New Roman" w:cs="Times New Roman"/>
          <w:lang w:eastAsia="ko-KR"/>
        </w:rPr>
        <w:t>. Individual Spaghetti plot</w:t>
      </w:r>
      <w:r w:rsidR="009B329D">
        <w:rPr>
          <w:rFonts w:ascii="Times New Roman" w:hAnsi="Times New Roman" w:cs="Times New Roman"/>
          <w:lang w:eastAsia="ko-KR"/>
        </w:rPr>
        <w:t>s</w:t>
      </w:r>
      <w:r w:rsidRPr="00E7056D">
        <w:rPr>
          <w:rFonts w:ascii="Times New Roman" w:hAnsi="Times New Roman" w:cs="Times New Roman"/>
          <w:lang w:eastAsia="ko-KR"/>
        </w:rPr>
        <w:t xml:space="preserve"> for NeuroQoL (Positive Affect).</w:t>
      </w:r>
    </w:p>
    <w:p w14:paraId="4105402A" w14:textId="7DC032E7" w:rsidR="00F66C7C" w:rsidRPr="00E7056D" w:rsidRDefault="00405F23" w:rsidP="00F66C7C">
      <w:pPr>
        <w:rPr>
          <w:rFonts w:ascii="Times New Roman" w:hAnsi="Times New Roman" w:cs="Times New Roman"/>
          <w:lang w:eastAsia="ko-KR"/>
        </w:rPr>
      </w:pPr>
      <w:r w:rsidRPr="00E7056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16DB71C" wp14:editId="79169C4A">
            <wp:extent cx="8753475" cy="5457825"/>
            <wp:effectExtent l="0" t="0" r="9525" b="9525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753475" cy="545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40E87F" w14:textId="75DC87AE" w:rsidR="00801DCA" w:rsidRPr="00E7056D" w:rsidRDefault="00F66C7C">
      <w:pPr>
        <w:rPr>
          <w:rFonts w:ascii="Times New Roman" w:hAnsi="Times New Roman" w:cs="Times New Roman"/>
          <w:lang w:eastAsia="ko-KR"/>
        </w:rPr>
      </w:pPr>
      <w:r w:rsidRPr="00E7056D">
        <w:rPr>
          <w:rFonts w:ascii="Times New Roman" w:hAnsi="Times New Roman" w:cs="Times New Roman"/>
          <w:i/>
          <w:iCs/>
          <w:lang w:eastAsia="ko-KR"/>
        </w:rPr>
        <w:t xml:space="preserve">Figure </w:t>
      </w:r>
      <w:r w:rsidR="00E7056D">
        <w:rPr>
          <w:rFonts w:ascii="Times New Roman" w:hAnsi="Times New Roman" w:cs="Times New Roman"/>
          <w:i/>
          <w:iCs/>
          <w:lang w:eastAsia="ko-KR"/>
        </w:rPr>
        <w:t>6</w:t>
      </w:r>
      <w:r w:rsidRPr="00E7056D">
        <w:rPr>
          <w:rFonts w:ascii="Times New Roman" w:hAnsi="Times New Roman" w:cs="Times New Roman"/>
          <w:i/>
          <w:iCs/>
          <w:lang w:eastAsia="ko-KR"/>
        </w:rPr>
        <w:t>.</w:t>
      </w:r>
      <w:r w:rsidRPr="00E7056D">
        <w:rPr>
          <w:rFonts w:ascii="Times New Roman" w:hAnsi="Times New Roman" w:cs="Times New Roman"/>
          <w:lang w:eastAsia="ko-KR"/>
        </w:rPr>
        <w:t xml:space="preserve"> Individual Spaghetti plot</w:t>
      </w:r>
      <w:r w:rsidR="009B329D">
        <w:rPr>
          <w:rFonts w:ascii="Times New Roman" w:hAnsi="Times New Roman" w:cs="Times New Roman"/>
          <w:lang w:eastAsia="ko-KR"/>
        </w:rPr>
        <w:t>s</w:t>
      </w:r>
      <w:r w:rsidRPr="00E7056D">
        <w:rPr>
          <w:rFonts w:ascii="Times New Roman" w:hAnsi="Times New Roman" w:cs="Times New Roman"/>
          <w:lang w:eastAsia="ko-KR"/>
        </w:rPr>
        <w:t xml:space="preserve"> for NeuroQoL (Social Role Satisfaction).</w:t>
      </w:r>
    </w:p>
    <w:sectPr w:rsidR="00801DCA" w:rsidRPr="00E7056D" w:rsidSect="00AE366A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A6DBB" w14:textId="77777777" w:rsidR="00E85E25" w:rsidRDefault="00E85E25" w:rsidP="006F753D">
      <w:pPr>
        <w:spacing w:line="240" w:lineRule="auto"/>
      </w:pPr>
      <w:r>
        <w:separator/>
      </w:r>
    </w:p>
  </w:endnote>
  <w:endnote w:type="continuationSeparator" w:id="0">
    <w:p w14:paraId="2829318A" w14:textId="77777777" w:rsidR="00E85E25" w:rsidRDefault="00E85E25" w:rsidP="006F75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FF10C0" w14:textId="77777777" w:rsidR="00E85E25" w:rsidRDefault="00E85E25" w:rsidP="006F753D">
      <w:pPr>
        <w:spacing w:line="240" w:lineRule="auto"/>
      </w:pPr>
      <w:r>
        <w:separator/>
      </w:r>
    </w:p>
  </w:footnote>
  <w:footnote w:type="continuationSeparator" w:id="0">
    <w:p w14:paraId="6D5F0702" w14:textId="77777777" w:rsidR="00E85E25" w:rsidRDefault="00E85E25" w:rsidP="006F753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ytbA0M7A0NTAzMDZR0lEKTi0uzszPAymwrAUAcSuIkywAAAA="/>
  </w:docVars>
  <w:rsids>
    <w:rsidRoot w:val="00AE366A"/>
    <w:rsid w:val="00043562"/>
    <w:rsid w:val="00061FAA"/>
    <w:rsid w:val="00066DC8"/>
    <w:rsid w:val="00087CD1"/>
    <w:rsid w:val="0009007E"/>
    <w:rsid w:val="000A7573"/>
    <w:rsid w:val="000C4D7D"/>
    <w:rsid w:val="000D5C5F"/>
    <w:rsid w:val="000E324A"/>
    <w:rsid w:val="001013CC"/>
    <w:rsid w:val="00102E84"/>
    <w:rsid w:val="00146887"/>
    <w:rsid w:val="00154EE8"/>
    <w:rsid w:val="001604A7"/>
    <w:rsid w:val="001D14B1"/>
    <w:rsid w:val="00215828"/>
    <w:rsid w:val="00252618"/>
    <w:rsid w:val="00253109"/>
    <w:rsid w:val="00272EA8"/>
    <w:rsid w:val="002C4F36"/>
    <w:rsid w:val="002E55F3"/>
    <w:rsid w:val="003216B1"/>
    <w:rsid w:val="00321C28"/>
    <w:rsid w:val="00330609"/>
    <w:rsid w:val="00342638"/>
    <w:rsid w:val="00354B29"/>
    <w:rsid w:val="003A537B"/>
    <w:rsid w:val="003B6097"/>
    <w:rsid w:val="003D44D4"/>
    <w:rsid w:val="003E5209"/>
    <w:rsid w:val="003E7274"/>
    <w:rsid w:val="00405F23"/>
    <w:rsid w:val="00424D0F"/>
    <w:rsid w:val="004522FA"/>
    <w:rsid w:val="00492308"/>
    <w:rsid w:val="004B74D3"/>
    <w:rsid w:val="00505662"/>
    <w:rsid w:val="0051144C"/>
    <w:rsid w:val="00551EE9"/>
    <w:rsid w:val="00573F42"/>
    <w:rsid w:val="005B0937"/>
    <w:rsid w:val="005B29AF"/>
    <w:rsid w:val="005D1F79"/>
    <w:rsid w:val="005E1614"/>
    <w:rsid w:val="005F5B51"/>
    <w:rsid w:val="00601DC4"/>
    <w:rsid w:val="00624983"/>
    <w:rsid w:val="00674BA7"/>
    <w:rsid w:val="00685337"/>
    <w:rsid w:val="006A7E81"/>
    <w:rsid w:val="006B64BA"/>
    <w:rsid w:val="006D6AD4"/>
    <w:rsid w:val="006E4101"/>
    <w:rsid w:val="006F753D"/>
    <w:rsid w:val="007020AA"/>
    <w:rsid w:val="007913FD"/>
    <w:rsid w:val="007A2F5B"/>
    <w:rsid w:val="007C3B89"/>
    <w:rsid w:val="007C662B"/>
    <w:rsid w:val="007F1711"/>
    <w:rsid w:val="00801DCA"/>
    <w:rsid w:val="008238AE"/>
    <w:rsid w:val="0082575B"/>
    <w:rsid w:val="00867CC0"/>
    <w:rsid w:val="00882654"/>
    <w:rsid w:val="00882B5A"/>
    <w:rsid w:val="008950F0"/>
    <w:rsid w:val="0089577E"/>
    <w:rsid w:val="008D2D2C"/>
    <w:rsid w:val="008D4C95"/>
    <w:rsid w:val="008D6500"/>
    <w:rsid w:val="00966ABA"/>
    <w:rsid w:val="0096703F"/>
    <w:rsid w:val="00979457"/>
    <w:rsid w:val="009A32EF"/>
    <w:rsid w:val="009B2D7E"/>
    <w:rsid w:val="009B329D"/>
    <w:rsid w:val="009B56DE"/>
    <w:rsid w:val="009D688D"/>
    <w:rsid w:val="009E10E7"/>
    <w:rsid w:val="009F0EC3"/>
    <w:rsid w:val="00A0088B"/>
    <w:rsid w:val="00A01B9C"/>
    <w:rsid w:val="00A47D36"/>
    <w:rsid w:val="00A64C81"/>
    <w:rsid w:val="00A6581F"/>
    <w:rsid w:val="00A960ED"/>
    <w:rsid w:val="00AA37DC"/>
    <w:rsid w:val="00AC5AE1"/>
    <w:rsid w:val="00AE366A"/>
    <w:rsid w:val="00AE681E"/>
    <w:rsid w:val="00AE6C1B"/>
    <w:rsid w:val="00B13EC9"/>
    <w:rsid w:val="00B201FC"/>
    <w:rsid w:val="00B33B26"/>
    <w:rsid w:val="00B600B6"/>
    <w:rsid w:val="00B60CA0"/>
    <w:rsid w:val="00BB565A"/>
    <w:rsid w:val="00C013D8"/>
    <w:rsid w:val="00C111A2"/>
    <w:rsid w:val="00C21010"/>
    <w:rsid w:val="00C25DD1"/>
    <w:rsid w:val="00C357D7"/>
    <w:rsid w:val="00C80E36"/>
    <w:rsid w:val="00C845A9"/>
    <w:rsid w:val="00CB29B5"/>
    <w:rsid w:val="00CB42EA"/>
    <w:rsid w:val="00CB7B9A"/>
    <w:rsid w:val="00CC44BB"/>
    <w:rsid w:val="00CF30FB"/>
    <w:rsid w:val="00D071B7"/>
    <w:rsid w:val="00D57F87"/>
    <w:rsid w:val="00D712D4"/>
    <w:rsid w:val="00D81758"/>
    <w:rsid w:val="00D8744C"/>
    <w:rsid w:val="00D92B5B"/>
    <w:rsid w:val="00DA5956"/>
    <w:rsid w:val="00E03FFC"/>
    <w:rsid w:val="00E06D5E"/>
    <w:rsid w:val="00E202F8"/>
    <w:rsid w:val="00E444EB"/>
    <w:rsid w:val="00E7056D"/>
    <w:rsid w:val="00E85E25"/>
    <w:rsid w:val="00EA0740"/>
    <w:rsid w:val="00EA172D"/>
    <w:rsid w:val="00EC05D1"/>
    <w:rsid w:val="00EC1D80"/>
    <w:rsid w:val="00EE5CF8"/>
    <w:rsid w:val="00EE7859"/>
    <w:rsid w:val="00EF01B4"/>
    <w:rsid w:val="00F00FAA"/>
    <w:rsid w:val="00F0188D"/>
    <w:rsid w:val="00F51B41"/>
    <w:rsid w:val="00F548FA"/>
    <w:rsid w:val="00F5595C"/>
    <w:rsid w:val="00F56C33"/>
    <w:rsid w:val="00F66C7C"/>
    <w:rsid w:val="00F7276F"/>
    <w:rsid w:val="00F923D2"/>
    <w:rsid w:val="00FA799A"/>
    <w:rsid w:val="00FB3643"/>
    <w:rsid w:val="00FC0498"/>
    <w:rsid w:val="00FC4047"/>
    <w:rsid w:val="00FE3A9B"/>
    <w:rsid w:val="00FE770E"/>
    <w:rsid w:val="00FF13FF"/>
    <w:rsid w:val="00FF68CD"/>
    <w:rsid w:val="026915A7"/>
    <w:rsid w:val="03CF21B7"/>
    <w:rsid w:val="03F90B91"/>
    <w:rsid w:val="04326992"/>
    <w:rsid w:val="04EBFF4C"/>
    <w:rsid w:val="051911F0"/>
    <w:rsid w:val="0690CD34"/>
    <w:rsid w:val="07D36CF9"/>
    <w:rsid w:val="0837108C"/>
    <w:rsid w:val="085038E9"/>
    <w:rsid w:val="096C7E04"/>
    <w:rsid w:val="09F56B8F"/>
    <w:rsid w:val="0A5FE447"/>
    <w:rsid w:val="0BA7B72C"/>
    <w:rsid w:val="0C6E313A"/>
    <w:rsid w:val="0E6CE256"/>
    <w:rsid w:val="0F186CD4"/>
    <w:rsid w:val="105223F0"/>
    <w:rsid w:val="11144F1E"/>
    <w:rsid w:val="11609171"/>
    <w:rsid w:val="117564DA"/>
    <w:rsid w:val="125A5612"/>
    <w:rsid w:val="1318D663"/>
    <w:rsid w:val="132B22F7"/>
    <w:rsid w:val="15273197"/>
    <w:rsid w:val="15614505"/>
    <w:rsid w:val="16CA4511"/>
    <w:rsid w:val="17BC2501"/>
    <w:rsid w:val="185F7A7C"/>
    <w:rsid w:val="18E75399"/>
    <w:rsid w:val="1AA99D89"/>
    <w:rsid w:val="1BBEDD29"/>
    <w:rsid w:val="1D76EF6C"/>
    <w:rsid w:val="1D961FDB"/>
    <w:rsid w:val="1DF62A9F"/>
    <w:rsid w:val="1E51D6A2"/>
    <w:rsid w:val="1FCD8A33"/>
    <w:rsid w:val="20B3909A"/>
    <w:rsid w:val="2169DD1F"/>
    <w:rsid w:val="23AFEFA6"/>
    <w:rsid w:val="24358003"/>
    <w:rsid w:val="243C6292"/>
    <w:rsid w:val="24ABA76D"/>
    <w:rsid w:val="255DA165"/>
    <w:rsid w:val="25C4445F"/>
    <w:rsid w:val="25E3B70A"/>
    <w:rsid w:val="293DF2B6"/>
    <w:rsid w:val="29E52C3E"/>
    <w:rsid w:val="2A92B5C5"/>
    <w:rsid w:val="2AD9C317"/>
    <w:rsid w:val="2AEDCE72"/>
    <w:rsid w:val="2B80FC9F"/>
    <w:rsid w:val="2D592E93"/>
    <w:rsid w:val="2DEEC8EF"/>
    <w:rsid w:val="2DEF860C"/>
    <w:rsid w:val="2EC15ECD"/>
    <w:rsid w:val="31D664A5"/>
    <w:rsid w:val="33379AF2"/>
    <w:rsid w:val="3377BACE"/>
    <w:rsid w:val="34092F81"/>
    <w:rsid w:val="348892E3"/>
    <w:rsid w:val="3636A513"/>
    <w:rsid w:val="36D2A5A8"/>
    <w:rsid w:val="37C033A5"/>
    <w:rsid w:val="383FD971"/>
    <w:rsid w:val="38429F04"/>
    <w:rsid w:val="387D7CBD"/>
    <w:rsid w:val="38A0F553"/>
    <w:rsid w:val="39374CCC"/>
    <w:rsid w:val="3AB25E2D"/>
    <w:rsid w:val="3B052F3D"/>
    <w:rsid w:val="3BC33D80"/>
    <w:rsid w:val="3C61FDD9"/>
    <w:rsid w:val="3DD81EAF"/>
    <w:rsid w:val="3DE9FEEF"/>
    <w:rsid w:val="3F8F2593"/>
    <w:rsid w:val="4035CA44"/>
    <w:rsid w:val="4116A2CA"/>
    <w:rsid w:val="41219FB1"/>
    <w:rsid w:val="41452C22"/>
    <w:rsid w:val="41EE35AF"/>
    <w:rsid w:val="422D5BA7"/>
    <w:rsid w:val="42420A90"/>
    <w:rsid w:val="4282FE56"/>
    <w:rsid w:val="42B75900"/>
    <w:rsid w:val="42D725E9"/>
    <w:rsid w:val="42DDE09E"/>
    <w:rsid w:val="4302E64C"/>
    <w:rsid w:val="43218005"/>
    <w:rsid w:val="445FAE72"/>
    <w:rsid w:val="459413AA"/>
    <w:rsid w:val="471B306E"/>
    <w:rsid w:val="4753A0BD"/>
    <w:rsid w:val="479A3778"/>
    <w:rsid w:val="47E042D3"/>
    <w:rsid w:val="485D7733"/>
    <w:rsid w:val="4A4C9C5D"/>
    <w:rsid w:val="4BF5D615"/>
    <w:rsid w:val="4D409B29"/>
    <w:rsid w:val="4E532D51"/>
    <w:rsid w:val="4E96F550"/>
    <w:rsid w:val="4F0B0ECC"/>
    <w:rsid w:val="505BD418"/>
    <w:rsid w:val="5196C391"/>
    <w:rsid w:val="52E4D7A5"/>
    <w:rsid w:val="5458156B"/>
    <w:rsid w:val="556CDA23"/>
    <w:rsid w:val="561C7867"/>
    <w:rsid w:val="56225415"/>
    <w:rsid w:val="56E19765"/>
    <w:rsid w:val="57A5B068"/>
    <w:rsid w:val="57B848C8"/>
    <w:rsid w:val="581B9988"/>
    <w:rsid w:val="59465B0C"/>
    <w:rsid w:val="594AC2E6"/>
    <w:rsid w:val="594E82BA"/>
    <w:rsid w:val="597710C3"/>
    <w:rsid w:val="5A442856"/>
    <w:rsid w:val="5A63C25A"/>
    <w:rsid w:val="5ABE61DE"/>
    <w:rsid w:val="5AEFE98A"/>
    <w:rsid w:val="5CD0550C"/>
    <w:rsid w:val="5D3091C7"/>
    <w:rsid w:val="5D9589B4"/>
    <w:rsid w:val="5DC550D1"/>
    <w:rsid w:val="5E6ED036"/>
    <w:rsid w:val="5E932F7D"/>
    <w:rsid w:val="5EB6CC0D"/>
    <w:rsid w:val="5F2DCA2D"/>
    <w:rsid w:val="5F51456D"/>
    <w:rsid w:val="5F91EEB9"/>
    <w:rsid w:val="5FF89DDB"/>
    <w:rsid w:val="606D720B"/>
    <w:rsid w:val="613A76DD"/>
    <w:rsid w:val="619951CC"/>
    <w:rsid w:val="61EE6CCF"/>
    <w:rsid w:val="62CF2205"/>
    <w:rsid w:val="62FB5CD8"/>
    <w:rsid w:val="6335222D"/>
    <w:rsid w:val="63396555"/>
    <w:rsid w:val="6540E32E"/>
    <w:rsid w:val="65AB891A"/>
    <w:rsid w:val="65B7DBD1"/>
    <w:rsid w:val="67063D69"/>
    <w:rsid w:val="677FDF63"/>
    <w:rsid w:val="67BFC7AE"/>
    <w:rsid w:val="6A21F2F1"/>
    <w:rsid w:val="6B081744"/>
    <w:rsid w:val="6C639CC4"/>
    <w:rsid w:val="6CA3E7A5"/>
    <w:rsid w:val="6D21F79F"/>
    <w:rsid w:val="6D96AE79"/>
    <w:rsid w:val="6E28502B"/>
    <w:rsid w:val="6E2F1FEF"/>
    <w:rsid w:val="704A3128"/>
    <w:rsid w:val="71342396"/>
    <w:rsid w:val="717758C8"/>
    <w:rsid w:val="7183D4B3"/>
    <w:rsid w:val="724FE96E"/>
    <w:rsid w:val="75FCBC47"/>
    <w:rsid w:val="76F7043F"/>
    <w:rsid w:val="7745DA84"/>
    <w:rsid w:val="78D9C198"/>
    <w:rsid w:val="7AC77409"/>
    <w:rsid w:val="7B005DB4"/>
    <w:rsid w:val="7C2F0930"/>
    <w:rsid w:val="7F594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18692"/>
  <w15:chartTrackingRefBased/>
  <w15:docId w15:val="{CE4EA4EE-C9CF-4F31-80C4-281D11BFF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kern w:val="2"/>
        <w:sz w:val="2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E366A"/>
    <w:pPr>
      <w:spacing w:after="0" w:line="276" w:lineRule="auto"/>
      <w:jc w:val="left"/>
    </w:pPr>
    <w:rPr>
      <w:rFonts w:ascii="Arial" w:hAnsi="Arial" w:cs="Arial"/>
      <w:kern w:val="0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66A"/>
    <w:pPr>
      <w:spacing w:after="0" w:line="240" w:lineRule="auto"/>
    </w:pPr>
    <w:rPr>
      <w:rFonts w:asciiTheme="minorHAnsi" w:hAnsiTheme="minorHAnsi" w:cstheme="minorBidi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753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F753D"/>
    <w:rPr>
      <w:rFonts w:ascii="Arial" w:hAnsi="Arial" w:cs="Arial"/>
      <w:kern w:val="0"/>
      <w:lang w:val="en" w:eastAsia="en-US"/>
    </w:rPr>
  </w:style>
  <w:style w:type="paragraph" w:styleId="Footer">
    <w:name w:val="footer"/>
    <w:basedOn w:val="Normal"/>
    <w:link w:val="FooterChar"/>
    <w:uiPriority w:val="99"/>
    <w:unhideWhenUsed/>
    <w:rsid w:val="006F753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F753D"/>
    <w:rPr>
      <w:rFonts w:ascii="Arial" w:hAnsi="Arial" w:cs="Arial"/>
      <w:kern w:val="0"/>
      <w:lang w:val="en" w:eastAsia="en-US"/>
    </w:rPr>
  </w:style>
  <w:style w:type="paragraph" w:styleId="Revision">
    <w:name w:val="Revision"/>
    <w:hidden/>
    <w:uiPriority w:val="99"/>
    <w:semiHidden/>
    <w:rsid w:val="009B329D"/>
    <w:pPr>
      <w:spacing w:after="0" w:line="240" w:lineRule="auto"/>
      <w:jc w:val="left"/>
    </w:pPr>
    <w:rPr>
      <w:rFonts w:ascii="Arial" w:hAnsi="Arial" w:cs="Arial"/>
      <w:kern w:val="0"/>
      <w:lang w:val="en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B32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32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329D"/>
    <w:rPr>
      <w:rFonts w:ascii="Arial" w:hAnsi="Arial" w:cs="Arial"/>
      <w:kern w:val="0"/>
      <w:sz w:val="20"/>
      <w:szCs w:val="20"/>
      <w:lang w:val="en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2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29D"/>
    <w:rPr>
      <w:rFonts w:ascii="Arial" w:hAnsi="Arial" w:cs="Arial"/>
      <w:b/>
      <w:bCs/>
      <w:kern w:val="0"/>
      <w:sz w:val="20"/>
      <w:szCs w:val="20"/>
      <w:lang w:val="e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00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5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887</Words>
  <Characters>5057</Characters>
  <Application>Microsoft Office Word</Application>
  <DocSecurity>0</DocSecurity>
  <Lines>42</Lines>
  <Paragraphs>11</Paragraphs>
  <ScaleCrop>false</ScaleCrop>
  <Company/>
  <LinksUpToDate>false</LinksUpToDate>
  <CharactersWithSpaces>5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rim Kang</dc:creator>
  <cp:keywords/>
  <dc:description/>
  <cp:lastModifiedBy>Kyurim Kang</cp:lastModifiedBy>
  <cp:revision>4</cp:revision>
  <dcterms:created xsi:type="dcterms:W3CDTF">2023-05-04T11:25:00Z</dcterms:created>
  <dcterms:modified xsi:type="dcterms:W3CDTF">2023-05-04T14:01:00Z</dcterms:modified>
</cp:coreProperties>
</file>